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742" w:type="dxa"/>
        <w:tblLayout w:type="fixed"/>
        <w:tblLook w:val="04A0" w:firstRow="1" w:lastRow="0" w:firstColumn="1" w:lastColumn="0" w:noHBand="0" w:noVBand="1"/>
      </w:tblPr>
      <w:tblGrid>
        <w:gridCol w:w="1946"/>
        <w:gridCol w:w="1474"/>
        <w:gridCol w:w="1366"/>
        <w:gridCol w:w="1666"/>
        <w:gridCol w:w="1116"/>
        <w:gridCol w:w="1972"/>
        <w:gridCol w:w="1843"/>
        <w:gridCol w:w="3359"/>
      </w:tblGrid>
      <w:tr w:rsidR="00D04502" w:rsidRPr="00D04502" w14:paraId="0DCABA35" w14:textId="48424379" w:rsidTr="00B468E0">
        <w:trPr>
          <w:trHeight w:val="234"/>
        </w:trPr>
        <w:tc>
          <w:tcPr>
            <w:tcW w:w="954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E0CAD7" w14:textId="764C75F6" w:rsidR="004A5816" w:rsidRPr="00D04502" w:rsidRDefault="00230B66" w:rsidP="004570EA">
            <w:pPr>
              <w:spacing w:after="100" w:afterAutospacing="1" w:line="360" w:lineRule="auto"/>
              <w:ind w:right="-39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ditional file</w:t>
            </w:r>
            <w:r w:rsidR="004A5816"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able 1.</w:t>
            </w:r>
            <w:r w:rsidR="004A5816"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racteristics of </w:t>
            </w:r>
            <w:r w:rsidR="004D32E3"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luded </w:t>
            </w:r>
            <w:r w:rsidR="004A5816"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ies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93784B" w14:textId="77777777" w:rsidR="004A5816" w:rsidRPr="00D04502" w:rsidRDefault="004A5816" w:rsidP="004570EA">
            <w:pPr>
              <w:spacing w:after="100" w:afterAutospacing="1" w:line="360" w:lineRule="auto"/>
              <w:ind w:right="-39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235798" w14:textId="77777777" w:rsidR="004A5816" w:rsidRPr="00D04502" w:rsidRDefault="004A5816" w:rsidP="004570EA">
            <w:pPr>
              <w:spacing w:after="100" w:afterAutospacing="1" w:line="360" w:lineRule="auto"/>
              <w:ind w:right="-39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D04502" w:rsidRPr="00D04502" w14:paraId="5198CA3A" w14:textId="33E430F8" w:rsidTr="00B468E0">
        <w:trPr>
          <w:trHeight w:val="243"/>
        </w:trPr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635AE" w14:textId="66A6AB6E" w:rsidR="004A5816" w:rsidRPr="00D04502" w:rsidRDefault="004A5816" w:rsidP="00E054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6376A" w14:textId="56122540" w:rsidR="004A5816" w:rsidRPr="00D04502" w:rsidRDefault="004A5816" w:rsidP="00E054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65AEB" w14:textId="1EE97360" w:rsidR="004A5816" w:rsidRPr="00D04502" w:rsidRDefault="004A5816" w:rsidP="00E054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nters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64FA8" w14:textId="16EB56B2" w:rsidR="004A5816" w:rsidRPr="00D04502" w:rsidRDefault="004A5816" w:rsidP="00E054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A9CF3" w14:textId="1374F513" w:rsidR="004A5816" w:rsidRPr="00D04502" w:rsidRDefault="004A5816" w:rsidP="00E054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3E39B" w14:textId="294496B8" w:rsidR="004A5816" w:rsidRPr="00D04502" w:rsidRDefault="004A5816" w:rsidP="00E054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lusion start da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52FFB" w14:textId="226D1D16" w:rsidR="004A5816" w:rsidRPr="00D04502" w:rsidRDefault="004A5816" w:rsidP="00E054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lusion end date</w:t>
            </w:r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77043" w14:textId="70AB07C9" w:rsidR="004A5816" w:rsidRPr="00D04502" w:rsidRDefault="004A5816" w:rsidP="00E054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with suspect of COVID-19 infection</w:t>
            </w:r>
            <w:r w:rsidR="00DA4853"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D07768"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n</w:t>
            </w:r>
            <w:r w:rsidR="00DA4853"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hospital admission (No)</w:t>
            </w:r>
          </w:p>
        </w:tc>
      </w:tr>
      <w:tr w:rsidR="00D04502" w:rsidRPr="00D04502" w14:paraId="46E04B83" w14:textId="6DDA8FD5" w:rsidTr="00B468E0">
        <w:trPr>
          <w:trHeight w:val="234"/>
        </w:trPr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930269" w14:textId="77777777" w:rsidR="004A5816" w:rsidRPr="00D04502" w:rsidRDefault="004A5816" w:rsidP="00E054D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D07333" w14:textId="77777777" w:rsidR="004A5816" w:rsidRPr="00D04502" w:rsidRDefault="004A5816" w:rsidP="00E054D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11C5E" w14:textId="77777777" w:rsidR="004A5816" w:rsidRPr="00D04502" w:rsidRDefault="004A5816" w:rsidP="00E054D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526AF" w14:textId="77777777" w:rsidR="004A5816" w:rsidRPr="00D04502" w:rsidRDefault="004A5816" w:rsidP="00E054D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A0A53" w14:textId="77777777" w:rsidR="004A5816" w:rsidRPr="00D04502" w:rsidRDefault="004A5816" w:rsidP="00E054D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B0192" w14:textId="77777777" w:rsidR="004A5816" w:rsidRPr="00D04502" w:rsidRDefault="004A5816" w:rsidP="00E054D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AF198" w14:textId="77777777" w:rsidR="004A5816" w:rsidRPr="00D04502" w:rsidRDefault="004A5816" w:rsidP="00E054D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CC1E1" w14:textId="77777777" w:rsidR="004A5816" w:rsidRPr="00D04502" w:rsidRDefault="004A5816" w:rsidP="00E054D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4502" w:rsidRPr="00D04502" w14:paraId="11ABB711" w14:textId="6E36DD54" w:rsidTr="00B468E0">
        <w:trPr>
          <w:trHeight w:val="23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AE38" w14:textId="3660AEDE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Menzella et al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154B6" w14:textId="778E8B44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2B4A" w14:textId="1B2053A8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cen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7DD1" w14:textId="0B611810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681F5" w14:textId="6F660E98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7555" w14:textId="4035FF69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-March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9652" w14:textId="51DB5A2B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-April-2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49D5E4D0" w14:textId="0A7026B5" w:rsidR="004A5816" w:rsidRPr="00D04502" w:rsidRDefault="00DA4853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</w:tr>
      <w:tr w:rsidR="00D04502" w:rsidRPr="00D04502" w14:paraId="0B1E8EE0" w14:textId="2DB7DECC" w:rsidTr="00B468E0">
        <w:trPr>
          <w:trHeight w:val="23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BEDA" w14:textId="2561DCCF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Franco et al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86319" w14:textId="24F8650F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409E" w14:textId="22898333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cen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0A0B0" w14:textId="6F4A1DCB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34D6" w14:textId="2E80806A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D8B9" w14:textId="1847A34C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March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7FE3" w14:textId="1EF2D7A7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-May-2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01EB0CC8" w14:textId="2C0B5AC3" w:rsidR="004A5816" w:rsidRPr="00D04502" w:rsidRDefault="00DA4853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4</w:t>
            </w:r>
          </w:p>
        </w:tc>
      </w:tr>
      <w:tr w:rsidR="00D04502" w:rsidRPr="00D04502" w14:paraId="6F8E085E" w14:textId="315611E0" w:rsidTr="00B468E0">
        <w:trPr>
          <w:trHeight w:val="23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E438" w14:textId="0AFBD178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Ramirez et al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FEB4" w14:textId="3438E4CC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25BC" w14:textId="7FE8A404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cen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CCBD" w14:textId="5B6352E2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3386" w14:textId="5CD0EE13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U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4C61" w14:textId="698A9F4E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February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380A" w14:textId="45FD65CE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April-2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4DF88136" w14:textId="52F30A57" w:rsidR="004A5816" w:rsidRPr="00D04502" w:rsidRDefault="00DA4853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</w:tr>
      <w:tr w:rsidR="00D04502" w:rsidRPr="00D04502" w14:paraId="313B3400" w14:textId="5181E65C" w:rsidTr="00B468E0">
        <w:trPr>
          <w:trHeight w:val="243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FB34" w14:textId="799F9D57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Avdeev et al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D9DF" w14:textId="6849B2C2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1AB7" w14:textId="3256DB6E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cen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EED67" w14:textId="6E98C5F1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4FBF" w14:textId="6D141739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8855C2"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4F97" w14:textId="308C1A9C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April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08B4" w14:textId="527D4A41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-June-2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7F6F26EB" w14:textId="01BA4FF1" w:rsidR="004A5816" w:rsidRPr="00D04502" w:rsidRDefault="00DA4853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</w:t>
            </w:r>
          </w:p>
        </w:tc>
      </w:tr>
      <w:tr w:rsidR="00D04502" w:rsidRPr="00D04502" w14:paraId="5204188E" w14:textId="6634FADB" w:rsidTr="00B468E0">
        <w:trPr>
          <w:trHeight w:val="243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FA16" w14:textId="2754463D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Brusasco et al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FDE7" w14:textId="6717646E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4D94" w14:textId="0774BABD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cen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E542" w14:textId="242C91EB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DB30" w14:textId="32C3FA7C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CU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B7B7C" w14:textId="1972826F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-March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FC9F" w14:textId="59028B74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April-2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19889C92" w14:textId="40F6E810" w:rsidR="004A5816" w:rsidRPr="00D04502" w:rsidRDefault="00DA4853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</w:t>
            </w:r>
          </w:p>
        </w:tc>
      </w:tr>
      <w:tr w:rsidR="00D04502" w:rsidRPr="00D04502" w14:paraId="7E3E639F" w14:textId="28EB4DEE" w:rsidTr="00B468E0">
        <w:trPr>
          <w:trHeight w:val="23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C4BB" w14:textId="4626B18B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uca et al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26E2" w14:textId="55760407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D559" w14:textId="2B8554EA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cen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54CE" w14:textId="35175CB7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4871" w14:textId="5C4CABCD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D638" w14:textId="0467B0B7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-February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307A" w14:textId="18F31CC6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-March-2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66196279" w14:textId="46125EA0" w:rsidR="004A5816" w:rsidRPr="00D04502" w:rsidRDefault="00DA4853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1</w:t>
            </w:r>
          </w:p>
        </w:tc>
      </w:tr>
      <w:tr w:rsidR="00D04502" w:rsidRPr="00D04502" w14:paraId="13AF7BDD" w14:textId="76E3B2F1" w:rsidTr="00B468E0">
        <w:trPr>
          <w:trHeight w:val="23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FBD8" w14:textId="328FAC58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Aliberti et al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44E96" w14:textId="4CD38090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7E0D" w14:textId="68F7F0EC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cen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7CFB" w14:textId="0AE27B0F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953A" w14:textId="2D97A273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U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CF6D" w14:textId="2D3FF1DE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March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5E17" w14:textId="092E8E32" w:rsidR="004A5816" w:rsidRPr="00D04502" w:rsidRDefault="004A5816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-April-2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1854B27A" w14:textId="2DE25CE2" w:rsidR="004A5816" w:rsidRPr="00D04502" w:rsidRDefault="00DA4853" w:rsidP="00E054D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</w:p>
        </w:tc>
      </w:tr>
      <w:tr w:rsidR="00D04502" w:rsidRPr="00D04502" w14:paraId="34459EB9" w14:textId="044FAD98" w:rsidTr="00B468E0">
        <w:trPr>
          <w:trHeight w:val="23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F275" w14:textId="188C09B1" w:rsidR="004A5816" w:rsidRPr="00D04502" w:rsidRDefault="004A5816" w:rsidP="009024B8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i Domenico et al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A3DBC" w14:textId="3431EE35" w:rsidR="004A5816" w:rsidRPr="00D04502" w:rsidRDefault="004A5816" w:rsidP="009024B8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16DC" w14:textId="75CB3D85" w:rsidR="004A5816" w:rsidRPr="00D04502" w:rsidRDefault="004A5816" w:rsidP="009024B8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cen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ECCCD49" w14:textId="70BAF30A" w:rsidR="004A5816" w:rsidRPr="00D04502" w:rsidRDefault="004A5816" w:rsidP="009024B8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61C7" w14:textId="35F2AEF0" w:rsidR="004A5816" w:rsidRPr="00D04502" w:rsidRDefault="004A5816" w:rsidP="009024B8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/RICU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FD97" w14:textId="085CDF5D" w:rsidR="004A5816" w:rsidRPr="00D04502" w:rsidRDefault="004A5816" w:rsidP="009024B8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-February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4BB8" w14:textId="11102C7B" w:rsidR="004A5816" w:rsidRPr="00D04502" w:rsidRDefault="004A5816" w:rsidP="009024B8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-March-2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7FC34754" w14:textId="5A72576D" w:rsidR="004A5816" w:rsidRPr="00D04502" w:rsidRDefault="00DA4853" w:rsidP="009024B8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6</w:t>
            </w:r>
          </w:p>
        </w:tc>
      </w:tr>
      <w:tr w:rsidR="00D04502" w:rsidRPr="00D04502" w14:paraId="3A9D5470" w14:textId="01945AAE" w:rsidTr="00B468E0">
        <w:trPr>
          <w:trHeight w:val="23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DE88" w14:textId="297A7EBF" w:rsidR="004A5816" w:rsidRPr="00D04502" w:rsidRDefault="004A5816" w:rsidP="00205E8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Faraone et al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EF56" w14:textId="7A8C419D" w:rsidR="004A5816" w:rsidRPr="00D04502" w:rsidRDefault="004A5816" w:rsidP="00205E8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673F" w14:textId="5059FCD7" w:rsidR="004A5816" w:rsidRPr="00D04502" w:rsidRDefault="004A5816" w:rsidP="00205E8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cen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7F0ADC9" w14:textId="4F0AC111" w:rsidR="004A5816" w:rsidRPr="00D04502" w:rsidRDefault="004A5816" w:rsidP="00205E8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BFF4" w14:textId="454EA3D7" w:rsidR="004A5816" w:rsidRPr="00D04502" w:rsidRDefault="004A5816" w:rsidP="00205E8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8855C2"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B580" w14:textId="679C8BF4" w:rsidR="004A5816" w:rsidRPr="00D04502" w:rsidRDefault="004A5816" w:rsidP="00205E8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March-2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E2BE" w14:textId="79F084BF" w:rsidR="004A5816" w:rsidRPr="00D04502" w:rsidRDefault="004A5816" w:rsidP="00205E8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May-202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33676DC0" w14:textId="585B6C8F" w:rsidR="004A5816" w:rsidRPr="00D04502" w:rsidRDefault="00DA4853" w:rsidP="00205E8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</w:tr>
      <w:tr w:rsidR="00D04502" w:rsidRPr="00D04502" w14:paraId="6B0D277B" w14:textId="21EA1C7F" w:rsidTr="00B468E0">
        <w:trPr>
          <w:trHeight w:val="23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9B76" w14:textId="50FC2888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Potalivo et al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A881" w14:textId="71BE267C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1DE6" w14:textId="15EEDE32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cen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7B7F3DF" w14:textId="6A9D7B85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7A64" w14:textId="74F04678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8855C2"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3A00" w14:textId="08EE6B7F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-February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EC96" w14:textId="545B5F37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-April-2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2D53E687" w14:textId="1980E52B" w:rsidR="004A5816" w:rsidRPr="00D04502" w:rsidRDefault="00DA4853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4</w:t>
            </w:r>
          </w:p>
        </w:tc>
      </w:tr>
      <w:tr w:rsidR="00D04502" w:rsidRPr="00D04502" w14:paraId="1769EC3E" w14:textId="06BF9596" w:rsidTr="00B468E0">
        <w:trPr>
          <w:trHeight w:val="23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246E" w14:textId="1645BDA6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i Lecce et al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4A41" w14:textId="26D74607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8597" w14:textId="1EDC0D68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cen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58FD3DD" w14:textId="36988F0F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8F3D" w14:textId="56D8368F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CU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FBB8" w14:textId="4CC0F1FE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-March-2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6C2E" w14:textId="393FE917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-May-202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7EDA50BA" w14:textId="5992E824" w:rsidR="004A5816" w:rsidRPr="00D04502" w:rsidRDefault="00DA4853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D04502" w:rsidRPr="00D04502" w14:paraId="5CC180C0" w14:textId="1857DEBB" w:rsidTr="00B468E0">
        <w:trPr>
          <w:trHeight w:val="23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9E28" w14:textId="7FF99724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Bellani et al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27BF" w14:textId="2BA6526F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7B3E" w14:textId="36272650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cen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EB9BD7C" w14:textId="15B501F3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70E38" w14:textId="40CC61DB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8855C2"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61D3" w14:textId="1CF43C4B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-March-202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894A" w14:textId="716F6CBC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-March-2020*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7E085E0F" w14:textId="64EA8647" w:rsidR="004A5816" w:rsidRPr="00D04502" w:rsidRDefault="00DA4853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53</w:t>
            </w:r>
          </w:p>
        </w:tc>
      </w:tr>
      <w:tr w:rsidR="00D04502" w:rsidRPr="00D04502" w14:paraId="714574C6" w14:textId="220D5325" w:rsidTr="00B468E0">
        <w:trPr>
          <w:trHeight w:val="23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73B5" w14:textId="5FCB0BAD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Vaschetto et al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5BAAD" w14:textId="0B8BCB16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431C" w14:textId="0CFAB94D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cen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4EDA" w14:textId="09A37C31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FE8C" w14:textId="5FE026A3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CU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13CB7" w14:textId="353715F4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March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1BFD" w14:textId="1D520A35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April-2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743B8948" w14:textId="04EC1882" w:rsidR="004A5816" w:rsidRPr="00D04502" w:rsidRDefault="00DA4853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45</w:t>
            </w:r>
          </w:p>
        </w:tc>
      </w:tr>
      <w:tr w:rsidR="00D04502" w:rsidRPr="00D04502" w14:paraId="6718F8A2" w14:textId="2B0E7D01" w:rsidTr="00B468E0">
        <w:trPr>
          <w:trHeight w:val="23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B647" w14:textId="1B238B59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Coppadoro et al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8500" w14:textId="4E89403D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4E95" w14:textId="654CC7AC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cen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6E18" w14:textId="6A147BE5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3888" w14:textId="7BD2D690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8855C2"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7A86" w14:textId="2AB4782F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March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1FB3" w14:textId="57268191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April-2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65DE4DED" w14:textId="207FB869" w:rsidR="004A5816" w:rsidRPr="00D04502" w:rsidRDefault="00DA4853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</w:t>
            </w:r>
          </w:p>
        </w:tc>
      </w:tr>
      <w:tr w:rsidR="00D04502" w:rsidRPr="00D04502" w14:paraId="37BFF563" w14:textId="1C6070A4" w:rsidTr="00B468E0">
        <w:trPr>
          <w:trHeight w:val="23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3A30" w14:textId="06811E36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daro et al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2D62" w14:textId="027241C0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02A8" w14:textId="2D5C3EE2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cen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E31E" w14:textId="5C189666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A196" w14:textId="627E4181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8855C2"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8A6FF" w14:textId="5EE29C3C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-February-2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649F" w14:textId="0A7AC5A1" w:rsidR="004A5816" w:rsidRPr="00D04502" w:rsidRDefault="004A5816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March-202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3ACDFA80" w14:textId="0C754248" w:rsidR="004A5816" w:rsidRPr="00D04502" w:rsidRDefault="00DA4853" w:rsidP="00AE7559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6</w:t>
            </w:r>
          </w:p>
        </w:tc>
      </w:tr>
      <w:tr w:rsidR="00D04502" w:rsidRPr="00D04502" w14:paraId="3089653B" w14:textId="0B0FDFD0" w:rsidTr="00B468E0">
        <w:trPr>
          <w:trHeight w:val="23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B7B2" w14:textId="4B6FEEF5" w:rsidR="004A5816" w:rsidRPr="00D04502" w:rsidRDefault="004A5816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med et al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149C" w14:textId="74511134" w:rsidR="004A5816" w:rsidRPr="00D04502" w:rsidRDefault="004A5816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828E" w14:textId="7E7CEA58" w:rsidR="004A5816" w:rsidRPr="00D04502" w:rsidRDefault="004A5816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cen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7248" w14:textId="6C7DABB0" w:rsidR="004A5816" w:rsidRPr="00D04502" w:rsidRDefault="004A5816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EED4" w14:textId="5E45522A" w:rsidR="004A5816" w:rsidRPr="00D04502" w:rsidRDefault="004A5816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CU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F71C" w14:textId="37F6AACD" w:rsidR="004A5816" w:rsidRPr="00D04502" w:rsidRDefault="004A5816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March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BA92" w14:textId="6AFE1FA8" w:rsidR="004A5816" w:rsidRPr="00D04502" w:rsidRDefault="004A5816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April-2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7B09E3D5" w14:textId="0725F21B" w:rsidR="004A5816" w:rsidRPr="00D04502" w:rsidRDefault="00DA4853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</w:tr>
      <w:tr w:rsidR="00D04502" w:rsidRPr="00D04502" w14:paraId="3470720A" w14:textId="45766833" w:rsidTr="00B468E0">
        <w:trPr>
          <w:trHeight w:val="23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5B62" w14:textId="5EDFD033" w:rsidR="004A5816" w:rsidRPr="00D04502" w:rsidRDefault="004A5816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Lawton et al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7501" w14:textId="1C9DB9EF" w:rsidR="004A5816" w:rsidRPr="00D04502" w:rsidRDefault="004A5816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55E5" w14:textId="508E09AE" w:rsidR="004A5816" w:rsidRPr="00D04502" w:rsidRDefault="004A5816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</w:t>
            </w:r>
            <w:bookmarkStart w:id="0" w:name="_GoBack"/>
            <w:bookmarkEnd w:id="0"/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e cen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0451" w14:textId="569D1366" w:rsidR="004A5816" w:rsidRPr="00D04502" w:rsidRDefault="004A5816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4DE5" w14:textId="20A3E0FC" w:rsidR="004A5816" w:rsidRPr="00D04502" w:rsidRDefault="004A5816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8855C2"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4C6A" w14:textId="622957C3" w:rsidR="004A5816" w:rsidRPr="00D04502" w:rsidRDefault="004A5816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-February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7305" w14:textId="2D5DF904" w:rsidR="004A5816" w:rsidRPr="00D04502" w:rsidRDefault="004A5816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May-2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6A885640" w14:textId="313D6904" w:rsidR="004A5816" w:rsidRPr="00D04502" w:rsidRDefault="00DA4853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9</w:t>
            </w:r>
          </w:p>
        </w:tc>
      </w:tr>
      <w:tr w:rsidR="00D04502" w:rsidRPr="00D04502" w14:paraId="6E3D1216" w14:textId="0B61BA68" w:rsidTr="00B468E0">
        <w:trPr>
          <w:trHeight w:val="234"/>
        </w:trPr>
        <w:tc>
          <w:tcPr>
            <w:tcW w:w="19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14405C" w14:textId="50DE34F0" w:rsidR="004A5816" w:rsidRPr="00D04502" w:rsidRDefault="004A5816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F5EEF4" w14:textId="376FA373" w:rsidR="004A5816" w:rsidRPr="00D04502" w:rsidRDefault="004A5816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DCBED5" w14:textId="49C8CD0F" w:rsidR="004A5816" w:rsidRPr="00D04502" w:rsidRDefault="004A5816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91FA6D" w14:textId="546F381F" w:rsidR="004A5816" w:rsidRPr="00D04502" w:rsidRDefault="004A5816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40E39E" w14:textId="798DEAA2" w:rsidR="004A5816" w:rsidRPr="00D04502" w:rsidRDefault="004A5816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68EAD4" w14:textId="32261204" w:rsidR="004A5816" w:rsidRPr="00D04502" w:rsidRDefault="004A5816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05BD53" w14:textId="1C3ED961" w:rsidR="004A5816" w:rsidRPr="00D04502" w:rsidRDefault="004A5816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38E380" w14:textId="77777777" w:rsidR="004A5816" w:rsidRPr="00D04502" w:rsidRDefault="004A5816" w:rsidP="004F665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0CDE572" w14:textId="77777777" w:rsidR="008A6E70" w:rsidRPr="00D04502" w:rsidRDefault="008A6E70" w:rsidP="003611AE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63CBE18" w14:textId="77777777" w:rsidR="009B7C40" w:rsidRPr="00D04502" w:rsidRDefault="009B7C40" w:rsidP="004B5ACD">
      <w:pPr>
        <w:spacing w:line="360" w:lineRule="auto"/>
        <w:jc w:val="both"/>
        <w:rPr>
          <w:rFonts w:ascii="Arial Narrow" w:hAnsi="Arial Narrow" w:cs="Arial"/>
          <w:sz w:val="20"/>
          <w:szCs w:val="20"/>
          <w:lang w:val="en-US"/>
        </w:rPr>
      </w:pPr>
    </w:p>
    <w:p w14:paraId="60C361FB" w14:textId="7765F287" w:rsidR="008A6E70" w:rsidRPr="00D04502" w:rsidRDefault="00D07768" w:rsidP="004B5AC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04502">
        <w:rPr>
          <w:rFonts w:ascii="Times New Roman" w:hAnsi="Times New Roman" w:cs="Times New Roman"/>
          <w:sz w:val="20"/>
          <w:szCs w:val="20"/>
          <w:lang w:val="en-US"/>
        </w:rPr>
        <w:t xml:space="preserve">COVID-19, coronavirus-19 disease </w:t>
      </w:r>
      <w:r w:rsidR="00D87670" w:rsidRPr="00D04502">
        <w:rPr>
          <w:rFonts w:ascii="Times New Roman" w:hAnsi="Times New Roman" w:cs="Times New Roman"/>
          <w:sz w:val="20"/>
          <w:szCs w:val="20"/>
          <w:lang w:val="en-US"/>
        </w:rPr>
        <w:t>PU, p</w:t>
      </w:r>
      <w:r w:rsidR="004F665B" w:rsidRPr="00D04502">
        <w:rPr>
          <w:rFonts w:ascii="Times New Roman" w:hAnsi="Times New Roman" w:cs="Times New Roman"/>
          <w:sz w:val="20"/>
          <w:szCs w:val="20"/>
          <w:lang w:val="en-US"/>
        </w:rPr>
        <w:t>ulmon</w:t>
      </w:r>
      <w:r w:rsidR="00D87670" w:rsidRPr="00D04502">
        <w:rPr>
          <w:rFonts w:ascii="Times New Roman" w:hAnsi="Times New Roman" w:cs="Times New Roman"/>
          <w:sz w:val="20"/>
          <w:szCs w:val="20"/>
          <w:lang w:val="en-US"/>
        </w:rPr>
        <w:t>ology unit</w:t>
      </w:r>
      <w:r w:rsidR="00E33C36" w:rsidRPr="00D04502">
        <w:rPr>
          <w:rFonts w:ascii="Times New Roman" w:hAnsi="Times New Roman" w:cs="Times New Roman"/>
          <w:sz w:val="20"/>
          <w:szCs w:val="20"/>
          <w:lang w:val="en-US"/>
        </w:rPr>
        <w:t>; IMU, internal medicine unit; C</w:t>
      </w:r>
      <w:r w:rsidR="008855C2" w:rsidRPr="00D04502">
        <w:rPr>
          <w:rFonts w:ascii="Times New Roman" w:hAnsi="Times New Roman" w:cs="Times New Roman"/>
          <w:sz w:val="20"/>
          <w:szCs w:val="20"/>
          <w:lang w:val="en-US"/>
        </w:rPr>
        <w:t>19</w:t>
      </w:r>
      <w:r w:rsidR="00E33C36" w:rsidRPr="00D04502">
        <w:rPr>
          <w:rFonts w:ascii="Times New Roman" w:hAnsi="Times New Roman" w:cs="Times New Roman"/>
          <w:sz w:val="20"/>
          <w:szCs w:val="20"/>
          <w:lang w:val="en-US"/>
        </w:rPr>
        <w:t>CU</w:t>
      </w:r>
      <w:r w:rsidR="00655B37" w:rsidRPr="00D0450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E33C36" w:rsidRPr="00D0450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41127" w:rsidRPr="00D04502">
        <w:rPr>
          <w:rFonts w:ascii="Times New Roman" w:hAnsi="Times New Roman" w:cs="Times New Roman"/>
          <w:sz w:val="20"/>
          <w:szCs w:val="20"/>
          <w:lang w:val="en-US"/>
        </w:rPr>
        <w:t xml:space="preserve">COVID-19 care unit; </w:t>
      </w:r>
      <w:r w:rsidR="004F665B" w:rsidRPr="00D04502">
        <w:rPr>
          <w:rFonts w:ascii="Times New Roman" w:hAnsi="Times New Roman" w:cs="Times New Roman"/>
          <w:sz w:val="20"/>
          <w:szCs w:val="20"/>
          <w:lang w:val="en-US"/>
        </w:rPr>
        <w:t xml:space="preserve">SICU, sub-intensive care unit; </w:t>
      </w:r>
      <w:r w:rsidR="00141127" w:rsidRPr="00D04502">
        <w:rPr>
          <w:rFonts w:ascii="Times New Roman" w:hAnsi="Times New Roman" w:cs="Times New Roman"/>
          <w:sz w:val="20"/>
          <w:szCs w:val="20"/>
          <w:lang w:val="en-US"/>
        </w:rPr>
        <w:t>RICU, respiratory intermediate care unit</w:t>
      </w:r>
      <w:r w:rsidR="0003392C" w:rsidRPr="00D04502">
        <w:rPr>
          <w:rFonts w:ascii="Times New Roman" w:hAnsi="Times New Roman" w:cs="Times New Roman"/>
          <w:sz w:val="20"/>
          <w:szCs w:val="20"/>
          <w:lang w:val="en-US"/>
        </w:rPr>
        <w:t xml:space="preserve">; ED, emergency department; </w:t>
      </w:r>
      <w:r w:rsidR="00447C55" w:rsidRPr="00D04502">
        <w:rPr>
          <w:rFonts w:ascii="Times New Roman" w:hAnsi="Times New Roman" w:cs="Times New Roman"/>
          <w:sz w:val="20"/>
          <w:szCs w:val="20"/>
          <w:lang w:val="en-US"/>
        </w:rPr>
        <w:t>HDU, high-dependency unit.</w:t>
      </w:r>
      <w:r w:rsidR="00655B37" w:rsidRPr="00D04502">
        <w:rPr>
          <w:rFonts w:ascii="Times New Roman" w:hAnsi="Times New Roman" w:cs="Times New Roman"/>
          <w:sz w:val="20"/>
          <w:szCs w:val="20"/>
          <w:lang w:val="en-US"/>
        </w:rPr>
        <w:t xml:space="preserve"> *single day study</w:t>
      </w:r>
      <w:r w:rsidR="00DA4853" w:rsidRPr="00D04502">
        <w:rPr>
          <w:rFonts w:ascii="Times New Roman" w:hAnsi="Times New Roman" w:cs="Times New Roman"/>
          <w:sz w:val="20"/>
          <w:szCs w:val="20"/>
          <w:lang w:val="en-US"/>
        </w:rPr>
        <w:t>, COVID-19, novel coronavirus 19 disease.</w:t>
      </w:r>
    </w:p>
    <w:p w14:paraId="4B5F4A8A" w14:textId="21BB7583" w:rsidR="00DF5EF1" w:rsidRPr="00D04502" w:rsidRDefault="00DF5EF1" w:rsidP="004B5AC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9C414B0" w14:textId="225A90F6" w:rsidR="00DF5EF1" w:rsidRPr="00D04502" w:rsidRDefault="00DF5EF1" w:rsidP="004B5AC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A968497" w14:textId="77777777" w:rsidR="00DF5EF1" w:rsidRPr="00D04502" w:rsidRDefault="00DF5EF1" w:rsidP="007C5B66">
      <w:pPr>
        <w:rPr>
          <w:b/>
          <w:bCs/>
          <w:lang w:val="en-US"/>
        </w:rPr>
      </w:pPr>
    </w:p>
    <w:tbl>
      <w:tblPr>
        <w:tblStyle w:val="TableGrid"/>
        <w:tblW w:w="15593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701"/>
        <w:gridCol w:w="1559"/>
        <w:gridCol w:w="1985"/>
        <w:gridCol w:w="1842"/>
        <w:gridCol w:w="2127"/>
        <w:gridCol w:w="1701"/>
        <w:gridCol w:w="1559"/>
      </w:tblGrid>
      <w:tr w:rsidR="00D04502" w:rsidRPr="00D04502" w14:paraId="3F0D56DB" w14:textId="77777777" w:rsidTr="00D04502">
        <w:trPr>
          <w:trHeight w:val="243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98493" w14:textId="77777777" w:rsidR="00DF5EF1" w:rsidRPr="00D04502" w:rsidRDefault="00DF5EF1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FCE94" w14:textId="77777777" w:rsidR="00DF5EF1" w:rsidRPr="00D04502" w:rsidRDefault="00DF5EF1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 clearly stated aim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4A8B5" w14:textId="77777777" w:rsidR="00DF5EF1" w:rsidRPr="00D04502" w:rsidRDefault="00DF5EF1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lusion of consecutive patient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8F048" w14:textId="77777777" w:rsidR="00DF5EF1" w:rsidRPr="00D04502" w:rsidRDefault="00DF5EF1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spective data collection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6F3C3" w14:textId="77777777" w:rsidR="00DF5EF1" w:rsidRPr="00D04502" w:rsidRDefault="00DF5EF1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dpoints appropriate to the aim of the study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27879" w14:textId="77777777" w:rsidR="00DF5EF1" w:rsidRPr="00D04502" w:rsidRDefault="00DF5EF1" w:rsidP="00D045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Unbiased assessment of the study endpoint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4A4E1" w14:textId="77777777" w:rsidR="00DF5EF1" w:rsidRPr="00D04502" w:rsidRDefault="00DF5EF1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llow-up period appropriate to the aim of the stud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62D5E" w14:textId="77777777" w:rsidR="00DF5EF1" w:rsidRPr="00D04502" w:rsidRDefault="00DF5EF1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ss to follow-up less than 5%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2762FC" w14:textId="77777777" w:rsidR="00DF5EF1" w:rsidRPr="00D04502" w:rsidRDefault="00DF5EF1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spective calculation of the study size</w:t>
            </w:r>
          </w:p>
        </w:tc>
      </w:tr>
      <w:tr w:rsidR="00D04502" w:rsidRPr="00D04502" w14:paraId="0E504F5A" w14:textId="77777777" w:rsidTr="00D04502">
        <w:trPr>
          <w:trHeight w:val="234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C9EC51" w14:textId="77777777" w:rsidR="00DF5EF1" w:rsidRPr="00D04502" w:rsidRDefault="00DF5EF1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BDAAF" w14:textId="77777777" w:rsidR="00DF5EF1" w:rsidRPr="00D04502" w:rsidRDefault="00DF5EF1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813DC6" w14:textId="77777777" w:rsidR="00DF5EF1" w:rsidRPr="00D04502" w:rsidRDefault="00DF5EF1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B925F" w14:textId="77777777" w:rsidR="00DF5EF1" w:rsidRPr="00D04502" w:rsidRDefault="00DF5EF1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9B1E40" w14:textId="77777777" w:rsidR="00DF5EF1" w:rsidRPr="00D04502" w:rsidRDefault="00DF5EF1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E471FD" w14:textId="77777777" w:rsidR="00DF5EF1" w:rsidRPr="00D04502" w:rsidRDefault="00DF5EF1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F5D0C0" w14:textId="77777777" w:rsidR="00DF5EF1" w:rsidRPr="00D04502" w:rsidRDefault="00DF5EF1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6276C" w14:textId="77777777" w:rsidR="00DF5EF1" w:rsidRPr="00D04502" w:rsidRDefault="00DF5EF1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3339F" w14:textId="77777777" w:rsidR="00DF5EF1" w:rsidRPr="00D04502" w:rsidRDefault="00DF5EF1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4502" w:rsidRPr="00D04502" w14:paraId="47C89515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FB7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Menzella 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36C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6AF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8D2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0D2C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426C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299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F43F2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287977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04502" w:rsidRPr="00D04502" w14:paraId="6D4D0139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321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Franco 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EED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D77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1D8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163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291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C0BA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1D7EF4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9C393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04502" w:rsidRPr="00D04502" w14:paraId="60A16285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D1B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Ramirez 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ECDA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180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7907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7ADE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3EC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132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4CE96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A42EBA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04502" w:rsidRPr="00D04502" w14:paraId="27B48996" w14:textId="77777777" w:rsidTr="00D04502">
        <w:trPr>
          <w:trHeight w:val="24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7710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Avdeev 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661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8DC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CEF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414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1F1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48F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35DC0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465194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04502" w:rsidRPr="00D04502" w14:paraId="5CD3E955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0BC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Brusasco 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5AF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5536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6D8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EA4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86A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B5A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6C192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0E5B5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4502" w:rsidRPr="00D04502" w14:paraId="25F64D23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46F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uca 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001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53F2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24A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292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FC3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449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3A055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EB7BBA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04502" w:rsidRPr="00D04502" w14:paraId="79483741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04E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Aliberti 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7C1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43E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70F9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50229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A28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FC40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31F4D9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8B1242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4502" w:rsidRPr="00D04502" w14:paraId="039811E0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CAB2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i Domenico 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D33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8DB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884A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7B60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D0E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8B7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A3A5B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18A5A9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04502" w:rsidRPr="00D04502" w14:paraId="4E48072C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6AC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Faraone 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85607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90150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51C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E2F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AE29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B80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344B8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41EDA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4502" w:rsidRPr="00D04502" w14:paraId="5650D486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109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Potalivo 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DA2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08A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B940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B55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AF7B9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E3192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D0A52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5D81F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04502" w:rsidRPr="00D04502" w14:paraId="48F978FC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FE0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i Lecce 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5612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DB7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1F7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3EF9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CF9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AF3A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82FAD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DE01D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4502" w:rsidRPr="00D04502" w14:paraId="685021AB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3A5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Bellani 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A01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DB64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4BEC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56E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CDC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358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DBDEB4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FB64A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4502" w:rsidRPr="00D04502" w14:paraId="7C9B19EC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8B44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Vaschetto 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89F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AA64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A55A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649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67257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39F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2581B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EDF9F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4502" w:rsidRPr="00D04502" w14:paraId="397FB1AC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5E7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Coppadoro 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765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CEE7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46B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A94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F27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ADD5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F9C36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C9D86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4502" w:rsidRPr="00D04502" w14:paraId="03EE09F4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ED9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daro 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DA4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D1C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B6C7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A5B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4AE0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54B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C67BB9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85251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4502" w:rsidRPr="00D04502" w14:paraId="41C3F3D8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9A80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med 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F79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5210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083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7FC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901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FE60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A79440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EF19F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4502" w:rsidRPr="00D04502" w14:paraId="545B47D3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7A84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Lawton 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D3A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A5BE6" w14:textId="31935969" w:rsidR="00DF5EF1" w:rsidRPr="00D04502" w:rsidRDefault="009555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4632A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2F94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1B2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9D1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DEC4C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310A0C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4502" w:rsidRPr="00D04502" w14:paraId="31846B18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DF3ED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7AD277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E8EB9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A2907C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8DF1B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7DC487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E955D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8F2167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012F67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tbl>
      <w:tblPr>
        <w:tblStyle w:val="TableGrid"/>
        <w:tblpPr w:leftFromText="141" w:rightFromText="141" w:vertAnchor="page" w:horzAnchor="margin" w:tblpY="1573"/>
        <w:tblW w:w="12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29"/>
      </w:tblGrid>
      <w:tr w:rsidR="00D04502" w:rsidRPr="00D04502" w14:paraId="58947CEA" w14:textId="77777777" w:rsidTr="00602BAF">
        <w:trPr>
          <w:trHeight w:val="405"/>
        </w:trPr>
        <w:tc>
          <w:tcPr>
            <w:tcW w:w="12129" w:type="dxa"/>
            <w:vAlign w:val="center"/>
          </w:tcPr>
          <w:p w14:paraId="400D481E" w14:textId="234A72FD" w:rsidR="00DF5EF1" w:rsidRPr="00D04502" w:rsidRDefault="00230B66" w:rsidP="00602BA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dditional file </w:t>
            </w:r>
            <w:r w:rsidR="00B57A52"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="00DF5EF1"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ble 2. </w:t>
            </w:r>
            <w:r w:rsidR="00DF5EF1"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hodological index for non-randomized studies (MINORS) tool</w:t>
            </w:r>
            <w:r w:rsidR="00DF5EF1" w:rsidRPr="00D0450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criteria and scores.</w:t>
            </w:r>
          </w:p>
        </w:tc>
      </w:tr>
    </w:tbl>
    <w:p w14:paraId="53890AED" w14:textId="77777777" w:rsidR="00DF5EF1" w:rsidRPr="00D04502" w:rsidRDefault="00DF5EF1" w:rsidP="007C5B66">
      <w:pPr>
        <w:rPr>
          <w:b/>
          <w:bCs/>
          <w:lang w:val="en-US"/>
        </w:rPr>
      </w:pPr>
    </w:p>
    <w:p w14:paraId="653A6CF3" w14:textId="6339280E" w:rsidR="00DF5EF1" w:rsidRPr="00D04502" w:rsidRDefault="00DF5EF1" w:rsidP="007C5B6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4502">
        <w:rPr>
          <w:rFonts w:ascii="Times New Roman" w:hAnsi="Times New Roman" w:cs="Times New Roman"/>
          <w:sz w:val="20"/>
          <w:szCs w:val="20"/>
          <w:lang w:val="en-US"/>
        </w:rPr>
        <w:t>MINORS, methodological index for non-randomized studies. Each item was scored as follows: 0 (not reported), 1 (reported but inadequate), or 2 (reported and adequate).</w:t>
      </w:r>
    </w:p>
    <w:tbl>
      <w:tblPr>
        <w:tblStyle w:val="TableGrid"/>
        <w:tblW w:w="16464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150"/>
        <w:gridCol w:w="992"/>
        <w:gridCol w:w="1134"/>
        <w:gridCol w:w="992"/>
        <w:gridCol w:w="1276"/>
        <w:gridCol w:w="1418"/>
        <w:gridCol w:w="1275"/>
        <w:gridCol w:w="1560"/>
        <w:gridCol w:w="992"/>
        <w:gridCol w:w="992"/>
        <w:gridCol w:w="1422"/>
      </w:tblGrid>
      <w:tr w:rsidR="00D04502" w:rsidRPr="00D04502" w14:paraId="2E46920F" w14:textId="77777777" w:rsidTr="00D04502">
        <w:trPr>
          <w:trHeight w:val="243"/>
        </w:trPr>
        <w:tc>
          <w:tcPr>
            <w:tcW w:w="16464" w:type="dxa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AB8628" w14:textId="77777777" w:rsidR="00F87D98" w:rsidRPr="00D04502" w:rsidRDefault="00F87D98" w:rsidP="00D0450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Additional file Table 3. </w:t>
            </w:r>
            <w:r w:rsidRPr="00D0450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tients’ demographic characteristics and comorbidities.</w:t>
            </w:r>
          </w:p>
        </w:tc>
      </w:tr>
      <w:tr w:rsidR="00D04502" w:rsidRPr="00D04502" w14:paraId="21C494A5" w14:textId="77777777" w:rsidTr="00D04502">
        <w:trPr>
          <w:trHeight w:val="243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E2815" w14:textId="77777777" w:rsidR="00F87D98" w:rsidRPr="00D04502" w:rsidRDefault="00F87D98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49748" w14:textId="617A6838" w:rsidR="00F87D98" w:rsidRPr="00D04502" w:rsidRDefault="00F87D98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with NI</w:t>
            </w:r>
            <w:r w:rsidR="00C35E97"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</w:t>
            </w: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o.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C5CF9" w14:textId="77777777" w:rsidR="00F87D98" w:rsidRPr="00D04502" w:rsidRDefault="00F87D98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le </w:t>
            </w:r>
          </w:p>
          <w:p w14:paraId="38A7C906" w14:textId="77777777" w:rsidR="00F87D98" w:rsidRPr="00D04502" w:rsidRDefault="00F87D98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7BBBB" w14:textId="77777777" w:rsidR="00F87D98" w:rsidRPr="00D04502" w:rsidRDefault="00F87D98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9B286" w14:textId="77777777" w:rsidR="00F87D98" w:rsidRPr="00D04502" w:rsidRDefault="00F87D98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(kg/m</w:t>
            </w: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852A45C" w14:textId="77777777" w:rsidR="00F87D98" w:rsidRPr="00D04502" w:rsidRDefault="00F87D98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NI </w:t>
            </w:r>
          </w:p>
          <w:p w14:paraId="6578238E" w14:textId="77777777" w:rsidR="00F87D98" w:rsidRPr="00D04502" w:rsidRDefault="00F87D98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 (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8D906" w14:textId="77777777" w:rsidR="00F87D98" w:rsidRPr="00D04502" w:rsidRDefault="00F87D98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lson index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A9E3D" w14:textId="77777777" w:rsidR="00F87D98" w:rsidRPr="00D04502" w:rsidRDefault="00F87D98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tension No. (%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54296" w14:textId="77777777" w:rsidR="00F87D98" w:rsidRPr="00D04502" w:rsidRDefault="00F87D98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iratory No. (%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81F5A" w14:textId="77777777" w:rsidR="00F87D98" w:rsidRPr="00D04502" w:rsidRDefault="00F87D98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rdiovascular No.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7ACA2" w14:textId="77777777" w:rsidR="00F87D98" w:rsidRPr="00D04502" w:rsidRDefault="00F87D98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idney</w:t>
            </w:r>
          </w:p>
          <w:p w14:paraId="6C669173" w14:textId="77777777" w:rsidR="00F87D98" w:rsidRPr="00D04502" w:rsidRDefault="00F87D98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6D75F" w14:textId="77777777" w:rsidR="00F87D98" w:rsidRPr="00D04502" w:rsidRDefault="00F87D98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betes No. (%)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3E1353F" w14:textId="77777777" w:rsidR="00F87D98" w:rsidRPr="00D04502" w:rsidRDefault="00F87D98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tive Smoke No. (%)</w:t>
            </w:r>
          </w:p>
        </w:tc>
      </w:tr>
      <w:tr w:rsidR="00D04502" w:rsidRPr="00D04502" w14:paraId="7FA863BB" w14:textId="77777777" w:rsidTr="00D04502">
        <w:trPr>
          <w:trHeight w:val="234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74101" w14:textId="77777777" w:rsidR="00F87D98" w:rsidRPr="00D04502" w:rsidRDefault="00F87D98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58CA5" w14:textId="77777777" w:rsidR="00F87D98" w:rsidRPr="00D04502" w:rsidRDefault="00F87D98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16225" w14:textId="77777777" w:rsidR="00F87D98" w:rsidRPr="00D04502" w:rsidRDefault="00F87D98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9EF4DE" w14:textId="77777777" w:rsidR="00F87D98" w:rsidRPr="00D04502" w:rsidRDefault="00F87D98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24B0CE" w14:textId="77777777" w:rsidR="00F87D98" w:rsidRPr="00D04502" w:rsidRDefault="00F87D98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FA59A" w14:textId="77777777" w:rsidR="00F87D98" w:rsidRPr="00D04502" w:rsidRDefault="00F87D98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A0EBD2" w14:textId="77777777" w:rsidR="00F87D98" w:rsidRPr="00D04502" w:rsidRDefault="00F87D98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83C031" w14:textId="77777777" w:rsidR="00F87D98" w:rsidRPr="00D04502" w:rsidRDefault="00F87D98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70D6AA" w14:textId="77777777" w:rsidR="00F87D98" w:rsidRPr="00D04502" w:rsidRDefault="00F87D98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820CF" w14:textId="77777777" w:rsidR="00F87D98" w:rsidRPr="00D04502" w:rsidRDefault="00F87D98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F7226" w14:textId="77777777" w:rsidR="00F87D98" w:rsidRPr="00D04502" w:rsidRDefault="00F87D98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0B0A8C" w14:textId="77777777" w:rsidR="00F87D98" w:rsidRPr="00D04502" w:rsidRDefault="00F87D98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088AE" w14:textId="77777777" w:rsidR="00F87D98" w:rsidRPr="00D04502" w:rsidRDefault="00F87D98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4502" w:rsidRPr="00D04502" w14:paraId="01B84406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0C0B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Menzella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FFCC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346A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6 (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915C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7±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61DF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9.7±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D66D9F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3CC8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±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C48F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48 (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7E30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2 (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C1EB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4 (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1CF9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 (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7D08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8 (2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906C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 (4)</w:t>
            </w:r>
          </w:p>
        </w:tc>
      </w:tr>
      <w:tr w:rsidR="00D04502" w:rsidRPr="00D04502" w14:paraId="0B4BCBA6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43EB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Franco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4885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DF00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50 (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BDD1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9±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EB51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CF6DF2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CFEF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B054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37 (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82AD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7 (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0D981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6 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D540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2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C93D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93 (1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0146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5AE65845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06463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Ramirez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15EF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684A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2 (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9908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2±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7996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8.0±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1F3360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2D971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AFB8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33)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26B9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6)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4ADE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33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0150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2BA9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9)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C4D0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0A912110" w14:textId="77777777" w:rsidTr="00D04502">
        <w:trPr>
          <w:trHeight w:val="24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40E2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Avdeev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F491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500A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7 (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8918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2±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220E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1.9±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873FBD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0888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1F33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9 (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C08B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9663F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38E2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0034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8 (1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BD62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0 (50)</w:t>
            </w:r>
          </w:p>
        </w:tc>
      </w:tr>
      <w:tr w:rsidR="00D04502" w:rsidRPr="00D04502" w14:paraId="4AF26CB2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08B9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Brusasco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9DF7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D0D7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41 (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A637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6B38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2FF1A6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50E2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9D74E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2 (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7FB6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 (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41B0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0 (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BBE1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0 (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7065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2 (1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9B60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1 (17)</w:t>
            </w:r>
          </w:p>
        </w:tc>
      </w:tr>
      <w:tr w:rsidR="00D04502" w:rsidRPr="00D04502" w14:paraId="20DBA9B7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B2B1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uca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1BD3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3A3B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6 (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B556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0±1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7E28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8B9D2B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7641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±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A6A5E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44 (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47F4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 (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3123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8 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1C8DC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5BCB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9 (2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333E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2CB46061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A34E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Aliberti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A84E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57F4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17 (7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1E82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5±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319F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7.3±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C29D24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5BFF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3176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9 (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3DF5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3 (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9B6B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98 (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59A6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9 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EFFDB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6 (2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6A7F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7 (17)</w:t>
            </w:r>
          </w:p>
        </w:tc>
      </w:tr>
      <w:tr w:rsidR="00D04502" w:rsidRPr="00D04502" w14:paraId="10ADF20C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45B4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i Domenico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C369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75C1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2216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5±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8FF2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9.2±4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A9E43F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1A9B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7E5B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3EED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EA15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0 (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F541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8 (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9F58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9 (2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DFEA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4 (15)</w:t>
            </w:r>
          </w:p>
        </w:tc>
      </w:tr>
      <w:tr w:rsidR="00D04502" w:rsidRPr="00D04502" w14:paraId="69F53E43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6842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Faraone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AB22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F444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C865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 xml:space="preserve"> ±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8F8E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A2EB4B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5246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F97B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CA69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1F91D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6 (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6E48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0 (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8218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2 (2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BD91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21637EBD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8156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Potalivo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706B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B136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1B8A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15C71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F436AF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DD66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.4±1.4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556A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5DA8A9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1C3D7A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6F423F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4D24F5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58F9C13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06373787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D9A1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i Lecce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951C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1FAC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9 (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003E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0±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46FB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8.0±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B8D9C9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BC41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4±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C0FC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3 (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1664E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8 (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813E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3 (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2F97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46 (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AEAA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0 (3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7E6F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4 (5)</w:t>
            </w:r>
          </w:p>
        </w:tc>
      </w:tr>
      <w:tr w:rsidR="00D04502" w:rsidRPr="00D04502" w14:paraId="6EF6AF56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E94C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Bellani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C561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D9A1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95 (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C298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7±1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F12D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7.4±4.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4A086A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A5C6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598D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438 (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527AC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6 (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FED30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00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4672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2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4E92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60 (2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4F1A3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6 (5)</w:t>
            </w:r>
          </w:p>
        </w:tc>
      </w:tr>
      <w:tr w:rsidR="00D04502" w:rsidRPr="00D04502" w14:paraId="3063CC81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6E22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Vaschetto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B372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2CC84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91 (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D552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8±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7DE2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8.0±4.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CA31CD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55220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±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687F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78 (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A5EF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747A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6 (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3E12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F289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38 (2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3BDF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2B070E8B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3951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Coppadoro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CB12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21B7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36 (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61D1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6±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5DD3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7.0±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364BC2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1EBA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8A9D3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59 (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DEFE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3 (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79DB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8 (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C09D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8 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4331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2 (2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87E4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1CC59930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C6BC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daro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E4C6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6EE5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39 (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47C6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4±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1EB8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DE3DA1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1996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±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7000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880A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D1E1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944E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6002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073D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6F2BA536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7ABC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med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7643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9465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4 (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DF66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1±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3DDF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8.6±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F26A7C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BBAF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21F5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2 (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A345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9 (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8427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3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B032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9 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5ACF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3 (2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9F93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62FF1F5D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0E83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Lawton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A835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4D365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96 (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90E0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2±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AA48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0±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B95BE2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AAC5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0DDA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3D37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B125E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5A25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B078B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51FC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71984C5B" w14:textId="77777777" w:rsidTr="00D04502">
        <w:trPr>
          <w:trHeight w:val="234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63257F" w14:textId="77777777" w:rsidR="00F87D98" w:rsidRPr="00D04502" w:rsidRDefault="00F87D98" w:rsidP="00D04502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A27CDD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9CEA59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D73DCA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6A1F9D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4B8A79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0C25E3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165ED0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403A3E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070690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9371F7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880A28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FA4E3C" w14:textId="77777777" w:rsidR="00F87D98" w:rsidRPr="00D04502" w:rsidRDefault="00F87D98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5DDB94D" w14:textId="35C4CB0E" w:rsidR="00DF5EF1" w:rsidRPr="00D04502" w:rsidRDefault="00DF5EF1" w:rsidP="007C5B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04502">
        <w:rPr>
          <w:rFonts w:ascii="Times New Roman" w:hAnsi="Times New Roman" w:cs="Times New Roman"/>
          <w:sz w:val="20"/>
          <w:szCs w:val="20"/>
          <w:lang w:val="en-US"/>
        </w:rPr>
        <w:t>Data are presented as number and percentage or mean and standard deviation. NI</w:t>
      </w:r>
      <w:r w:rsidR="00C35E97" w:rsidRPr="00D04502">
        <w:rPr>
          <w:rFonts w:ascii="Times New Roman" w:hAnsi="Times New Roman" w:cs="Times New Roman"/>
          <w:sz w:val="20"/>
          <w:szCs w:val="20"/>
          <w:lang w:val="en-US"/>
        </w:rPr>
        <w:t>RS</w:t>
      </w:r>
      <w:r w:rsidRPr="00D04502">
        <w:rPr>
          <w:rFonts w:ascii="Times New Roman" w:hAnsi="Times New Roman" w:cs="Times New Roman"/>
          <w:sz w:val="20"/>
          <w:szCs w:val="20"/>
          <w:lang w:val="en-US"/>
        </w:rPr>
        <w:t xml:space="preserve">, noninvasive </w:t>
      </w:r>
      <w:r w:rsidR="00C35E97" w:rsidRPr="00D04502">
        <w:rPr>
          <w:rFonts w:ascii="Times New Roman" w:hAnsi="Times New Roman" w:cs="Times New Roman"/>
          <w:sz w:val="20"/>
          <w:szCs w:val="20"/>
          <w:lang w:val="en-US"/>
        </w:rPr>
        <w:t>respiratory support</w:t>
      </w:r>
      <w:r w:rsidRPr="00D04502">
        <w:rPr>
          <w:rFonts w:ascii="Times New Roman" w:hAnsi="Times New Roman" w:cs="Times New Roman"/>
          <w:sz w:val="20"/>
          <w:szCs w:val="20"/>
          <w:lang w:val="en-US"/>
        </w:rPr>
        <w:t xml:space="preserve">; BMI, body mass index; </w:t>
      </w:r>
      <w:r w:rsidR="007821E9" w:rsidRPr="00D04502">
        <w:rPr>
          <w:rFonts w:ascii="Times New Roman" w:hAnsi="Times New Roman" w:cs="Times New Roman"/>
          <w:sz w:val="20"/>
          <w:szCs w:val="20"/>
          <w:lang w:val="en-US"/>
        </w:rPr>
        <w:t xml:space="preserve">DNI, “do-not-intubate” orders </w:t>
      </w:r>
      <w:r w:rsidRPr="00D04502">
        <w:rPr>
          <w:rFonts w:ascii="Times New Roman" w:hAnsi="Times New Roman" w:cs="Times New Roman"/>
          <w:sz w:val="20"/>
          <w:szCs w:val="20"/>
          <w:lang w:val="en-US"/>
        </w:rPr>
        <w:t>*, not available for the whole study population.</w:t>
      </w:r>
    </w:p>
    <w:p w14:paraId="7F8A5C64" w14:textId="7A076D9F" w:rsidR="00DF5EF1" w:rsidRPr="00D04502" w:rsidRDefault="00DF5EF1" w:rsidP="004B5AC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A05725D" w14:textId="72AD0462" w:rsidR="00DF5EF1" w:rsidRPr="00D04502" w:rsidRDefault="00DF5EF1" w:rsidP="004B5AC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6254" w:type="dxa"/>
        <w:tblLayout w:type="fixed"/>
        <w:tblLook w:val="04A0" w:firstRow="1" w:lastRow="0" w:firstColumn="1" w:lastColumn="0" w:noHBand="0" w:noVBand="1"/>
      </w:tblPr>
      <w:tblGrid>
        <w:gridCol w:w="1877"/>
        <w:gridCol w:w="1383"/>
        <w:gridCol w:w="992"/>
        <w:gridCol w:w="1134"/>
        <w:gridCol w:w="1701"/>
        <w:gridCol w:w="1276"/>
        <w:gridCol w:w="1134"/>
        <w:gridCol w:w="992"/>
        <w:gridCol w:w="188"/>
        <w:gridCol w:w="1514"/>
        <w:gridCol w:w="94"/>
        <w:gridCol w:w="1040"/>
        <w:gridCol w:w="47"/>
        <w:gridCol w:w="1134"/>
        <w:gridCol w:w="95"/>
        <w:gridCol w:w="1606"/>
        <w:gridCol w:w="47"/>
      </w:tblGrid>
      <w:tr w:rsidR="00D04502" w:rsidRPr="00D04502" w14:paraId="247DA632" w14:textId="77777777" w:rsidTr="00D04502">
        <w:trPr>
          <w:trHeight w:val="243"/>
        </w:trPr>
        <w:tc>
          <w:tcPr>
            <w:tcW w:w="16254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B0438" w14:textId="24B49C60" w:rsidR="00DF5EF1" w:rsidRPr="00D04502" w:rsidRDefault="00230B66" w:rsidP="00D0450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Additional file </w:t>
            </w:r>
            <w:r w:rsidR="002F463A"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="00DF5EF1"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ble 4. </w:t>
            </w:r>
            <w:r w:rsidR="00DF5EF1" w:rsidRPr="00D0450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aboratory test findings, oxygenation, and respiratory rate at hospital admission.</w:t>
            </w:r>
          </w:p>
        </w:tc>
      </w:tr>
      <w:tr w:rsidR="00D04502" w:rsidRPr="00D04502" w14:paraId="721BD14E" w14:textId="77777777" w:rsidTr="00D04502">
        <w:trPr>
          <w:trHeight w:val="243"/>
        </w:trPr>
        <w:tc>
          <w:tcPr>
            <w:tcW w:w="18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D9B71" w14:textId="77777777" w:rsidR="00DF5EF1" w:rsidRPr="00D04502" w:rsidRDefault="00DF5EF1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0F845" w14:textId="7D45E141" w:rsidR="00DF5EF1" w:rsidRPr="00D04502" w:rsidRDefault="00DF5EF1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enrolled with NI</w:t>
            </w:r>
            <w:r w:rsidR="00C35E97"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</w:t>
            </w: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o.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14E13" w14:textId="77777777" w:rsidR="00DF5EF1" w:rsidRPr="00D04502" w:rsidRDefault="00DF5EF1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P (mg/dl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D1508" w14:textId="77777777" w:rsidR="00DF5EF1" w:rsidRPr="00D04502" w:rsidRDefault="00DF5EF1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DH (U/l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C9D7C" w14:textId="77777777" w:rsidR="00DF5EF1" w:rsidRPr="00D04502" w:rsidRDefault="00DF5EF1" w:rsidP="00D045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045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-</w:t>
            </w:r>
            <w:r w:rsidRPr="00D045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imer</w:t>
            </w:r>
            <w:r w:rsidRPr="00D045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μgFEU/l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2861F" w14:textId="77777777" w:rsidR="00DF5EF1" w:rsidRPr="00D04502" w:rsidRDefault="00DF5EF1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03890" w14:textId="77777777" w:rsidR="00DF5EF1" w:rsidRPr="00D04502" w:rsidRDefault="00DF5EF1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rritin (ng/ml)</w:t>
            </w:r>
          </w:p>
        </w:tc>
        <w:tc>
          <w:tcPr>
            <w:tcW w:w="11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6DC54" w14:textId="77777777" w:rsidR="00DF5EF1" w:rsidRPr="00D04502" w:rsidRDefault="00DF5EF1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L-6 (pg/ml)</w:t>
            </w:r>
          </w:p>
        </w:tc>
        <w:tc>
          <w:tcPr>
            <w:tcW w:w="15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F718E" w14:textId="77777777" w:rsidR="00DF5EF1" w:rsidRPr="00D04502" w:rsidRDefault="00DF5EF1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ymphocyte count (x10</w:t>
            </w: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  <w:r w:rsidRPr="00D045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μl)</w:t>
            </w: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45C23" w14:textId="77777777" w:rsidR="00DF5EF1" w:rsidRPr="00D04502" w:rsidRDefault="00DF5EF1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ite cell count (x10</w:t>
            </w: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  <w:r w:rsidRPr="00D045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μ</w:t>
            </w:r>
            <w:r w:rsidRPr="00D045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l)</w:t>
            </w:r>
          </w:p>
        </w:tc>
        <w:tc>
          <w:tcPr>
            <w:tcW w:w="127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F4E74" w14:textId="77777777" w:rsidR="00DF5EF1" w:rsidRPr="00D04502" w:rsidRDefault="00DF5EF1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O</w:t>
            </w: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FiO</w:t>
            </w: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mmHg)</w:t>
            </w:r>
          </w:p>
        </w:tc>
        <w:tc>
          <w:tcPr>
            <w:tcW w:w="165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1AAA2" w14:textId="77777777" w:rsidR="00DF5EF1" w:rsidRPr="00D04502" w:rsidRDefault="00DF5EF1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iratory rate (breaths/min)</w:t>
            </w:r>
          </w:p>
        </w:tc>
      </w:tr>
      <w:tr w:rsidR="00D04502" w:rsidRPr="00D04502" w14:paraId="2BD73BF3" w14:textId="77777777" w:rsidTr="00D04502">
        <w:trPr>
          <w:gridAfter w:val="1"/>
          <w:wAfter w:w="47" w:type="dxa"/>
          <w:trHeight w:val="234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98FFA" w14:textId="77777777" w:rsidR="00DF5EF1" w:rsidRPr="00D04502" w:rsidRDefault="00DF5EF1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405D" w14:textId="77777777" w:rsidR="00DF5EF1" w:rsidRPr="00D04502" w:rsidRDefault="00DF5EF1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01C3" w14:textId="77777777" w:rsidR="00DF5EF1" w:rsidRPr="00D04502" w:rsidRDefault="00DF5EF1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B73E61" w14:textId="77777777" w:rsidR="00DF5EF1" w:rsidRPr="00D04502" w:rsidRDefault="00DF5EF1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CCFA" w14:textId="77777777" w:rsidR="00DF5EF1" w:rsidRPr="00D04502" w:rsidRDefault="00DF5EF1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2491F0" w14:textId="77777777" w:rsidR="00DF5EF1" w:rsidRPr="00D04502" w:rsidRDefault="00DF5EF1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70D8" w14:textId="77777777" w:rsidR="00DF5EF1" w:rsidRPr="00D04502" w:rsidRDefault="00DF5EF1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BAF9" w14:textId="77777777" w:rsidR="00DF5EF1" w:rsidRPr="00D04502" w:rsidRDefault="00DF5EF1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DE9E" w14:textId="77777777" w:rsidR="00DF5EF1" w:rsidRPr="00D04502" w:rsidRDefault="00DF5EF1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0620" w14:textId="77777777" w:rsidR="00DF5EF1" w:rsidRPr="00D04502" w:rsidRDefault="00DF5EF1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D258" w14:textId="77777777" w:rsidR="00DF5EF1" w:rsidRPr="00D04502" w:rsidRDefault="00DF5EF1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2FD7" w14:textId="77777777" w:rsidR="00DF5EF1" w:rsidRPr="00D04502" w:rsidRDefault="00DF5EF1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4502" w:rsidRPr="00D04502" w14:paraId="54D1CA79" w14:textId="77777777" w:rsidTr="00D04502">
        <w:trPr>
          <w:gridAfter w:val="1"/>
          <w:wAfter w:w="47" w:type="dxa"/>
          <w:trHeight w:val="234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A20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Menzella et al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F50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068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2±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7CB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88±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79FD7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75±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BD98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71B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89±6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A44A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47±180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709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0.8±0.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41A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.4±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128A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20±4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14A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5±5</w:t>
            </w:r>
          </w:p>
        </w:tc>
      </w:tr>
      <w:tr w:rsidR="00D04502" w:rsidRPr="00D04502" w14:paraId="14D49534" w14:textId="77777777" w:rsidTr="00D04502">
        <w:trPr>
          <w:gridAfter w:val="1"/>
          <w:wAfter w:w="47" w:type="dxa"/>
          <w:trHeight w:val="234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6272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Franco et al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64C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734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DD2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1F20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DCF10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7AB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B45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892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C6D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D5D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47±8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415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9±7</w:t>
            </w:r>
          </w:p>
        </w:tc>
      </w:tr>
      <w:tr w:rsidR="00D04502" w:rsidRPr="00D04502" w14:paraId="2866A43C" w14:textId="77777777" w:rsidTr="00D04502">
        <w:trPr>
          <w:gridAfter w:val="1"/>
          <w:wAfter w:w="47" w:type="dxa"/>
          <w:trHeight w:val="234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A34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Ramirez et al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241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95F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4±1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130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481±146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DB80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880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±0.2</w:t>
            </w: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50A9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397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3EE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±0.4*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3E7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±4.6</w:t>
            </w: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A3A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±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603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0±8</w:t>
            </w:r>
          </w:p>
        </w:tc>
      </w:tr>
      <w:tr w:rsidR="00D04502" w:rsidRPr="00D04502" w14:paraId="63FF0C20" w14:textId="77777777" w:rsidTr="00D04502">
        <w:trPr>
          <w:gridAfter w:val="1"/>
          <w:wAfter w:w="47" w:type="dxa"/>
          <w:trHeight w:val="243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5277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Avdeev et al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495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6B9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4±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69A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17C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064±5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7E57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C74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58B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41C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0.9±0.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9549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.6±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11B9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65±5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4B7E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4±6</w:t>
            </w:r>
          </w:p>
        </w:tc>
      </w:tr>
      <w:tr w:rsidR="00D04502" w:rsidRPr="00D04502" w14:paraId="0772366E" w14:textId="77777777" w:rsidTr="00D04502">
        <w:trPr>
          <w:gridAfter w:val="1"/>
          <w:wAfter w:w="47" w:type="dxa"/>
          <w:trHeight w:val="234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1C37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Brusasco et al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435B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394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±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134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57±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B89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849±29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01C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D40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989±7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2AB7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8E2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.2±1.9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B95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9.0±4.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62BA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24±4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650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3±5</w:t>
            </w:r>
          </w:p>
        </w:tc>
      </w:tr>
      <w:tr w:rsidR="00D04502" w:rsidRPr="00D04502" w14:paraId="1C31D01A" w14:textId="77777777" w:rsidTr="00D04502">
        <w:trPr>
          <w:gridAfter w:val="1"/>
          <w:wAfter w:w="47" w:type="dxa"/>
          <w:trHeight w:val="234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C39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uca et al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844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5A2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B43A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E1CC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28F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C3F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1AA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E05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821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520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43±6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57E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00755772" w14:textId="77777777" w:rsidTr="00D04502">
        <w:trPr>
          <w:gridAfter w:val="1"/>
          <w:wAfter w:w="47" w:type="dxa"/>
          <w:trHeight w:val="234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475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Aliberti et al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C2E7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D9C7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5±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9A89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3B2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4382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860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9B8C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12C4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B8E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402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48±8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F84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5353A07F" w14:textId="77777777" w:rsidTr="00D04502">
        <w:trPr>
          <w:gridAfter w:val="1"/>
          <w:wAfter w:w="47" w:type="dxa"/>
          <w:trHeight w:val="234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64D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i Domenico et al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51D2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BAF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9DC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95EA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270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C68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358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3B87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.2*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ACE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07C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8626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6F754F32" w14:textId="77777777" w:rsidTr="00D04502">
        <w:trPr>
          <w:gridAfter w:val="1"/>
          <w:wAfter w:w="47" w:type="dxa"/>
          <w:trHeight w:val="234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FFE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Faraone et al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291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1739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CFC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F377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1012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5557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931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D050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5E6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AC3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30±6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2599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4B0F6B4E" w14:textId="77777777" w:rsidTr="00D04502">
        <w:trPr>
          <w:gridAfter w:val="1"/>
          <w:wAfter w:w="47" w:type="dxa"/>
          <w:trHeight w:val="234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319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Potalivo et al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549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B319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7DD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B14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B3A2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023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43A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928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A4A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48B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06±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02A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08FFC931" w14:textId="77777777" w:rsidTr="00D04502">
        <w:trPr>
          <w:gridAfter w:val="1"/>
          <w:wAfter w:w="47" w:type="dxa"/>
          <w:trHeight w:val="234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676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i Lecce et al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B820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6CD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2±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EC9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</w:t>
            </w: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±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169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429±3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19E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±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D9E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838±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7B04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3674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0.9±0.7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A622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.8±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1D59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91±11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C59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6D36D998" w14:textId="77777777" w:rsidTr="00D04502">
        <w:trPr>
          <w:gridAfter w:val="1"/>
          <w:wAfter w:w="47" w:type="dxa"/>
          <w:trHeight w:val="234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164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Bellani et al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3B1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5D6D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1±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153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772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134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±0.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5B8A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761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B8E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556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0.2±8.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2D7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62±102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6BF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06C8D948" w14:textId="77777777" w:rsidTr="00D04502">
        <w:trPr>
          <w:gridAfter w:val="1"/>
          <w:wAfter w:w="47" w:type="dxa"/>
          <w:trHeight w:val="234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92C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Vaschetto et al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DDB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7D9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1±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F334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85±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FA90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118±1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5D00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±0.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980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087±8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F66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926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±0.4*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44AC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.2±3.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7BF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12±64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6169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7±7*</w:t>
            </w:r>
          </w:p>
        </w:tc>
      </w:tr>
      <w:tr w:rsidR="00D04502" w:rsidRPr="00D04502" w14:paraId="5B83B827" w14:textId="77777777" w:rsidTr="00D04502">
        <w:trPr>
          <w:gridAfter w:val="1"/>
          <w:wAfter w:w="47" w:type="dxa"/>
          <w:trHeight w:val="234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545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Coppadoro et al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FF8C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8B8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1±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29D6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425±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4C7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6FD4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±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FD9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7BE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11A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03CB7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.7±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FFE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31±7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854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7±7</w:t>
            </w:r>
          </w:p>
        </w:tc>
      </w:tr>
      <w:tr w:rsidR="00D04502" w:rsidRPr="00D04502" w14:paraId="50D56C5E" w14:textId="77777777" w:rsidTr="00D04502">
        <w:trPr>
          <w:gridAfter w:val="1"/>
          <w:wAfter w:w="47" w:type="dxa"/>
          <w:trHeight w:val="234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9552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daro et al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4CD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D7F0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7±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6CC4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D10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842.2±21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A7E0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B398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F0B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39±377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6B90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±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C322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.0±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D16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20±1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02DC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8±8</w:t>
            </w:r>
          </w:p>
        </w:tc>
      </w:tr>
      <w:tr w:rsidR="00D04502" w:rsidRPr="00D04502" w14:paraId="02723AC7" w14:textId="77777777" w:rsidTr="00D04502">
        <w:trPr>
          <w:gridAfter w:val="1"/>
          <w:wAfter w:w="47" w:type="dxa"/>
          <w:trHeight w:val="234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1FB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med et al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EFC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097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5E49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0AB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9D9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CAA0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14C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AFB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093E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77C1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23±6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CDB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8*</w:t>
            </w:r>
          </w:p>
        </w:tc>
      </w:tr>
      <w:tr w:rsidR="00D04502" w:rsidRPr="00D04502" w14:paraId="1CB2D807" w14:textId="77777777" w:rsidTr="00D04502">
        <w:trPr>
          <w:gridAfter w:val="1"/>
          <w:wAfter w:w="47" w:type="dxa"/>
          <w:trHeight w:val="234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5836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Lawton et al.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E556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FBC5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DA3B76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80B7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D8A4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EDE20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C2FAB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D75E2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049E0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EEA12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18±4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68A42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9±8</w:t>
            </w:r>
          </w:p>
        </w:tc>
      </w:tr>
      <w:tr w:rsidR="00D04502" w:rsidRPr="00D04502" w14:paraId="07AEF1BE" w14:textId="77777777" w:rsidTr="00D04502">
        <w:trPr>
          <w:gridAfter w:val="1"/>
          <w:wAfter w:w="47" w:type="dxa"/>
          <w:trHeight w:val="234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16340D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D79058" w14:textId="77777777" w:rsidR="00DF5EF1" w:rsidRPr="00D04502" w:rsidRDefault="00DF5EF1" w:rsidP="00D04502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94D99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2A0F3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5773A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BA39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FC88C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4D83E5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C9A448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B051EC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43968F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3E542" w14:textId="77777777" w:rsidR="00DF5EF1" w:rsidRPr="00D04502" w:rsidRDefault="00DF5EF1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7E96A16" w14:textId="77777777" w:rsidR="00552EEB" w:rsidRPr="00D04502" w:rsidRDefault="00552EE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C766B8" w14:textId="1E85A3BE" w:rsidR="00552EEB" w:rsidRPr="00D04502" w:rsidRDefault="00552EE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4502">
        <w:rPr>
          <w:rFonts w:ascii="Times New Roman" w:hAnsi="Times New Roman" w:cs="Times New Roman"/>
          <w:sz w:val="20"/>
          <w:szCs w:val="20"/>
          <w:lang w:val="en-US"/>
        </w:rPr>
        <w:t xml:space="preserve">Data are presented as raw number or mean and standard deviation. </w:t>
      </w:r>
      <w:r w:rsidR="00C35E97" w:rsidRPr="00D04502">
        <w:rPr>
          <w:rFonts w:ascii="Times New Roman" w:hAnsi="Times New Roman" w:cs="Times New Roman"/>
          <w:sz w:val="20"/>
          <w:szCs w:val="20"/>
          <w:lang w:val="en-US"/>
        </w:rPr>
        <w:t>NIRS, noninvasive respiratory support</w:t>
      </w:r>
      <w:r w:rsidRPr="00D04502">
        <w:rPr>
          <w:rFonts w:ascii="Times New Roman" w:hAnsi="Times New Roman" w:cs="Times New Roman"/>
          <w:sz w:val="20"/>
          <w:szCs w:val="20"/>
          <w:lang w:val="en-US"/>
        </w:rPr>
        <w:t xml:space="preserve">; CRP, C-reactive protein; LDH, lactate dehydrogenase; IL-6, interleukin-6; </w:t>
      </w:r>
      <w:r w:rsidRPr="00D04502">
        <w:rPr>
          <w:rFonts w:ascii="Times New Roman" w:hAnsi="Times New Roman" w:cs="Times New Roman"/>
          <w:bCs/>
          <w:sz w:val="20"/>
          <w:szCs w:val="20"/>
          <w:lang w:val="en-US"/>
        </w:rPr>
        <w:t>PaO</w:t>
      </w:r>
      <w:r w:rsidRPr="00D04502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2</w:t>
      </w:r>
      <w:r w:rsidRPr="00D04502">
        <w:rPr>
          <w:rFonts w:ascii="Times New Roman" w:hAnsi="Times New Roman" w:cs="Times New Roman"/>
          <w:bCs/>
          <w:sz w:val="20"/>
          <w:szCs w:val="20"/>
          <w:lang w:val="en-US"/>
        </w:rPr>
        <w:t>/FiO</w:t>
      </w:r>
      <w:r w:rsidRPr="00D04502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2</w:t>
      </w:r>
      <w:r w:rsidRPr="00D04502">
        <w:rPr>
          <w:rFonts w:ascii="Times New Roman" w:hAnsi="Times New Roman" w:cs="Times New Roman"/>
          <w:sz w:val="20"/>
          <w:szCs w:val="20"/>
          <w:lang w:val="en-US"/>
        </w:rPr>
        <w:t>, arterial oxygen partial pressure to fractional inspired oxygen ratio; *not available for whole study population.</w:t>
      </w:r>
      <w:r w:rsidRPr="00D04502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A8B8E3B" w14:textId="27D56A8B" w:rsidR="00552EEB" w:rsidRPr="00D04502" w:rsidRDefault="00552EEB" w:rsidP="004B5AC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16585" w:type="dxa"/>
        <w:tblLayout w:type="fixed"/>
        <w:tblLook w:val="04A0" w:firstRow="1" w:lastRow="0" w:firstColumn="1" w:lastColumn="0" w:noHBand="0" w:noVBand="1"/>
      </w:tblPr>
      <w:tblGrid>
        <w:gridCol w:w="1701"/>
        <w:gridCol w:w="142"/>
        <w:gridCol w:w="1559"/>
        <w:gridCol w:w="2127"/>
        <w:gridCol w:w="1072"/>
        <w:gridCol w:w="1182"/>
        <w:gridCol w:w="1606"/>
        <w:gridCol w:w="1455"/>
        <w:gridCol w:w="2125"/>
        <w:gridCol w:w="1984"/>
        <w:gridCol w:w="1632"/>
      </w:tblGrid>
      <w:tr w:rsidR="00D04502" w:rsidRPr="00D04502" w14:paraId="76E7A8D2" w14:textId="77777777" w:rsidTr="00D04502">
        <w:trPr>
          <w:trHeight w:val="243"/>
        </w:trPr>
        <w:tc>
          <w:tcPr>
            <w:tcW w:w="16585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3AFC23" w14:textId="4AA768FA" w:rsidR="00552EEB" w:rsidRPr="00D04502" w:rsidRDefault="00230B66" w:rsidP="00D0450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dditional file </w:t>
            </w:r>
            <w:r w:rsidR="00552EEB"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5. </w:t>
            </w:r>
            <w:r w:rsidR="00552EEB" w:rsidRPr="00D0450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harmacological treatments and awake prone position</w:t>
            </w:r>
            <w:r w:rsidR="00552EEB"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</w:p>
        </w:tc>
      </w:tr>
      <w:tr w:rsidR="00D04502" w:rsidRPr="00D04502" w14:paraId="35D06D6F" w14:textId="77777777" w:rsidTr="00D04502">
        <w:trPr>
          <w:trHeight w:val="243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485E3" w14:textId="77777777" w:rsidR="00552EEB" w:rsidRPr="00D04502" w:rsidRDefault="00552EEB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D12A35" w14:textId="0FEE7A7C" w:rsidR="00552EEB" w:rsidRPr="00D04502" w:rsidRDefault="00552EEB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enrolled with NI</w:t>
            </w:r>
            <w:r w:rsidR="00C35E97"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</w:t>
            </w: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o.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D1DCE" w14:textId="77777777" w:rsidR="00552EEB" w:rsidRPr="00D04502" w:rsidRDefault="00552EEB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droxychloroquine No. (%)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D268C" w14:textId="77777777" w:rsidR="00552EEB" w:rsidRPr="00D04502" w:rsidRDefault="00552EEB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virals No. (%)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CCA57" w14:textId="77777777" w:rsidR="00552EEB" w:rsidRPr="00D04502" w:rsidRDefault="00552EEB" w:rsidP="00D045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045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teroids</w:t>
            </w:r>
            <w:r w:rsidRPr="00D045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No. </w:t>
            </w: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6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B1A4A" w14:textId="77777777" w:rsidR="00552EEB" w:rsidRPr="00D04502" w:rsidRDefault="00552EEB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coagulation No. (%)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C4295" w14:textId="77777777" w:rsidR="00552EEB" w:rsidRPr="00D04502" w:rsidRDefault="00552EEB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platelets No. (%)</w:t>
            </w:r>
          </w:p>
        </w:tc>
        <w:tc>
          <w:tcPr>
            <w:tcW w:w="21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2FC5B" w14:textId="77777777" w:rsidR="00552EEB" w:rsidRPr="00D04502" w:rsidRDefault="00552EEB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romboprophylaxis No. (%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83209" w14:textId="77777777" w:rsidR="00552EEB" w:rsidRPr="00D04502" w:rsidRDefault="00552EEB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munomodulators No. (%)</w:t>
            </w:r>
          </w:p>
        </w:tc>
        <w:tc>
          <w:tcPr>
            <w:tcW w:w="16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44A3B" w14:textId="77777777" w:rsidR="00552EEB" w:rsidRPr="00D04502" w:rsidRDefault="00552EEB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wake prone position (yes/no)</w:t>
            </w:r>
          </w:p>
        </w:tc>
      </w:tr>
      <w:tr w:rsidR="00D04502" w:rsidRPr="00D04502" w14:paraId="3AFE0BD7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3176A" w14:textId="77777777" w:rsidR="00552EEB" w:rsidRPr="00D04502" w:rsidRDefault="00552EEB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A5FA0D" w14:textId="77777777" w:rsidR="00552EEB" w:rsidRPr="00D04502" w:rsidRDefault="00552EEB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769591" w14:textId="77777777" w:rsidR="00552EEB" w:rsidRPr="00D04502" w:rsidRDefault="00552EEB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54DB82" w14:textId="77777777" w:rsidR="00552EEB" w:rsidRPr="00D04502" w:rsidRDefault="00552EEB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5B934" w14:textId="77777777" w:rsidR="00552EEB" w:rsidRPr="00D04502" w:rsidRDefault="00552EEB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4EFBD3" w14:textId="77777777" w:rsidR="00552EEB" w:rsidRPr="00D04502" w:rsidRDefault="00552EEB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1FA8C4" w14:textId="77777777" w:rsidR="00552EEB" w:rsidRPr="00D04502" w:rsidRDefault="00552EEB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A3C3F" w14:textId="77777777" w:rsidR="00552EEB" w:rsidRPr="00D04502" w:rsidRDefault="00552EEB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61CF2" w14:textId="77777777" w:rsidR="00552EEB" w:rsidRPr="00D04502" w:rsidRDefault="00552EEB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914483" w14:textId="77777777" w:rsidR="00552EEB" w:rsidRPr="00D04502" w:rsidRDefault="00552EEB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4502" w:rsidRPr="00D04502" w14:paraId="0D67054A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FE10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Menzella et 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862D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4870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5 (9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AD3B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41 (5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8147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5 (7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809E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0 (2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291B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0C661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3B59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41 (5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A371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2E6C9306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9643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Franco et 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72E3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538C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35 (2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D69C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8 (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F3B8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70 (3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938A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1 (1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E9BA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612E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7 (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0F08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14 (2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8058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04502" w:rsidRPr="00D04502" w14:paraId="2D914033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2BF8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Ramirez et 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73F4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2D95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9414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B323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0089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51CC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EAA1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156D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E8DE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D04502" w:rsidRPr="00D04502" w14:paraId="7FA3597E" w14:textId="77777777" w:rsidTr="00D04502">
        <w:trPr>
          <w:trHeight w:val="243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BD2B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Avdeev et 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EFE4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CC6E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6031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21589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0B86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FCF4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FE6C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50A6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BADB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04502" w:rsidRPr="00D04502" w14:paraId="269E01B6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3361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Brusasco et 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ECC6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04E47" w14:textId="422077B7" w:rsidR="00552EEB" w:rsidRPr="00D04502" w:rsidRDefault="004A44E4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4 (10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FEA5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B55E" w14:textId="31205AC7" w:rsidR="00552EEB" w:rsidRPr="00D04502" w:rsidRDefault="00631F3C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4 (10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9E2E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32C0B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79F6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CB5A5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6EA2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D04502" w:rsidRPr="00D04502" w14:paraId="2467FD41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7A30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uca et 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3976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3C47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7CE2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C523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C428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F059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5A8D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B35C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859F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3380B461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6DF2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Aliberti et 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B3C1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E0F6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52 (9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FBC8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90 (5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0D43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2 (4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8282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45 (2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F6D6D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B893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95B9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9 (38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CE80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04502" w:rsidRPr="00D04502" w14:paraId="3724ADCB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C9B3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i Domenico et 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B769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B19D4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95F6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BDD4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6874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D620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45500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D6DC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AB6A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52097150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05A3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Faraone et 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FD3B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910E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B103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7B49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5 (7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96608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0 (4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F175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0A51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0 (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A616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7 (2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599B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0A3B9A69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FA61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Potalivo et 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3FCA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1F72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1 (10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23F0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10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B1FD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7 (8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FDDF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0804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372D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9C40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0 (8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3A76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6951C90E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63F2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i Lecce et 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FE6D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6854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1 (9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911FF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5 (4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0EF3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5 (3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334E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8 (10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0590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93110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8 (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2526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2A33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04502" w:rsidRPr="00D04502" w14:paraId="53ACECF9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18D3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Bellani et 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F7FF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C4F6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CFB6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3163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8C9D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84138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AE78B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1B669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97BC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6B307689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F8F4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Vaschetto et 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8314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7952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1D94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619F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0D12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2C21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AB77D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3DE2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CA2A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76F825E4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5856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Coppadoro et 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AABD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0A27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2674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F107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7EEB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F46F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311ED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9580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38A0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04502" w:rsidRPr="00D04502" w14:paraId="5DFCBC32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9EE1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daro et 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5EBBD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8EDF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20 (6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D95B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20 (6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3173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9 (1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0E3A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0 (1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8DE1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80 (41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BD2B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74 (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D896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5 (3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D4A7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04502" w:rsidRPr="00D04502" w14:paraId="055505C0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A67A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med et 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67C5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B50D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8E50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5DB1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25D7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A170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3B19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2034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1082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2957DB59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44E8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Lawton et 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4DEC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482C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C057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82EE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9637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86D6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84D3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7E9F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59026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04502" w:rsidRPr="00D04502" w14:paraId="3EFCD3DB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869B22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FA2ADE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4B2D04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0AA5ED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8C6D23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439921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56506A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57F303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128158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F90334" w14:textId="77777777" w:rsidR="00552EEB" w:rsidRPr="00D04502" w:rsidRDefault="00552EE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89E89F5" w14:textId="469935B0" w:rsidR="009906D5" w:rsidRPr="00D04502" w:rsidRDefault="00DF5EF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4502">
        <w:rPr>
          <w:rFonts w:ascii="Times New Roman" w:hAnsi="Times New Roman" w:cs="Times New Roman"/>
          <w:sz w:val="20"/>
          <w:szCs w:val="20"/>
          <w:lang w:val="en-US"/>
        </w:rPr>
        <w:t xml:space="preserve">Data are presented as number and percentage in brackets. Also, the application of awake prone position was reported. </w:t>
      </w:r>
      <w:r w:rsidR="00C35E97" w:rsidRPr="00D04502">
        <w:rPr>
          <w:rFonts w:ascii="Times New Roman" w:hAnsi="Times New Roman" w:cs="Times New Roman"/>
          <w:sz w:val="20"/>
          <w:szCs w:val="20"/>
          <w:lang w:val="en-US"/>
        </w:rPr>
        <w:t>NIRS, noninvasive respiratory support</w:t>
      </w:r>
    </w:p>
    <w:p w14:paraId="7EAD7F92" w14:textId="77777777" w:rsidR="00C35E97" w:rsidRPr="00D04502" w:rsidRDefault="00C35E97">
      <w:pPr>
        <w:rPr>
          <w:rFonts w:ascii="Times New Roman" w:hAnsi="Times New Roman" w:cs="Times New Roman"/>
          <w:b/>
          <w:lang w:val="en-US"/>
        </w:rPr>
      </w:pPr>
    </w:p>
    <w:p w14:paraId="00621B64" w14:textId="77777777" w:rsidR="004A5816" w:rsidRPr="00D04502" w:rsidRDefault="004A5816">
      <w:pPr>
        <w:rPr>
          <w:rFonts w:ascii="Arial Narrow" w:hAnsi="Arial Narrow" w:cs="Times New Roman"/>
          <w:b/>
          <w:lang w:val="en-US"/>
        </w:rPr>
      </w:pPr>
    </w:p>
    <w:p w14:paraId="689654F2" w14:textId="77777777" w:rsidR="00E23BAC" w:rsidRPr="00D04502" w:rsidRDefault="00E23BA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32398A8" w14:textId="2ECDDF7A" w:rsidR="00DF5EF1" w:rsidRPr="00D04502" w:rsidRDefault="00230B6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450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Additional file</w:t>
      </w:r>
      <w:r w:rsidR="00E23BAC" w:rsidRPr="00D0450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</w:t>
      </w:r>
      <w:r w:rsidR="00E23BAC" w:rsidRPr="00D0450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6.</w:t>
      </w:r>
      <w:r w:rsidR="00E23BAC" w:rsidRPr="00D04502">
        <w:rPr>
          <w:rFonts w:ascii="Times New Roman" w:hAnsi="Times New Roman" w:cs="Times New Roman"/>
          <w:sz w:val="20"/>
          <w:szCs w:val="20"/>
          <w:lang w:val="en-US"/>
        </w:rPr>
        <w:t xml:space="preserve"> Noninvasive </w:t>
      </w:r>
      <w:r w:rsidR="00C35E97" w:rsidRPr="00D04502">
        <w:rPr>
          <w:rFonts w:ascii="Times New Roman" w:hAnsi="Times New Roman" w:cs="Times New Roman"/>
          <w:sz w:val="20"/>
          <w:szCs w:val="20"/>
          <w:lang w:val="en-US"/>
        </w:rPr>
        <w:t>respiratory support</w:t>
      </w:r>
      <w:r w:rsidR="00E23BAC" w:rsidRPr="00D04502">
        <w:rPr>
          <w:rFonts w:ascii="Times New Roman" w:hAnsi="Times New Roman" w:cs="Times New Roman"/>
          <w:sz w:val="20"/>
          <w:szCs w:val="20"/>
          <w:lang w:val="en-US"/>
        </w:rPr>
        <w:t xml:space="preserve"> devices and settings.</w:t>
      </w:r>
    </w:p>
    <w:tbl>
      <w:tblPr>
        <w:tblStyle w:val="TableGrid"/>
        <w:tblW w:w="10530" w:type="dxa"/>
        <w:tblLayout w:type="fixed"/>
        <w:tblLook w:val="04A0" w:firstRow="1" w:lastRow="0" w:firstColumn="1" w:lastColumn="0" w:noHBand="0" w:noVBand="1"/>
      </w:tblPr>
      <w:tblGrid>
        <w:gridCol w:w="1144"/>
        <w:gridCol w:w="599"/>
        <w:gridCol w:w="1706"/>
        <w:gridCol w:w="1269"/>
        <w:gridCol w:w="884"/>
        <w:gridCol w:w="1307"/>
        <w:gridCol w:w="1307"/>
        <w:gridCol w:w="1180"/>
        <w:gridCol w:w="1134"/>
      </w:tblGrid>
      <w:tr w:rsidR="00D04502" w:rsidRPr="00D04502" w14:paraId="287A5934" w14:textId="77777777" w:rsidTr="00D04502">
        <w:trPr>
          <w:trHeight w:val="241"/>
        </w:trPr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EE6919" w14:textId="77777777" w:rsidR="002918B6" w:rsidRPr="00D04502" w:rsidRDefault="002918B6" w:rsidP="00D04502">
            <w:pPr>
              <w:spacing w:after="100" w:afterAutospacing="1" w:line="360" w:lineRule="auto"/>
              <w:ind w:right="-39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252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42BF46" w14:textId="77777777" w:rsidR="002918B6" w:rsidRPr="00D04502" w:rsidRDefault="002918B6" w:rsidP="00D04502">
            <w:pPr>
              <w:spacing w:after="100" w:afterAutospacing="1" w:line="360" w:lineRule="auto"/>
              <w:ind w:right="-39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B09615" w14:textId="77777777" w:rsidR="002918B6" w:rsidRPr="00D04502" w:rsidRDefault="002918B6" w:rsidP="00D04502">
            <w:pPr>
              <w:spacing w:after="100" w:afterAutospacing="1" w:line="360" w:lineRule="auto"/>
              <w:ind w:right="-39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D04502" w:rsidRPr="00D04502" w14:paraId="3E536E4F" w14:textId="77777777" w:rsidTr="00D04502">
        <w:trPr>
          <w:trHeight w:val="249"/>
        </w:trPr>
        <w:tc>
          <w:tcPr>
            <w:tcW w:w="1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CF4DB" w14:textId="77777777" w:rsidR="002918B6" w:rsidRPr="00D04502" w:rsidRDefault="002918B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A7504" w14:textId="309AE635" w:rsidR="002918B6" w:rsidRPr="00D04502" w:rsidRDefault="002918B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enrolled with NI</w:t>
            </w:r>
            <w:r w:rsidR="00C35E97"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</w:t>
            </w: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o.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37CCE2" w14:textId="77777777" w:rsidR="002918B6" w:rsidRPr="00D04502" w:rsidRDefault="002918B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PAP</w:t>
            </w:r>
          </w:p>
          <w:p w14:paraId="17BBB6F2" w14:textId="77777777" w:rsidR="002918B6" w:rsidRPr="00D04502" w:rsidRDefault="002918B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62846" w14:textId="77777777" w:rsidR="002918B6" w:rsidRPr="00D04502" w:rsidRDefault="002918B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SV </w:t>
            </w:r>
          </w:p>
          <w:p w14:paraId="4523CE69" w14:textId="77777777" w:rsidR="002918B6" w:rsidRPr="00D04502" w:rsidRDefault="002918B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268D7" w14:textId="77777777" w:rsidR="002918B6" w:rsidRPr="00D04502" w:rsidRDefault="002918B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elmet </w:t>
            </w:r>
          </w:p>
          <w:p w14:paraId="1C6CB9A7" w14:textId="77777777" w:rsidR="002918B6" w:rsidRPr="00D04502" w:rsidRDefault="002918B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B0254" w14:textId="77777777" w:rsidR="002918B6" w:rsidRPr="00D04502" w:rsidRDefault="002918B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sk </w:t>
            </w:r>
          </w:p>
          <w:p w14:paraId="31350F02" w14:textId="77777777" w:rsidR="002918B6" w:rsidRPr="00D04502" w:rsidRDefault="002918B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D85EF" w14:textId="77777777" w:rsidR="002918B6" w:rsidRPr="00D04502" w:rsidRDefault="002918B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EP (cmH</w:t>
            </w: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8033B" w14:textId="77777777" w:rsidR="002918B6" w:rsidRPr="00D04502" w:rsidRDefault="002918B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O</w:t>
            </w: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  <w:p w14:paraId="4E80CD5E" w14:textId="77777777" w:rsidR="002918B6" w:rsidRPr="00D04502" w:rsidRDefault="002918B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</w:tr>
      <w:tr w:rsidR="00D04502" w:rsidRPr="00D04502" w14:paraId="2AC385F7" w14:textId="77777777" w:rsidTr="00D04502">
        <w:trPr>
          <w:trHeight w:val="241"/>
        </w:trPr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BB9A67" w14:textId="77777777" w:rsidR="002918B6" w:rsidRPr="00D04502" w:rsidRDefault="002918B6" w:rsidP="00D04502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1F22C2" w14:textId="77777777" w:rsidR="002918B6" w:rsidRPr="00D04502" w:rsidRDefault="002918B6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852EF1" w14:textId="77777777" w:rsidR="002918B6" w:rsidRPr="00D04502" w:rsidRDefault="002918B6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68B73" w14:textId="77777777" w:rsidR="002918B6" w:rsidRPr="00D04502" w:rsidRDefault="002918B6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08195" w14:textId="77777777" w:rsidR="002918B6" w:rsidRPr="00D04502" w:rsidRDefault="002918B6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823EB" w14:textId="77777777" w:rsidR="002918B6" w:rsidRPr="00D04502" w:rsidRDefault="002918B6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6D2B4" w14:textId="77777777" w:rsidR="002918B6" w:rsidRPr="00D04502" w:rsidRDefault="002918B6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DFF2E" w14:textId="77777777" w:rsidR="002918B6" w:rsidRPr="00D04502" w:rsidRDefault="002918B6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4502" w:rsidRPr="00D04502" w14:paraId="52CC4777" w14:textId="77777777" w:rsidTr="00D04502">
        <w:trPr>
          <w:trHeight w:val="241"/>
        </w:trPr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310B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Menzella et al.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14472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8DE7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8B24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D511" w14:textId="742D7EF4" w:rsidR="002918B6" w:rsidRPr="00D04502" w:rsidRDefault="00A65209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EA15" w14:textId="4C74414E" w:rsidR="002918B6" w:rsidRPr="00D04502" w:rsidRDefault="00A65209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253F9AE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9E37B7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6EEAB75C" w14:textId="77777777" w:rsidTr="00D04502">
        <w:trPr>
          <w:trHeight w:val="241"/>
        </w:trPr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84DD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Franco et al.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BC396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3F45" w14:textId="3C9BF522" w:rsidR="002918B6" w:rsidRPr="00D04502" w:rsidRDefault="00742AE5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6E226" w14:textId="79AEA80D" w:rsidR="002918B6" w:rsidRPr="00D04502" w:rsidRDefault="00742AE5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D2D3" w14:textId="4722A39D" w:rsidR="002918B6" w:rsidRPr="00D04502" w:rsidRDefault="001A358F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E5B4" w14:textId="6961A4B2" w:rsidR="002918B6" w:rsidRPr="00D04502" w:rsidRDefault="001A358F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4BB30AA" w14:textId="145557D2" w:rsidR="002918B6" w:rsidRPr="00D04502" w:rsidRDefault="000964DF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±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46B06A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3B9C368A" w14:textId="77777777" w:rsidTr="00D04502">
        <w:trPr>
          <w:trHeight w:val="241"/>
        </w:trPr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93125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Ramirez et al.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217F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4E2CC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87E5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4996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E0D2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46FD69F" w14:textId="68D093B4" w:rsidR="002918B6" w:rsidRPr="00D04502" w:rsidRDefault="00742AE5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94EAD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±45</w:t>
            </w:r>
          </w:p>
        </w:tc>
      </w:tr>
      <w:tr w:rsidR="00D04502" w:rsidRPr="00D04502" w14:paraId="369D3724" w14:textId="77777777" w:rsidTr="00D04502">
        <w:trPr>
          <w:trHeight w:val="249"/>
        </w:trPr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10FD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Avdeev et al.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9B757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6124" w14:textId="39D1367B" w:rsidR="002918B6" w:rsidRPr="00D04502" w:rsidRDefault="00742AE5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886D" w14:textId="74249046" w:rsidR="002918B6" w:rsidRPr="00D04502" w:rsidRDefault="00742AE5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0C272" w14:textId="5AFD286F" w:rsidR="002918B6" w:rsidRPr="00D04502" w:rsidRDefault="00742AE5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6B33" w14:textId="0D80CBB6" w:rsidR="002918B6" w:rsidRPr="00D04502" w:rsidRDefault="00742AE5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7FD70ED" w14:textId="7AC99C53" w:rsidR="002918B6" w:rsidRPr="00D04502" w:rsidRDefault="00742AE5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E1EF11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4C7293BE" w14:textId="77777777" w:rsidTr="00D04502">
        <w:trPr>
          <w:trHeight w:val="241"/>
        </w:trPr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9435C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Brusasco et al.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EDC0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A39D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6EBD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250D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15C7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AE633A8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588EFE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D04502" w:rsidRPr="00D04502" w14:paraId="3D0A5F78" w14:textId="77777777" w:rsidTr="00D04502">
        <w:trPr>
          <w:trHeight w:val="241"/>
        </w:trPr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C852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uca et al.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EBFF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C81794B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FC0D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5557" w14:textId="435170DC" w:rsidR="002918B6" w:rsidRPr="00D04502" w:rsidRDefault="00EE233C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C38B" w14:textId="3648896D" w:rsidR="002918B6" w:rsidRPr="00D04502" w:rsidRDefault="007E55C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A689CA2" w14:textId="14FFA104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±4</w:t>
            </w:r>
            <w:r w:rsidR="00896A6D"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4DFDB2" w14:textId="20C086C9" w:rsidR="002918B6" w:rsidRPr="00D04502" w:rsidRDefault="00896A6D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*</w:t>
            </w:r>
          </w:p>
        </w:tc>
      </w:tr>
      <w:tr w:rsidR="00D04502" w:rsidRPr="00D04502" w14:paraId="69C5F6BD" w14:textId="77777777" w:rsidTr="00D04502">
        <w:trPr>
          <w:trHeight w:val="241"/>
        </w:trPr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5536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Aliberti et al.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D18E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00625BA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3532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BD32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EE92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53234D9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±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22528F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±7</w:t>
            </w:r>
          </w:p>
        </w:tc>
      </w:tr>
      <w:tr w:rsidR="00D04502" w:rsidRPr="00D04502" w14:paraId="729F9CAF" w14:textId="77777777" w:rsidTr="00D04502">
        <w:trPr>
          <w:trHeight w:val="241"/>
        </w:trPr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92BD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i Domenico et al.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53F2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FD24B59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6667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6BCB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ED37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C921FBD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85772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611262F9" w14:textId="77777777" w:rsidTr="00D04502">
        <w:trPr>
          <w:trHeight w:val="241"/>
        </w:trPr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D178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Faraone et al.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D804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C8D3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2969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6F86" w14:textId="0F4807A1" w:rsidR="002918B6" w:rsidRPr="00D04502" w:rsidRDefault="00A20DBC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1B01" w14:textId="525B1858" w:rsidR="002918B6" w:rsidRPr="00D04502" w:rsidRDefault="00A20DBC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5F6DF77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E79380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128F6F96" w14:textId="77777777" w:rsidTr="00D04502">
        <w:trPr>
          <w:trHeight w:val="241"/>
        </w:trPr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E39E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Potalivo et al.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F339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AED7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65D7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CCFC" w14:textId="3A07F1CC" w:rsidR="002918B6" w:rsidRPr="00D04502" w:rsidRDefault="0034611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BE41" w14:textId="285E4FD0" w:rsidR="002918B6" w:rsidRPr="00D04502" w:rsidRDefault="0034611B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A34B43B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31593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704C1D7A" w14:textId="77777777" w:rsidTr="00D04502">
        <w:trPr>
          <w:trHeight w:val="241"/>
        </w:trPr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9666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i Lecce et al.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96C6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3452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1A83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DC92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A3BB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6F41CD8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±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035120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±18</w:t>
            </w:r>
          </w:p>
        </w:tc>
      </w:tr>
      <w:tr w:rsidR="00D04502" w:rsidRPr="00D04502" w14:paraId="33DD1797" w14:textId="77777777" w:rsidTr="00D04502">
        <w:trPr>
          <w:trHeight w:val="241"/>
        </w:trPr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BDE4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Bellani et al.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B550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7D9B" w14:textId="25FFD529" w:rsidR="002918B6" w:rsidRPr="00D04502" w:rsidRDefault="001C4E5E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8</w:t>
            </w:r>
            <w:r w:rsidR="002D6AAE" w:rsidRPr="00D045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57FB" w14:textId="233F04AF" w:rsidR="002918B6" w:rsidRPr="00D04502" w:rsidRDefault="001C4E5E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="002D6AAE" w:rsidRPr="00D045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2CA0" w14:textId="43A36E16" w:rsidR="002918B6" w:rsidRPr="00D04502" w:rsidRDefault="001C4E5E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7</w:t>
            </w:r>
            <w:r w:rsidR="002D6AAE" w:rsidRPr="00D045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B3F2" w14:textId="6FC32AE4" w:rsidR="002918B6" w:rsidRPr="00D04502" w:rsidRDefault="001C4E5E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</w:t>
            </w:r>
            <w:r w:rsidR="002D6AAE" w:rsidRPr="00D045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6C6F8C5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±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427DB4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±21*</w:t>
            </w:r>
          </w:p>
        </w:tc>
      </w:tr>
      <w:tr w:rsidR="00D04502" w:rsidRPr="00D04502" w14:paraId="3569EB1A" w14:textId="77777777" w:rsidTr="00D04502">
        <w:trPr>
          <w:trHeight w:val="241"/>
        </w:trPr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D459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Vaschetto et al.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21AA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94D99" w14:textId="48906EA0" w:rsidR="002918B6" w:rsidRPr="00D04502" w:rsidRDefault="00224FD4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D46C" w14:textId="71A92F29" w:rsidR="002918B6" w:rsidRPr="00D04502" w:rsidRDefault="00224FD4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C3E60" w14:textId="5CB015A2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</w:t>
            </w:r>
            <w:r w:rsidR="00082826"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CE8E" w14:textId="6A3AC223" w:rsidR="002918B6" w:rsidRPr="00D04502" w:rsidRDefault="00224FD4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  <w:r w:rsidR="00082826"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03DE3CC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±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58C427" w14:textId="010EAAA5" w:rsidR="002918B6" w:rsidRPr="00D04502" w:rsidRDefault="005627DC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D04502" w:rsidRPr="00D04502" w14:paraId="7F5D23FA" w14:textId="77777777" w:rsidTr="00D04502">
        <w:trPr>
          <w:trHeight w:val="241"/>
        </w:trPr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239B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Coppadoro et al.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BF02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976E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196D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227F" w14:textId="40445210" w:rsidR="002918B6" w:rsidRPr="00D04502" w:rsidRDefault="00224FD4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28F2" w14:textId="452FD4BF" w:rsidR="002918B6" w:rsidRPr="00D04502" w:rsidRDefault="00224FD4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CC49858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±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1525F0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±30</w:t>
            </w:r>
          </w:p>
        </w:tc>
      </w:tr>
      <w:tr w:rsidR="00D04502" w:rsidRPr="00D04502" w14:paraId="482D1C74" w14:textId="77777777" w:rsidTr="00D04502">
        <w:trPr>
          <w:trHeight w:val="241"/>
        </w:trPr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2C13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daro et al.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B14A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3C4C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D1657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BC36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045B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B4F25B8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±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66FE0D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±9</w:t>
            </w:r>
          </w:p>
        </w:tc>
      </w:tr>
      <w:tr w:rsidR="00D04502" w:rsidRPr="00D04502" w14:paraId="74AB53BD" w14:textId="77777777" w:rsidTr="00D04502">
        <w:trPr>
          <w:trHeight w:val="241"/>
        </w:trPr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5EEB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med et al.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0981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732E" w14:textId="24357AE6" w:rsidR="002918B6" w:rsidRPr="00D04502" w:rsidRDefault="006C22CC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72F8" w14:textId="6C496A80" w:rsidR="002918B6" w:rsidRPr="00D04502" w:rsidRDefault="006C22CC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263F8" w14:textId="01F46A05" w:rsidR="002918B6" w:rsidRPr="00D04502" w:rsidRDefault="006C22CC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ECB3" w14:textId="07093C7A" w:rsidR="002918B6" w:rsidRPr="00D04502" w:rsidRDefault="006C22CC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A724D12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036E4D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58A569CE" w14:textId="77777777" w:rsidTr="00D04502">
        <w:trPr>
          <w:trHeight w:val="241"/>
        </w:trPr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87CB5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Lawton et al.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5201F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FC2F" w14:textId="66552E82" w:rsidR="002918B6" w:rsidRPr="00D04502" w:rsidRDefault="00B32AF2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7662" w14:textId="2178D1F0" w:rsidR="002918B6" w:rsidRPr="00D04502" w:rsidRDefault="00B32AF2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693E" w14:textId="793CED73" w:rsidR="002918B6" w:rsidRPr="00D04502" w:rsidRDefault="00B32AF2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4289E" w14:textId="0FF008CE" w:rsidR="002918B6" w:rsidRPr="00D04502" w:rsidRDefault="00B32AF2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3C71EFA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C0DAC" w14:textId="45493CC4" w:rsidR="002918B6" w:rsidRPr="00D04502" w:rsidRDefault="00B32AF2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D04502" w:rsidRPr="00D04502" w14:paraId="4498F2CB" w14:textId="77777777" w:rsidTr="00D04502">
        <w:trPr>
          <w:trHeight w:val="241"/>
        </w:trPr>
        <w:tc>
          <w:tcPr>
            <w:tcW w:w="17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D8FA5F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09F5FE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2EBED5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5BB5A3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541A43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805354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09B94D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167525" w14:textId="77777777" w:rsidR="002918B6" w:rsidRPr="00D04502" w:rsidRDefault="002918B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CD54F0B" w14:textId="59AEA8DB" w:rsidR="00F5623C" w:rsidRPr="00D04502" w:rsidRDefault="00DF5EF1" w:rsidP="004B5AC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04502">
        <w:rPr>
          <w:rFonts w:ascii="Times New Roman" w:hAnsi="Times New Roman" w:cs="Times New Roman"/>
          <w:sz w:val="20"/>
          <w:szCs w:val="20"/>
          <w:lang w:val="en-US"/>
        </w:rPr>
        <w:t xml:space="preserve">Data are presented as raw number or mean and standard deviation. </w:t>
      </w:r>
      <w:r w:rsidR="00C35E97" w:rsidRPr="00D04502">
        <w:rPr>
          <w:rFonts w:ascii="Times New Roman" w:hAnsi="Times New Roman" w:cs="Times New Roman"/>
          <w:sz w:val="20"/>
          <w:szCs w:val="20"/>
          <w:lang w:val="en-US"/>
        </w:rPr>
        <w:t>NIRS, noninvasive respiratory support</w:t>
      </w:r>
      <w:r w:rsidRPr="00D04502">
        <w:rPr>
          <w:rFonts w:ascii="Times New Roman" w:hAnsi="Times New Roman" w:cs="Times New Roman"/>
          <w:sz w:val="20"/>
          <w:szCs w:val="20"/>
          <w:lang w:val="en-US"/>
        </w:rPr>
        <w:t>; CPAP, continuous positive airway pressure; PSV, pressure support ventilation; PEEP, positive end-expiratory pressure; FiO</w:t>
      </w:r>
      <w:r w:rsidRPr="00D0450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D04502">
        <w:rPr>
          <w:rFonts w:ascii="Times New Roman" w:hAnsi="Times New Roman" w:cs="Times New Roman"/>
          <w:sz w:val="20"/>
          <w:szCs w:val="20"/>
          <w:lang w:val="en-US"/>
        </w:rPr>
        <w:t>, inspired oxygen fraction.</w:t>
      </w:r>
      <w:r w:rsidR="00D07768" w:rsidRPr="00D04502">
        <w:rPr>
          <w:rFonts w:ascii="Times New Roman" w:hAnsi="Times New Roman" w:cs="Times New Roman"/>
          <w:sz w:val="20"/>
          <w:szCs w:val="20"/>
          <w:lang w:val="en-US"/>
        </w:rPr>
        <w:t xml:space="preserve"> *not available for the whole study population</w:t>
      </w:r>
      <w:r w:rsidR="002E6BE2" w:rsidRPr="00D0450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2E6BE2" w:rsidRPr="00D0450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§</w:t>
      </w:r>
      <w:r w:rsidR="002E6BE2" w:rsidRPr="00D04502">
        <w:rPr>
          <w:rFonts w:ascii="Times New Roman" w:hAnsi="Times New Roman" w:cs="Times New Roman"/>
          <w:sz w:val="20"/>
          <w:szCs w:val="20"/>
          <w:lang w:val="en-US"/>
        </w:rPr>
        <w:t xml:space="preserve">data referring to the </w:t>
      </w:r>
      <w:r w:rsidR="00D0355C" w:rsidRPr="00D04502">
        <w:rPr>
          <w:rFonts w:ascii="Times New Roman" w:hAnsi="Times New Roman" w:cs="Times New Roman"/>
          <w:sz w:val="20"/>
          <w:szCs w:val="20"/>
          <w:lang w:val="en-US"/>
        </w:rPr>
        <w:t>entire population under NIV at enrollment, not the one in which the outcome could be determined</w:t>
      </w:r>
      <w:r w:rsidR="007821E9" w:rsidRPr="00D04502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0355C" w:rsidRPr="00D0450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C4DB5C5" w14:textId="77777777" w:rsidR="00D0355C" w:rsidRPr="00D04502" w:rsidRDefault="00D0355C" w:rsidP="004B5AC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11664" w:type="dxa"/>
        <w:tblLayout w:type="fixed"/>
        <w:tblLook w:val="04A0" w:firstRow="1" w:lastRow="0" w:firstColumn="1" w:lastColumn="0" w:noHBand="0" w:noVBand="1"/>
      </w:tblPr>
      <w:tblGrid>
        <w:gridCol w:w="2066"/>
        <w:gridCol w:w="1899"/>
        <w:gridCol w:w="1770"/>
        <w:gridCol w:w="2159"/>
        <w:gridCol w:w="2211"/>
        <w:gridCol w:w="1559"/>
      </w:tblGrid>
      <w:tr w:rsidR="00D04502" w:rsidRPr="00D04502" w14:paraId="266F2A88" w14:textId="77777777" w:rsidTr="00D04502">
        <w:trPr>
          <w:trHeight w:val="231"/>
        </w:trPr>
        <w:tc>
          <w:tcPr>
            <w:tcW w:w="11664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85432F" w14:textId="52F16C2D" w:rsidR="00AA6336" w:rsidRPr="00D04502" w:rsidRDefault="00230B66" w:rsidP="00D04502">
            <w:pPr>
              <w:spacing w:after="100" w:afterAutospacing="1" w:line="360" w:lineRule="auto"/>
              <w:ind w:right="-39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Additional file </w:t>
            </w:r>
            <w:r w:rsidR="00AA6336"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7.</w:t>
            </w:r>
            <w:r w:rsidR="00AA6336"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sence of clear criteria and reasons for endotracheal intubation.</w:t>
            </w:r>
          </w:p>
        </w:tc>
      </w:tr>
      <w:tr w:rsidR="00D04502" w:rsidRPr="00D04502" w14:paraId="1B5E37A4" w14:textId="77777777" w:rsidTr="00D04502">
        <w:trPr>
          <w:trHeight w:val="240"/>
        </w:trPr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F6FB0" w14:textId="77777777" w:rsidR="00AA6336" w:rsidRPr="00D04502" w:rsidRDefault="00AA633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2C62F7" w14:textId="77777777" w:rsidR="00AA6336" w:rsidRPr="00D04502" w:rsidRDefault="00AA633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TI Criteria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D8821" w14:textId="77777777" w:rsidR="00AA6336" w:rsidRPr="00D04502" w:rsidRDefault="00AA633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creased level of consciousness No.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C3122" w14:textId="77777777" w:rsidR="00AA6336" w:rsidRPr="00D04502" w:rsidRDefault="00AA633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xhaustion </w:t>
            </w:r>
          </w:p>
          <w:p w14:paraId="28B5A258" w14:textId="77777777" w:rsidR="00AA6336" w:rsidRPr="00D04502" w:rsidRDefault="00AA633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1DE43" w14:textId="77777777" w:rsidR="00AA6336" w:rsidRPr="00D04502" w:rsidRDefault="00AA633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ractory Hypoxemia No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89771" w14:textId="77777777" w:rsidR="00AA6336" w:rsidRPr="00D04502" w:rsidRDefault="00AA633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ther </w:t>
            </w:r>
          </w:p>
          <w:p w14:paraId="0AB6A17F" w14:textId="77777777" w:rsidR="00AA6336" w:rsidRPr="00D04502" w:rsidRDefault="00AA633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</w:t>
            </w:r>
          </w:p>
        </w:tc>
      </w:tr>
      <w:tr w:rsidR="00D04502" w:rsidRPr="00D04502" w14:paraId="4FD77D49" w14:textId="77777777" w:rsidTr="00D04502">
        <w:trPr>
          <w:trHeight w:val="231"/>
        </w:trPr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95264" w14:textId="77777777" w:rsidR="00AA6336" w:rsidRPr="00D04502" w:rsidRDefault="00AA6336" w:rsidP="00D04502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2A8891" w14:textId="77777777" w:rsidR="00AA6336" w:rsidRPr="00D04502" w:rsidRDefault="00AA6336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5EC08" w14:textId="77777777" w:rsidR="00AA6336" w:rsidRPr="00D04502" w:rsidRDefault="00AA6336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CC214" w14:textId="77777777" w:rsidR="00AA6336" w:rsidRPr="00D04502" w:rsidRDefault="00AA6336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E4492" w14:textId="77777777" w:rsidR="00AA6336" w:rsidRPr="00D04502" w:rsidRDefault="00AA6336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95D92" w14:textId="77777777" w:rsidR="00AA6336" w:rsidRPr="00D04502" w:rsidRDefault="00AA6336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4502" w:rsidRPr="00D04502" w14:paraId="146CFCB5" w14:textId="77777777" w:rsidTr="00D04502">
        <w:trPr>
          <w:trHeight w:val="231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2BCB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Menzella et al.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CF29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0526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77EB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4889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ABA1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04502" w:rsidRPr="00D04502" w14:paraId="4E503BAC" w14:textId="77777777" w:rsidTr="00D04502">
        <w:trPr>
          <w:trHeight w:val="231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6E97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Franco et al.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7197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learly stat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ACC8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56953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4182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0673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1DD30918" w14:textId="77777777" w:rsidTr="00D04502">
        <w:trPr>
          <w:trHeight w:val="231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23C7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Ramirez et al.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7184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learly stat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C844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C786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2BF5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2C66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3F78D091" w14:textId="77777777" w:rsidTr="00D04502">
        <w:trPr>
          <w:trHeight w:val="24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08E7F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Avdeev et al.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817E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9311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DA47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7AD3C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DAFAA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04502" w:rsidRPr="00D04502" w14:paraId="65CD0153" w14:textId="77777777" w:rsidTr="00D04502">
        <w:trPr>
          <w:trHeight w:val="231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3347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Brusasco et al.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F426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28F9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8CA1F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F63B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0FB8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04502" w:rsidRPr="00D04502" w14:paraId="71C3DFE3" w14:textId="77777777" w:rsidTr="00D04502">
        <w:trPr>
          <w:trHeight w:val="231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B42F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uca et al.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CE5192F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FD10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1241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E703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15B1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6317A3D9" w14:textId="77777777" w:rsidTr="00D04502">
        <w:trPr>
          <w:trHeight w:val="231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0520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Aliberti et al.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4DE4144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AA0BA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D3F2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8C43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934B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04502" w:rsidRPr="00D04502" w14:paraId="12A2C075" w14:textId="77777777" w:rsidTr="00D04502">
        <w:trPr>
          <w:trHeight w:val="231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A27C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i Domenico et al.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667430B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C83A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1AA1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9038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863D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2360019E" w14:textId="77777777" w:rsidTr="00D04502">
        <w:trPr>
          <w:trHeight w:val="231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0A5F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Faraone et al.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8505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learly stat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C1EF5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6682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6A56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284E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65654617" w14:textId="77777777" w:rsidTr="00D04502">
        <w:trPr>
          <w:trHeight w:val="231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D69A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Potalivo et al.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A15F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learly stat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681AB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53E4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1257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7C81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31975E0E" w14:textId="77777777" w:rsidTr="00D04502">
        <w:trPr>
          <w:trHeight w:val="231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C967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i Lecce et al.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6794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A003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67B0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8130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D565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3DF1DC3A" w14:textId="77777777" w:rsidTr="00D04502">
        <w:trPr>
          <w:trHeight w:val="231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1B2D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Bellani et al.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49E3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80AE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4663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2021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5580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551CE2FD" w14:textId="77777777" w:rsidTr="00D04502">
        <w:trPr>
          <w:trHeight w:val="231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76EA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Vaschetto et al.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09A50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EED2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AD27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9A38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234B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0E24D538" w14:textId="77777777" w:rsidTr="00D04502">
        <w:trPr>
          <w:trHeight w:val="231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EFBB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Coppadoro et al.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C162" w14:textId="1FA97CF8" w:rsidR="00AA6336" w:rsidRPr="00D04502" w:rsidRDefault="00A81E9C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</w:t>
            </w:r>
            <w:r w:rsidR="00AA6336"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AE62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C103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8101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F94D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04502" w:rsidRPr="00D04502" w14:paraId="06EDBA2A" w14:textId="77777777" w:rsidTr="00D04502">
        <w:trPr>
          <w:trHeight w:val="231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7B71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daro et al.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7D6F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EDEE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9ECC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E20F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2D25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58172AD1" w14:textId="77777777" w:rsidTr="00D04502">
        <w:trPr>
          <w:trHeight w:val="231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B88F0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med et al.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5B6A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F7DB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D5A43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7DAD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3EAC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04502" w:rsidRPr="00D04502" w14:paraId="44D6769A" w14:textId="77777777" w:rsidTr="00D04502">
        <w:trPr>
          <w:trHeight w:val="231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8811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Lawton et al.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BC7C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9F63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779A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123C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3F9D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1125E9E8" w14:textId="77777777" w:rsidTr="00D04502">
        <w:trPr>
          <w:trHeight w:val="231"/>
        </w:trPr>
        <w:tc>
          <w:tcPr>
            <w:tcW w:w="20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90D992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F797E5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8B0EB8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C0A393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502C79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C6F15A" w14:textId="77777777" w:rsidR="00AA6336" w:rsidRPr="00D04502" w:rsidRDefault="00AA633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E1BC363" w14:textId="0ED34DCB" w:rsidR="00DF5EF1" w:rsidRPr="00D04502" w:rsidRDefault="00DF5EF1" w:rsidP="007C5B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04502">
        <w:rPr>
          <w:rFonts w:ascii="Times New Roman" w:hAnsi="Times New Roman" w:cs="Times New Roman"/>
          <w:sz w:val="20"/>
          <w:szCs w:val="20"/>
          <w:lang w:val="en-US"/>
        </w:rPr>
        <w:t>Data are presented as raw number; ETI, endotracheal intubation.</w:t>
      </w:r>
    </w:p>
    <w:p w14:paraId="3A23B1BD" w14:textId="77777777" w:rsidR="00DF5EF1" w:rsidRPr="00D04502" w:rsidRDefault="00DF5EF1" w:rsidP="007C5B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6667468" w14:textId="77777777" w:rsidR="00DF5EF1" w:rsidRPr="00D04502" w:rsidRDefault="00DF5EF1" w:rsidP="007C5B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6306" w:type="dxa"/>
        <w:tblInd w:w="-8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2020"/>
        <w:gridCol w:w="2020"/>
        <w:gridCol w:w="2020"/>
        <w:gridCol w:w="2020"/>
        <w:gridCol w:w="2020"/>
        <w:gridCol w:w="2020"/>
        <w:gridCol w:w="2020"/>
        <w:gridCol w:w="146"/>
      </w:tblGrid>
      <w:tr w:rsidR="00D04502" w:rsidRPr="00D04502" w14:paraId="2FD423AC" w14:textId="77777777" w:rsidTr="007C5B66">
        <w:trPr>
          <w:gridAfter w:val="1"/>
          <w:wAfter w:w="146" w:type="dxa"/>
          <w:trHeight w:val="450"/>
        </w:trPr>
        <w:tc>
          <w:tcPr>
            <w:tcW w:w="16160" w:type="dxa"/>
            <w:gridSpan w:val="8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ACB622" w14:textId="605E4C1E" w:rsidR="00DF5EF1" w:rsidRPr="00D04502" w:rsidRDefault="00230B66" w:rsidP="007C5B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dditional file </w:t>
            </w:r>
            <w:r w:rsidR="00DF5EF1"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8. </w:t>
            </w:r>
            <w:r w:rsidR="00DF5EF1"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iteria for endotracheal intubation (when reported).</w:t>
            </w:r>
          </w:p>
        </w:tc>
      </w:tr>
      <w:tr w:rsidR="00D04502" w:rsidRPr="00D04502" w14:paraId="6AC62AD7" w14:textId="77777777" w:rsidTr="007C5B66">
        <w:trPr>
          <w:gridAfter w:val="1"/>
          <w:wAfter w:w="146" w:type="dxa"/>
          <w:trHeight w:val="450"/>
        </w:trPr>
        <w:tc>
          <w:tcPr>
            <w:tcW w:w="20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6957D8" w14:textId="77777777" w:rsidR="00DF5EF1" w:rsidRPr="00D04502" w:rsidRDefault="00DF5EF1" w:rsidP="007C5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lastRenderedPageBreak/>
              <w:t>Menzella et al.</w:t>
            </w:r>
          </w:p>
        </w:tc>
        <w:tc>
          <w:tcPr>
            <w:tcW w:w="20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5BFBEA" w14:textId="77777777" w:rsidR="00DF5EF1" w:rsidRPr="00D04502" w:rsidRDefault="00DF5EF1" w:rsidP="007C5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vdeev et al.</w:t>
            </w:r>
          </w:p>
        </w:tc>
        <w:tc>
          <w:tcPr>
            <w:tcW w:w="20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DC4959" w14:textId="77777777" w:rsidR="00DF5EF1" w:rsidRPr="00D04502" w:rsidRDefault="00DF5EF1" w:rsidP="007C5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Brusasco et al.</w:t>
            </w:r>
          </w:p>
        </w:tc>
        <w:tc>
          <w:tcPr>
            <w:tcW w:w="20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F6D995" w14:textId="77777777" w:rsidR="00DF5EF1" w:rsidRPr="00D04502" w:rsidRDefault="00DF5EF1" w:rsidP="007C5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Duca et al.</w:t>
            </w:r>
          </w:p>
        </w:tc>
        <w:tc>
          <w:tcPr>
            <w:tcW w:w="20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062BE1" w14:textId="77777777" w:rsidR="00DF5EF1" w:rsidRPr="00D04502" w:rsidRDefault="00DF5EF1" w:rsidP="007C5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liberti et al.</w:t>
            </w:r>
          </w:p>
        </w:tc>
        <w:tc>
          <w:tcPr>
            <w:tcW w:w="20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CE2F3B" w14:textId="77777777" w:rsidR="00DF5EF1" w:rsidRPr="00D04502" w:rsidRDefault="00DF5EF1" w:rsidP="007C5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Di Domenico et al.</w:t>
            </w:r>
          </w:p>
        </w:tc>
        <w:tc>
          <w:tcPr>
            <w:tcW w:w="20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F6B1C4" w14:textId="77777777" w:rsidR="00DF5EF1" w:rsidRPr="00D04502" w:rsidRDefault="00DF5EF1" w:rsidP="007C5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Vaschetto et al.</w:t>
            </w:r>
          </w:p>
        </w:tc>
        <w:tc>
          <w:tcPr>
            <w:tcW w:w="20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0E830B" w14:textId="77777777" w:rsidR="00DF5EF1" w:rsidRPr="00D04502" w:rsidRDefault="00DF5EF1" w:rsidP="007C5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Lawton et al.</w:t>
            </w:r>
          </w:p>
        </w:tc>
      </w:tr>
      <w:tr w:rsidR="00D04502" w:rsidRPr="00D04502" w14:paraId="7B44FDDE" w14:textId="77777777" w:rsidTr="007C5B66">
        <w:trPr>
          <w:trHeight w:val="201"/>
        </w:trPr>
        <w:tc>
          <w:tcPr>
            <w:tcW w:w="202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65F09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8A986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C3792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CB73A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E0816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8E990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534A4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17709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46B3" w14:textId="77777777" w:rsidR="00DF5EF1" w:rsidRPr="00D04502" w:rsidRDefault="00DF5EF1" w:rsidP="007C5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D04502" w:rsidRPr="00D04502" w14:paraId="0355B285" w14:textId="77777777" w:rsidTr="007C5B66">
        <w:trPr>
          <w:trHeight w:val="201"/>
        </w:trPr>
        <w:tc>
          <w:tcPr>
            <w:tcW w:w="202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C1A5F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C7791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3D356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F6608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A07F0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F6385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9BD5C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2364F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3DE8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D04502" w:rsidRPr="00D04502" w14:paraId="53BA6A80" w14:textId="77777777" w:rsidTr="007C5B66">
        <w:trPr>
          <w:gridBefore w:val="1"/>
          <w:wBefore w:w="2020" w:type="dxa"/>
          <w:trHeight w:val="31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4580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D0747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2F71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FD9C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B1160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8990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0C30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6" w:type="dxa"/>
            <w:vAlign w:val="center"/>
            <w:hideMark/>
          </w:tcPr>
          <w:p w14:paraId="3FE87417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D04502" w:rsidRPr="00D04502" w14:paraId="1BB91124" w14:textId="77777777" w:rsidTr="00BD07FB">
        <w:trPr>
          <w:trHeight w:val="39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89AA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 PaO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>2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FiO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>2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ratio &lt;100 mmHg, RR &gt;36/min (NIV);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21E71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 Worsening ARF with respiratory distress;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6AD2A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 4 days of unsuccessful CPAP;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E1579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 PaO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2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&lt;60 mmHg on NIV with 100% FiO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2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;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AE7B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- Either 1 major or two minor criteria for &gt;1 h.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47142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 SpO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2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&lt;90% with oxygen 12 L/min or CPAP/NIV;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E33F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- Cardiac or respiratory arrest;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9B83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 RR ≥20 and SpO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2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≤94% and ≥15 L/min oxygen</w:t>
            </w:r>
          </w:p>
        </w:tc>
        <w:tc>
          <w:tcPr>
            <w:tcW w:w="146" w:type="dxa"/>
            <w:vAlign w:val="center"/>
            <w:hideMark/>
          </w:tcPr>
          <w:p w14:paraId="3DCDD033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04502" w:rsidRPr="00D04502" w14:paraId="4F0A1DFD" w14:textId="77777777" w:rsidTr="00BD07FB">
        <w:trPr>
          <w:trHeight w:val="39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590A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 Coma or convulsive disorder;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B88A2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 SpO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2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below 88% without response to NIV;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8AF1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 PaO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2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FIO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2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tending to decrease;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FFC17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 Age, comorbidities and ARF severity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F592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 Major criter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9537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 PaO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>2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FiO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>2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&lt;200 mmHg;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43B24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- Inability to protect the airway;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BDF3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 PaO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>2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FiO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>2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&lt;200mmHg </w:t>
            </w:r>
          </w:p>
        </w:tc>
        <w:tc>
          <w:tcPr>
            <w:tcW w:w="146" w:type="dxa"/>
            <w:vAlign w:val="center"/>
            <w:hideMark/>
          </w:tcPr>
          <w:p w14:paraId="1C9D065F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D04502" w:rsidRPr="00D04502" w14:paraId="0B7B9E7B" w14:textId="77777777" w:rsidTr="00BD07FB">
        <w:trPr>
          <w:trHeight w:val="39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4495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 Abundant tracheal and/or bronchial secretions;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E185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 Respiratory acidosis with a pH below 7.30;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798A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 RR &gt;30/min;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79540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843B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 Respiratory arrest;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85F4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 Persistent respiratory fatigue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5B628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- Coma or psychomotor agitation;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A188A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6" w:type="dxa"/>
            <w:vAlign w:val="center"/>
            <w:hideMark/>
          </w:tcPr>
          <w:p w14:paraId="647C3149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D04502" w:rsidRPr="00D04502" w14:paraId="11AEBB28" w14:textId="77777777" w:rsidTr="00BD07FB">
        <w:trPr>
          <w:trHeight w:val="39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89CF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- Hemodynamic or ECG instability.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29BB9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 Hemodynamic instability;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CD3A8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 PaO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 xml:space="preserve">2 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60 mmHg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0D0DC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7949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- Respiratory pause with unconsciousness;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EDEE7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27A6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- Unmanageable secretions or uncontrolled vomiting;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FDC14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6" w:type="dxa"/>
            <w:vAlign w:val="center"/>
            <w:hideMark/>
          </w:tcPr>
          <w:p w14:paraId="7BDABDC2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04502" w:rsidRPr="00D04502" w14:paraId="5F48DFD1" w14:textId="77777777" w:rsidTr="00BD07FB">
        <w:trPr>
          <w:trHeight w:val="39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EB4C9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A7942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- Exhaustion.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AA4BA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E65E9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7CAE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 Severe haemodynamic instability;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3DB4E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0CBD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- Life-threatening arrhythmias or ECG signs of ischemia;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27A7D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6" w:type="dxa"/>
            <w:vAlign w:val="center"/>
            <w:hideMark/>
          </w:tcPr>
          <w:p w14:paraId="2941E05C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04502" w:rsidRPr="00D04502" w14:paraId="25A9B61E" w14:textId="77777777" w:rsidTr="00BD07FB">
        <w:trPr>
          <w:trHeight w:val="39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F5030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3ED33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F73FF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1FFDC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8F70" w14:textId="36DF5271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 Intolerance to helme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88078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720E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- Hemodynamic instability;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563AB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6" w:type="dxa"/>
            <w:vAlign w:val="center"/>
            <w:hideMark/>
          </w:tcPr>
          <w:p w14:paraId="5BFD7621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D04502" w:rsidRPr="00D04502" w14:paraId="2542E0B9" w14:textId="77777777" w:rsidTr="00BD07FB">
        <w:trPr>
          <w:trHeight w:val="39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C667A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43E66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A8E12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91929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24D1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- Minor criteria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C477C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268E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- Intolerance to all interfaces;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6EC80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6" w:type="dxa"/>
            <w:vAlign w:val="center"/>
            <w:hideMark/>
          </w:tcPr>
          <w:p w14:paraId="21CBDF51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D04502" w:rsidRPr="00D04502" w14:paraId="0B4D9325" w14:textId="77777777" w:rsidTr="00BD07FB">
        <w:trPr>
          <w:trHeight w:val="39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3D8D3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1D24C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D7790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0B3DE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1C58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- Reduction of </w:t>
            </w:r>
            <w:r w:rsidRPr="00D04502">
              <w:rPr>
                <w:rFonts w:ascii="Cambria Math" w:eastAsia="Times New Roman" w:hAnsi="Cambria Math" w:cs="Cambria Math"/>
                <w:sz w:val="20"/>
                <w:szCs w:val="20"/>
                <w:lang w:eastAsia="it-IT"/>
              </w:rPr>
              <w:t>⩾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0% of basal PaO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2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FIO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2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ratio;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94DDD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CE5C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- Dyspnoea or RR &gt;30 breaths/min during CPAP;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5664E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6" w:type="dxa"/>
            <w:vAlign w:val="center"/>
            <w:hideMark/>
          </w:tcPr>
          <w:p w14:paraId="097291BC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04502" w:rsidRPr="00D04502" w14:paraId="17501B82" w14:textId="77777777" w:rsidTr="00BD07FB">
        <w:trPr>
          <w:trHeight w:val="39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2AE9C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16B0A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44CB5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F68C9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C73A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 PaO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>2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FIO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>2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ratio &lt;100;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EDE99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E8E51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 SpO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2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&lt;92% or pH &lt; 7.35 during CPAP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68149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6" w:type="dxa"/>
            <w:vAlign w:val="center"/>
            <w:hideMark/>
          </w:tcPr>
          <w:p w14:paraId="25FA886A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04502" w:rsidRPr="00D04502" w14:paraId="121245FB" w14:textId="77777777" w:rsidTr="00BD07FB">
        <w:trPr>
          <w:trHeight w:val="39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C16C3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238CD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9FFBE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4EBC0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E26A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 20% increase of arterial carbon dioxide tension;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EE927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3658B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B6050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6" w:type="dxa"/>
            <w:vAlign w:val="center"/>
            <w:hideMark/>
          </w:tcPr>
          <w:p w14:paraId="166A963C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04502" w:rsidRPr="00D04502" w14:paraId="0A4E7969" w14:textId="77777777" w:rsidTr="00BD07FB">
        <w:trPr>
          <w:trHeight w:val="39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35AEA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3ADB5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BC569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0F9A7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5177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- Worsening of alertness;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FF4E2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253DA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78C30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6" w:type="dxa"/>
            <w:vAlign w:val="center"/>
            <w:hideMark/>
          </w:tcPr>
          <w:p w14:paraId="50B9FDE7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D04502" w:rsidRPr="00D04502" w14:paraId="10029D6E" w14:textId="77777777" w:rsidTr="00BD07FB">
        <w:trPr>
          <w:trHeight w:val="39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47999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9D538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5C23F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9E34C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B07A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- New onset or persistent respiratory distress;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C184D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D35F6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BFF1A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6" w:type="dxa"/>
            <w:vAlign w:val="center"/>
            <w:hideMark/>
          </w:tcPr>
          <w:p w14:paraId="7FB64F06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04502" w:rsidRPr="00D04502" w14:paraId="69418CFE" w14:textId="77777777" w:rsidTr="00BD07FB">
        <w:trPr>
          <w:trHeight w:val="39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E4F5D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78AC8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41F5A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3B3E9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C0EC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 SpO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>2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&lt;90%;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AD7F4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B8AA7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2E86E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6" w:type="dxa"/>
            <w:vAlign w:val="center"/>
            <w:hideMark/>
          </w:tcPr>
          <w:p w14:paraId="6E4BB3E7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D04502" w:rsidRPr="00D04502" w14:paraId="53DC9054" w14:textId="77777777" w:rsidTr="00BD07FB">
        <w:trPr>
          <w:trHeight w:val="397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2CAD1A8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9D9C44B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24C35CF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0B90165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774634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- Exhaustion.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ECD0073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9970129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1146361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56353FC7" w14:textId="77777777" w:rsidR="00DF5EF1" w:rsidRPr="00D04502" w:rsidRDefault="00DF5EF1" w:rsidP="007C5B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35506A50" w14:textId="77777777" w:rsidR="00196974" w:rsidRPr="00D04502" w:rsidRDefault="00196974" w:rsidP="00196974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690B3DB3" w14:textId="77777777" w:rsidR="00196974" w:rsidRPr="00D04502" w:rsidRDefault="00196974" w:rsidP="0019697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04502">
        <w:rPr>
          <w:rFonts w:ascii="Times New Roman" w:hAnsi="Times New Roman" w:cs="Times New Roman"/>
          <w:bCs/>
          <w:sz w:val="20"/>
          <w:szCs w:val="20"/>
          <w:lang w:val="en-US"/>
        </w:rPr>
        <w:t>PaO</w:t>
      </w:r>
      <w:r w:rsidRPr="00D04502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2</w:t>
      </w:r>
      <w:r w:rsidRPr="00D04502">
        <w:rPr>
          <w:rFonts w:ascii="Times New Roman" w:hAnsi="Times New Roman" w:cs="Times New Roman"/>
          <w:bCs/>
          <w:sz w:val="20"/>
          <w:szCs w:val="20"/>
          <w:lang w:val="en-US"/>
        </w:rPr>
        <w:t>/FiO</w:t>
      </w:r>
      <w:r w:rsidRPr="00D04502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2</w:t>
      </w:r>
      <w:r w:rsidRPr="00D04502">
        <w:rPr>
          <w:rFonts w:ascii="Times New Roman" w:hAnsi="Times New Roman" w:cs="Times New Roman"/>
          <w:sz w:val="20"/>
          <w:szCs w:val="20"/>
          <w:lang w:val="en-US"/>
        </w:rPr>
        <w:t>, arterial oxygen partial pressure to fractional inspired oxygen ratio; RR, respiratory rate; NIV, non-invasive ventilation, ECG, electrocardiography; ARF, acute respiratory failure, SpO</w:t>
      </w:r>
      <w:r w:rsidRPr="00D0450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D04502">
        <w:rPr>
          <w:rFonts w:ascii="Times New Roman" w:hAnsi="Times New Roman" w:cs="Times New Roman"/>
          <w:sz w:val="20"/>
          <w:szCs w:val="20"/>
          <w:lang w:val="en-US"/>
        </w:rPr>
        <w:t>, peripheral oxygen saturation; CPAP, continuous positive airway pressure.</w:t>
      </w:r>
    </w:p>
    <w:p w14:paraId="09DC245B" w14:textId="77777777" w:rsidR="00DF5EF1" w:rsidRPr="00D04502" w:rsidRDefault="00DF5EF1" w:rsidP="00D04502">
      <w:pPr>
        <w:ind w:firstLine="708"/>
        <w:rPr>
          <w:b/>
          <w:bCs/>
          <w:lang w:val="en-US"/>
        </w:rPr>
      </w:pPr>
    </w:p>
    <w:p w14:paraId="4221627A" w14:textId="77777777" w:rsidR="00DF5EF1" w:rsidRPr="00D04502" w:rsidRDefault="00DF5EF1" w:rsidP="007C5B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A228F53" w14:textId="77777777" w:rsidR="00DF5EF1" w:rsidRPr="00D04502" w:rsidRDefault="00DF5EF1" w:rsidP="007C5B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page" w:horzAnchor="margin" w:tblpY="985"/>
        <w:tblW w:w="14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97"/>
      </w:tblGrid>
      <w:tr w:rsidR="00D04502" w:rsidRPr="00D04502" w14:paraId="1F32C327" w14:textId="77777777" w:rsidTr="00E23BAC">
        <w:trPr>
          <w:trHeight w:val="215"/>
        </w:trPr>
        <w:tc>
          <w:tcPr>
            <w:tcW w:w="14397" w:type="dxa"/>
            <w:vAlign w:val="center"/>
          </w:tcPr>
          <w:p w14:paraId="56B60035" w14:textId="3EAE3D0B" w:rsidR="00CF77D6" w:rsidRPr="00D04502" w:rsidRDefault="00230B66" w:rsidP="00CF77D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dditional file </w:t>
            </w:r>
            <w:r w:rsidR="00CF77D6"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9. </w:t>
            </w:r>
            <w:r w:rsidR="00CF77D6" w:rsidRPr="00D0450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Hospital length of stay, </w:t>
            </w:r>
            <w:r w:rsidR="00E23BAC" w:rsidRPr="00D0450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ninvasive</w:t>
            </w:r>
            <w:r w:rsidR="00CF77D6" w:rsidRPr="00D0450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E23BAC" w:rsidRPr="00D0450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ventilation </w:t>
            </w:r>
            <w:r w:rsidR="00CF77D6" w:rsidRPr="00D0450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nd </w:t>
            </w:r>
            <w:r w:rsidR="00E23BAC" w:rsidRPr="00D0450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chanical ventilation</w:t>
            </w:r>
            <w:r w:rsidR="00CF77D6" w:rsidRPr="00D0450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duration, time-lag between </w:t>
            </w:r>
            <w:r w:rsidR="00E23BAC" w:rsidRPr="00D0450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ninvasive ventilation</w:t>
            </w:r>
            <w:r w:rsidR="00CF77D6" w:rsidRPr="00D0450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nd </w:t>
            </w:r>
            <w:r w:rsidR="00E23BAC" w:rsidRPr="00D0450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ubation</w:t>
            </w:r>
            <w:r w:rsidR="00CF77D6" w:rsidRPr="00D0450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</w:tbl>
    <w:tbl>
      <w:tblPr>
        <w:tblStyle w:val="TableGrid"/>
        <w:tblW w:w="11908" w:type="dxa"/>
        <w:tblLayout w:type="fixed"/>
        <w:tblLook w:val="04A0" w:firstRow="1" w:lastRow="0" w:firstColumn="1" w:lastColumn="0" w:noHBand="0" w:noVBand="1"/>
      </w:tblPr>
      <w:tblGrid>
        <w:gridCol w:w="1701"/>
        <w:gridCol w:w="142"/>
        <w:gridCol w:w="1701"/>
        <w:gridCol w:w="1559"/>
        <w:gridCol w:w="1498"/>
        <w:gridCol w:w="1480"/>
        <w:gridCol w:w="1701"/>
        <w:gridCol w:w="2126"/>
      </w:tblGrid>
      <w:tr w:rsidR="00D04502" w:rsidRPr="00D04502" w14:paraId="7DA66042" w14:textId="77777777" w:rsidTr="00D04502">
        <w:trPr>
          <w:trHeight w:val="243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A2D9F" w14:textId="77777777" w:rsidR="00CF77D6" w:rsidRPr="00D04502" w:rsidRDefault="00CF77D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51942" w14:textId="77777777" w:rsidR="00CF77D6" w:rsidRPr="00D04502" w:rsidRDefault="00CF77D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enrolled with NIV No.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6D36B" w14:textId="77777777" w:rsidR="00CF77D6" w:rsidRPr="00D04502" w:rsidRDefault="00CF77D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spital LOS</w:t>
            </w:r>
          </w:p>
          <w:p w14:paraId="09696C91" w14:textId="77777777" w:rsidR="00CF77D6" w:rsidRPr="00D04502" w:rsidRDefault="00CF77D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days)</w:t>
            </w:r>
          </w:p>
        </w:tc>
        <w:tc>
          <w:tcPr>
            <w:tcW w:w="14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6AF1A" w14:textId="77777777" w:rsidR="00CF77D6" w:rsidRPr="00D04502" w:rsidRDefault="00CF77D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IV duration (days)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83A4C" w14:textId="5C0E1734" w:rsidR="00CF77D6" w:rsidRPr="00D04502" w:rsidRDefault="00CF77D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V</w:t>
            </w:r>
            <w:r w:rsidR="00E23BAC"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uration</w:t>
            </w:r>
          </w:p>
          <w:p w14:paraId="0251599B" w14:textId="77777777" w:rsidR="00CF77D6" w:rsidRPr="00D04502" w:rsidRDefault="00CF77D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days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73EF8" w14:textId="037EAFBC" w:rsidR="00CF77D6" w:rsidRPr="00D04502" w:rsidRDefault="00CF77D6" w:rsidP="00D045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Total </w:t>
            </w:r>
            <w:r w:rsidR="00E23BAC" w:rsidRPr="00D045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duration </w:t>
            </w:r>
            <w:r w:rsidRPr="00D045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IV+IMV (days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7514B" w14:textId="1F700E0F" w:rsidR="00CF77D6" w:rsidRPr="00D04502" w:rsidRDefault="00CF77D6" w:rsidP="00D04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IV-</w:t>
            </w:r>
            <w:r w:rsidR="00E23BAC"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-</w:t>
            </w:r>
            <w:r w:rsidRPr="00D04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TI time-lag (hours)</w:t>
            </w:r>
          </w:p>
        </w:tc>
      </w:tr>
      <w:tr w:rsidR="00D04502" w:rsidRPr="00D04502" w14:paraId="6963E64B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C7B381" w14:textId="77777777" w:rsidR="00CF77D6" w:rsidRPr="00D04502" w:rsidRDefault="00CF77D6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3E5744" w14:textId="77777777" w:rsidR="00CF77D6" w:rsidRPr="00D04502" w:rsidRDefault="00CF77D6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A6D233" w14:textId="77777777" w:rsidR="00CF77D6" w:rsidRPr="00D04502" w:rsidRDefault="00CF77D6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DACA2B" w14:textId="77777777" w:rsidR="00CF77D6" w:rsidRPr="00D04502" w:rsidRDefault="00CF77D6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8A8CB8" w14:textId="77777777" w:rsidR="00CF77D6" w:rsidRPr="00D04502" w:rsidRDefault="00CF77D6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45320D" w14:textId="77777777" w:rsidR="00CF77D6" w:rsidRPr="00D04502" w:rsidRDefault="00CF77D6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E1A4D" w14:textId="77777777" w:rsidR="00CF77D6" w:rsidRPr="00D04502" w:rsidRDefault="00CF77D6" w:rsidP="00D045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4502" w:rsidRPr="00D04502" w14:paraId="676137C2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C1C9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Menzella et a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FD22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D546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5A2B1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25FD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0B8A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828E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4692F435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F3D5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Franco et a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EA80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0C36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±1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5A0B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3D73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3C5E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C8F2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18FA09C0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7EAE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Ramirez et a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A27D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87F9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5153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±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85EA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34A8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D1EC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158DCA6B" w14:textId="77777777" w:rsidTr="00D04502">
        <w:trPr>
          <w:trHeight w:val="243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DB60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Avdeev et a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C1F0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DE11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0FC3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80A9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9E8D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41D1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0CBA0A8F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1607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Brusasco et a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8FC5D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2BF6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74B4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8±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6EC70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76BB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A8F0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81±32</w:t>
            </w:r>
          </w:p>
        </w:tc>
      </w:tr>
      <w:tr w:rsidR="00D04502" w:rsidRPr="00D04502" w14:paraId="2725ED33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BDBB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uca et a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8819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06C5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6552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C5A5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1E6A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8952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47123129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9245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Aliberti et a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4B9E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AB43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1263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35322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F9CC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D4A9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2±53</w:t>
            </w:r>
          </w:p>
        </w:tc>
      </w:tr>
      <w:tr w:rsidR="00D04502" w:rsidRPr="00D04502" w14:paraId="4385755C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4BC9A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i Domenico et a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1719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C192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CD50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56A4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D6F3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00E68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04502" w:rsidRPr="00D04502" w14:paraId="1C4A2B4B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327F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Faraone et a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1771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13B5" w14:textId="7D955288" w:rsidR="00CF77D6" w:rsidRPr="00D04502" w:rsidRDefault="00090193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±1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2CF6F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±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B682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6342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A023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5±81</w:t>
            </w:r>
          </w:p>
        </w:tc>
      </w:tr>
      <w:tr w:rsidR="00D04502" w:rsidRPr="00D04502" w14:paraId="5B934383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A826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Potalivo et a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93B9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D27C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±2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B451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4±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5606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12C6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13AB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</w:tr>
      <w:tr w:rsidR="00D04502" w:rsidRPr="00D04502" w14:paraId="78738896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E1DD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Di Lecce et a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BCFD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30B8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7±1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D185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AA85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6391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94CD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6±33</w:t>
            </w:r>
          </w:p>
        </w:tc>
      </w:tr>
      <w:tr w:rsidR="00D04502" w:rsidRPr="00D04502" w14:paraId="10CC3F5E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D61C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Bellani et a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AE24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56E0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97E8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7286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7751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22D6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D04502" w:rsidRPr="00D04502" w14:paraId="2EE6BDEA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A18A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Vaschetto et a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DAEF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FEAF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±1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3CB7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4±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1AB7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96FA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CD04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171DC27B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7AF8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Coppadoro et a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6871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838D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A386" w14:textId="2224523D" w:rsidR="00CF77D6" w:rsidRPr="00D04502" w:rsidRDefault="005C7022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0359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76BF6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954F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13±72</w:t>
            </w:r>
          </w:p>
        </w:tc>
      </w:tr>
      <w:tr w:rsidR="00D04502" w:rsidRPr="00D04502" w14:paraId="15426639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A6CC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daro et a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D033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2A8A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±1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CD45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±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A170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2991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7E62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7B5FF507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4C69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med et a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185B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4E73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6120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F02C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C93D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E94E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425A042F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0761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wton et a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EC22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8A4C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07D6B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5CB8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D96F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41F5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4502" w:rsidRPr="00D04502" w14:paraId="6DC4C1AC" w14:textId="77777777" w:rsidTr="00D04502">
        <w:trPr>
          <w:trHeight w:val="234"/>
        </w:trPr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5F510D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B50842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0AB014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11E2E2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39B5FE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07AC77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7006E2" w14:textId="77777777" w:rsidR="00CF77D6" w:rsidRPr="00D04502" w:rsidRDefault="00CF77D6" w:rsidP="00D0450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B8D386B" w14:textId="0F6AC121" w:rsidR="008862A3" w:rsidRPr="00D04502" w:rsidRDefault="00DF5EF1" w:rsidP="004B5AC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04502">
        <w:rPr>
          <w:rFonts w:ascii="Times New Roman" w:hAnsi="Times New Roman" w:cs="Times New Roman"/>
          <w:sz w:val="20"/>
          <w:szCs w:val="20"/>
          <w:lang w:val="en-US"/>
        </w:rPr>
        <w:t>Data are presented as raw number or mean and standard deviation (when available). LOS, length of stay; NIV, non-invasive ventilation; IMV, invasive mechanical ventilation; ETI, endotracheal intubation.</w:t>
      </w:r>
    </w:p>
    <w:tbl>
      <w:tblPr>
        <w:tblW w:w="11482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9"/>
        <w:gridCol w:w="2135"/>
        <w:gridCol w:w="2968"/>
      </w:tblGrid>
      <w:tr w:rsidR="00D04502" w:rsidRPr="00D04502" w14:paraId="252C36BB" w14:textId="77777777" w:rsidTr="00D04502">
        <w:trPr>
          <w:trHeight w:val="320"/>
        </w:trPr>
        <w:tc>
          <w:tcPr>
            <w:tcW w:w="114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700994" w14:textId="1257348F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Additional table </w:t>
            </w:r>
            <w:r w:rsidR="00846898" w:rsidRPr="00D0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10</w:t>
            </w:r>
            <w:r w:rsidRPr="00D0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="002F20E4"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eer-reviewed s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udies excluded after full-text reading</w:t>
            </w:r>
          </w:p>
        </w:tc>
      </w:tr>
      <w:tr w:rsidR="00D04502" w:rsidRPr="00D04502" w14:paraId="1E577D85" w14:textId="77777777" w:rsidTr="00D04502">
        <w:trPr>
          <w:trHeight w:val="320"/>
        </w:trPr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3C5936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itle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3725B7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uthor</w:t>
            </w:r>
          </w:p>
        </w:tc>
        <w:tc>
          <w:tcPr>
            <w:tcW w:w="2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AEA0B1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ason for exclusion</w:t>
            </w:r>
          </w:p>
        </w:tc>
      </w:tr>
      <w:tr w:rsidR="00D04502" w:rsidRPr="00D04502" w14:paraId="28D4F640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1D771B47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linical outcomes in diabetic vs non-diabetic patients with severe covid-19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7D5E42F6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Poon et al. 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243BE535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&lt; 50 patients; no data about type of NIRS and related outcome </w:t>
            </w:r>
          </w:p>
        </w:tc>
      </w:tr>
      <w:tr w:rsidR="00D04502" w:rsidRPr="00D04502" w14:paraId="71A22782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0CF7C07B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he association of race, ethnicity, and outcomes of patients with covid-19 in new york city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179FF040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aeda et al.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6DD07840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utcome</w:t>
            </w:r>
          </w:p>
        </w:tc>
      </w:tr>
      <w:tr w:rsidR="00D04502" w:rsidRPr="00D04502" w14:paraId="62512540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74D29498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 nomogram to predict the risk of unfavourable outcome in COVID-19: a retrospective cohort of 279 hospitalized patients in Paris area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4D9B7A7D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uyen et al.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60B6DD35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407C05DE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5E0EF0C6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tient characteristics and predictors of mortality in 470 adults admitted to a district general hospital in England with Covid-19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7E37C4AD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ompson et al.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3C811E81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6211EE75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70F9E8AB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ffect of tocilizumab in hospitalized patients with severe COVID-19 pneumonia: A case-control cohort study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3E5FCBDA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ossi et al.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7C1C3B0A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2344D0F9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64F5FA35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linical characteristics and outcomes of critically ill patients with novel coronavirus infectious disease (COVID-19) in China: a retrospective multicenter study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4B8CBF2F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Xie et al.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718F588B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IRS in ICU</w:t>
            </w:r>
          </w:p>
        </w:tc>
      </w:tr>
      <w:tr w:rsidR="00D04502" w:rsidRPr="00D04502" w14:paraId="4B8B65DE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22119954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linical Characteristics and Outcomes of Non-ICU Hospitalization for COVID-19 in a Nonepicenter, Centrally Monitored Healthcare System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18340030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mer et al.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1DF7EEA8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6CF0B379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3DCFD063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cidence of deep vein thrombosis among non-ICU patients hospitalized for COVID-19 despite pharmacological thromboprophylaxis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687A3E87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antoliquido et al.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34BDB5B5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43864AA1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6922172D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utcomes of COVID-19 hospitalized patients previously treated with renin-angiotensin system inhibitors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5BDFFAAE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rdeanu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3AA0BD2D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&lt;50 patients, no data about type of NIRS, location of NIRS and related outcome </w:t>
            </w:r>
          </w:p>
        </w:tc>
      </w:tr>
      <w:tr w:rsidR="00D04502" w:rsidRPr="00D04502" w14:paraId="4653D761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11E9CFD1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seline Characteristics and Outcomes of 1591 Patients Infected with SARS-CoV-2 Admitted to ICUs of the Lombardy Region, Italy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51D649C9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rasselli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24D97B17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IRS in ICU</w:t>
            </w:r>
          </w:p>
        </w:tc>
      </w:tr>
      <w:tr w:rsidR="00D04502" w:rsidRPr="00D04502" w14:paraId="23E35E24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197A7CA8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linical characteristics and laboratory indicator analysis of 67 COVID-19 pneumonia patients in Suzhou, China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0B0CF966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Wang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0BC872A8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69BADB81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649F4D03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ntinuous positive airway pressure to avoid intubation in SARS-CoV-2 pneumonia: a two-period retrospective case-control study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4E5A664C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ranger et al.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7D135543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lt; 50 patients, no agreement for data sharing</w:t>
            </w:r>
          </w:p>
        </w:tc>
      </w:tr>
      <w:tr w:rsidR="00D04502" w:rsidRPr="00D04502" w14:paraId="5E6BCF6A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4083E0EB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linical characteristics and day-90 outcomes of 4244 critically ill adults with COVID-19: a prospective cohort study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1E587748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cmidth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42E4CBD0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IRS in ICU</w:t>
            </w:r>
          </w:p>
        </w:tc>
      </w:tr>
      <w:tr w:rsidR="00D04502" w:rsidRPr="00D04502" w14:paraId="4910C308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69010214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eneficial effect of corticosteroids in preventing mortality in patients receiving tocilizumab to treat severe COVID-19 illness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66B99AAC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Rubio-Rivas et al 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796F976A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o data of NIRS outcome</w:t>
            </w:r>
          </w:p>
        </w:tc>
      </w:tr>
      <w:tr w:rsidR="00D04502" w:rsidRPr="00D04502" w14:paraId="0247C5E4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2316D7C2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lastRenderedPageBreak/>
              <w:t>﻿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PAP management of COVID-19 respiratory failure: a first quantitative analysis from an inpatient service evaluation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3E5FFCC0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shish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03703256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5B3F31AC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167F7B98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haracteristics and outcomes of patients with COVID-19 at a district general hospital in Surrey, UK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33B53FCD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nights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4B5D7430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136A6479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22618454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ntinuous Positive Airway Pressure (CPAP) face-mask ventilation is an easy and cheap option to manage a massive influx of patients presenting acute respiratory failure during the SARS-CoV-2 outbreak: A retrospective cohort study</w:t>
            </w:r>
          </w:p>
        </w:tc>
        <w:tc>
          <w:tcPr>
            <w:tcW w:w="2135" w:type="dxa"/>
            <w:shd w:val="clear" w:color="FFFFFF" w:fill="FFFFFF"/>
            <w:noWrap/>
            <w:hideMark/>
          </w:tcPr>
          <w:p w14:paraId="121E5320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viset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3067A67A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34FA018E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739D3ABD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ronavirus disease 2019 (COVID-19) associated coagulopathy and its impact on outcomes in Shenzhen, China: A retrospective cohort study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71E35B1E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uan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3A2B94D8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5E4CD7F8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761A6B51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haracteristics of mechanically ventilated patients with COVID-19 and persons under investigation negative for COVID-19 at an academic medical center: A retrospective cross-sectional pilot study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6E93EE3F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am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3C27CF6A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6D0A0A3B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4506235B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linical characteristics, symptoms and outcomes of 1054 adults presenting to hospital with suspected COVID-19: a comparison of patients with and without SARS-CoV-2 infection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178720DE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rendish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3604B114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o data about type of NIRS, location of NIRS and related outcome</w:t>
            </w:r>
          </w:p>
        </w:tc>
      </w:tr>
      <w:tr w:rsidR="00D04502" w:rsidRPr="00D04502" w14:paraId="4EA62641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35375B97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linical characteristics and outcomes of immunosuppressed patients hospitalized with COVID-19: experience from London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27C187E6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id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46874671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o data about location of NIRS and related outcome. Composite outcome</w:t>
            </w:r>
          </w:p>
        </w:tc>
      </w:tr>
      <w:tr w:rsidR="00D04502" w:rsidRPr="00D04502" w14:paraId="252216EC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57167736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elmet Continuous Positive Airway Pressure in the Treatment of COVID-19 Patients with Acute Respiratory Failure could be an Effective Strategy: A Feasibility Study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13E8262A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harthy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4C0CE10A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339862B3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27D630DB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ffect of Hydroxychloroquine on Clinical Status at 14 Days in Hospitalized Patients with COVID-19: A Randomized Clinical Trial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5F1D0238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elf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76EB152D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o data about type of NIRS, location of NIRS and related outcome</w:t>
            </w:r>
          </w:p>
        </w:tc>
      </w:tr>
      <w:tr w:rsidR="00D04502" w:rsidRPr="00D04502" w14:paraId="17FBB197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780F3089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n integrated multidisciplinary model of COVID-19 recovery care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79C5EADB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'brien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38CFD3C3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o data about type of NIRS, &lt; 50 patients</w:t>
            </w:r>
          </w:p>
        </w:tc>
      </w:tr>
      <w:tr w:rsidR="00D04502" w:rsidRPr="00D04502" w14:paraId="0D710BE8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2DD8A7DA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Risk factors for non-invasive/invasive ventilatory support in patients with COVID-19 pneumonia: A retrospective study within a multidisciplinary approach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6BAC204C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ardi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455FF61A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405268B0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44E26932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﻿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t the peak of Covid-19 age and disease severity but not comorbidities are predictors of mortality. Covid-19 burden in Bergamo, Italy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3CEA798F" w14:textId="71FB4E88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velli</w:t>
            </w:r>
            <w:r w:rsidR="00967571"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0A4626FD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Same group of Duca, no data about location of NIRS </w:t>
            </w:r>
          </w:p>
        </w:tc>
      </w:tr>
      <w:tr w:rsidR="00D04502" w:rsidRPr="00D04502" w14:paraId="4414863D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34870B4B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reparedness and response to the covid-19 emergency: Experience from the teaching hospital of Pisa, italy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3BC9108A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aggiani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2B8C653C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ain outcome</w:t>
            </w:r>
          </w:p>
        </w:tc>
      </w:tr>
      <w:tr w:rsidR="00D04502" w:rsidRPr="00D04502" w14:paraId="51D684F7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626EAB06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rone positioning in patients treated with non-invasive ventilation for COVID-19 pneumonia in an Italian emergency department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4AA3EF5A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astoni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0E22384C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444C8168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2DB7CAE7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ntinuous positive airway pressure-treated patients' behaviors during the COVID-19 crisis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7EEFCB38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epin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5054123D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ain outcome</w:t>
            </w:r>
          </w:p>
        </w:tc>
      </w:tr>
      <w:tr w:rsidR="00D04502" w:rsidRPr="00D04502" w14:paraId="663D4E39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460D450D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lastRenderedPageBreak/>
              <w:t>Corticosteroids for COVID-19 patients requiring oxygen support? Yes, but not for everyone: Effect of corticosteroids on mortality and intensive care unit admission in patients with COVID-19 according to patients' oxygen requirements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061EEE80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ortajada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6BB051C1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o data about type of NIRS, location of NIRS and related outcome</w:t>
            </w:r>
          </w:p>
        </w:tc>
      </w:tr>
      <w:tr w:rsidR="00D04502" w:rsidRPr="00D04502" w14:paraId="60499E6B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58EEDD50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ffects of Comorbid Factors on Prognosis of Three Different Geriatric Groups with COVID-19 Diagnosis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5EAD2286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örgülü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33124E11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0F803237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034F4A36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ffect of Tocilizumab vs Usual Care in Adults Hospitalized With COVID-19 and Moderate or Severe Pneumonia: A Randomized Clinical Trial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13DEBD35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ermine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630D4796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67FD1714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441330F6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haracteristics, comorbidities and survival analysis of young adults hospitalized with COVID-19 in New York City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2F4A2410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tonen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4A56335B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731045E1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736B3F1E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pidemiology, outcomes, and the use of intensive care unit resources of critically ill patients diagnosed with COVID-19 in Sao Paulo, Brazil: A cohort study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74614E77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ocolovithc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540C3313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utocme, NIRS location</w:t>
            </w:r>
          </w:p>
        </w:tc>
      </w:tr>
      <w:tr w:rsidR="00D04502" w:rsidRPr="00D04502" w14:paraId="30572E98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5255AABE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easibility and physiological effects of prone positioning in non-intubated patients with acute respiratory failure due to COVID-19 (PRON-COVID): a prospective cohort study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3B842B57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ppo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587F8D28" w14:textId="2DCB0FE5" w:rsidR="008862A3" w:rsidRPr="00D04502" w:rsidRDefault="00967571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</w:t>
            </w:r>
            <w:r w:rsidR="008862A3"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me group of Coppadoro</w:t>
            </w:r>
          </w:p>
        </w:tc>
      </w:tr>
      <w:tr w:rsidR="00D04502" w:rsidRPr="00D04502" w14:paraId="7BCED029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</w:tcPr>
          <w:p w14:paraId="1BA348C0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pidemiology, outcomes, and the use of intensive care unit resources of critically ill patients diagnosed with COVID-19 in Sao Paulo, Brazil: a cohort study</w:t>
            </w:r>
          </w:p>
        </w:tc>
        <w:tc>
          <w:tcPr>
            <w:tcW w:w="2135" w:type="dxa"/>
            <w:shd w:val="clear" w:color="auto" w:fill="auto"/>
            <w:noWrap/>
          </w:tcPr>
          <w:p w14:paraId="622AA4D2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ocolovitch et al</w:t>
            </w:r>
          </w:p>
        </w:tc>
        <w:tc>
          <w:tcPr>
            <w:tcW w:w="2968" w:type="dxa"/>
            <w:shd w:val="clear" w:color="auto" w:fill="auto"/>
            <w:noWrap/>
          </w:tcPr>
          <w:p w14:paraId="1901F98A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IRS location</w:t>
            </w:r>
          </w:p>
        </w:tc>
      </w:tr>
      <w:tr w:rsidR="00D04502" w:rsidRPr="00D04502" w14:paraId="7401EE52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4814BB77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culizumab treatment in patients with COVID-19: preliminary results from real life ASL Napoli 2 Nord experience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5E68A6C2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urno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6FD25B35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12CCE404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0920B98D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linical characteristics and predictors of survival in adults with coronavirus disease 2019 receiving tocilizumab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477B1024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orrison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57271E93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utcome, NIRS location, &lt; 50 patients</w:t>
            </w:r>
          </w:p>
        </w:tc>
      </w:tr>
      <w:tr w:rsidR="00D04502" w:rsidRPr="00D04502" w14:paraId="6BC93353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</w:tcPr>
          <w:p w14:paraId="38C76616" w14:textId="43C43647" w:rsidR="009664C3" w:rsidRPr="00D04502" w:rsidRDefault="009664C3" w:rsidP="009664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characteristics of coronavirus disease 2019 in China</w:t>
            </w:r>
          </w:p>
        </w:tc>
        <w:tc>
          <w:tcPr>
            <w:tcW w:w="2135" w:type="dxa"/>
            <w:shd w:val="clear" w:color="auto" w:fill="auto"/>
            <w:noWrap/>
          </w:tcPr>
          <w:p w14:paraId="54A42EE3" w14:textId="59632299" w:rsidR="009664C3" w:rsidRPr="00D04502" w:rsidRDefault="009664C3" w:rsidP="009664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uan et al</w:t>
            </w:r>
          </w:p>
        </w:tc>
        <w:tc>
          <w:tcPr>
            <w:tcW w:w="2968" w:type="dxa"/>
            <w:shd w:val="clear" w:color="auto" w:fill="auto"/>
            <w:noWrap/>
          </w:tcPr>
          <w:p w14:paraId="39A78C96" w14:textId="4B333B7F" w:rsidR="009664C3" w:rsidRPr="00D04502" w:rsidRDefault="009664C3" w:rsidP="009664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o data about NIRS location and type of NIRS with related outcome</w:t>
            </w:r>
          </w:p>
        </w:tc>
      </w:tr>
      <w:tr w:rsidR="00D04502" w:rsidRPr="00D04502" w14:paraId="25AFF803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59543588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rone Positioning for Pregnant Women With Hypoxemia Due to Coronavirus Disease 2019 (COVID-19)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0E969892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olcher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4267DDAC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5AD9F4BA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6ACA4D79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 comprehensive strategy for the early treatment of COVID-19 with azithromycin/hydroxychloroquine and/or corticosteroids: Results of a retrospective observational study in the French overseas department of Réunion Island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6E0B189C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ubernet et al.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3ABC0A0A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2F8F7425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768E6E44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utcomes of COVID-19 in 79 patients with IBD in Italy: an IG-IBD study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512919B8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ezzio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30CC7ACA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491E7CB3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2D678456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utcome of non-invasive ventilation in COVID-19 critically ill patients: A Retrospective observational Study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774CA95C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ukthar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530A319F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IRS location, &lt; 50 patients</w:t>
            </w:r>
          </w:p>
        </w:tc>
      </w:tr>
      <w:tr w:rsidR="00D04502" w:rsidRPr="00D04502" w14:paraId="5F61EAC1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31A2B3FF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everity of respiratory failure at admission and in-hospital mortality in patients with COVID-19: a prospective observational multicentre study.</w:t>
            </w:r>
          </w:p>
        </w:tc>
        <w:tc>
          <w:tcPr>
            <w:tcW w:w="2135" w:type="dxa"/>
            <w:shd w:val="clear" w:color="FFFFFF" w:fill="FFFFFF"/>
            <w:noWrap/>
            <w:hideMark/>
          </w:tcPr>
          <w:p w14:paraId="49E016BA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antus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34D4B649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lt;50 patients in the emergency dept, no data of CPAP location in hospital and related outcome</w:t>
            </w:r>
          </w:p>
        </w:tc>
      </w:tr>
      <w:tr w:rsidR="00D04502" w:rsidRPr="00D04502" w14:paraId="115AF19E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4A77DEF4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lastRenderedPageBreak/>
              <w:t>COVID-19-associated hyperinflammation and escalation of patient care: a retrospective longitudinal cohort study.</w:t>
            </w:r>
          </w:p>
        </w:tc>
        <w:tc>
          <w:tcPr>
            <w:tcW w:w="2135" w:type="dxa"/>
            <w:shd w:val="clear" w:color="FFFFFF" w:fill="FFFFFF"/>
            <w:noWrap/>
            <w:hideMark/>
          </w:tcPr>
          <w:p w14:paraId="73B1259B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anson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6DFCABE2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o data about NIRS location</w:t>
            </w:r>
          </w:p>
        </w:tc>
      </w:tr>
      <w:tr w:rsidR="00D04502" w:rsidRPr="00D04502" w14:paraId="01909019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68F3FF41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on-severe immunosuppression might be associated with a lower risk of moderate-severe acute respiratory distress syndrome in COVID-19: A pilot study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73945E0A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onreal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1DE8A863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o data about NIRS location and type of NIRS</w:t>
            </w:r>
          </w:p>
        </w:tc>
      </w:tr>
      <w:tr w:rsidR="00D04502" w:rsidRPr="00D04502" w14:paraId="1AE99A6C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21F4B00D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se characteristics, resource use, and outcomes of 10 021 patients with COVID-19 admitted to 920 German hospitals: an observational study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4312B991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aragiannidis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4065C2A9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o data about NIRS location and type of NIRS with related outcome</w:t>
            </w:r>
          </w:p>
        </w:tc>
      </w:tr>
      <w:tr w:rsidR="00D04502" w:rsidRPr="00D04502" w14:paraId="536F1E95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0ED5F096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linical characteristics, management and in-hospital mortality of patients with coronavirus disease 2019 in Genoa, Italy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407B6BAE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ena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59DECD19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o data about NIRS location and type of NIRS with related outcome</w:t>
            </w:r>
          </w:p>
        </w:tc>
      </w:tr>
      <w:tr w:rsidR="00D04502" w:rsidRPr="00D04502" w14:paraId="21E611BB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68F5268C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fficacy and safety of tocilizumab in severe COVID-19 patients: a single-center retrospective cohort study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1FD4C2B2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mpochiaro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403DE77A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lt;50 patients, no data about NIRS location and type of NIRS with related outcome</w:t>
            </w:r>
          </w:p>
        </w:tc>
      </w:tr>
      <w:tr w:rsidR="00D04502" w:rsidRPr="00D04502" w14:paraId="0263DDAF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124307AE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level and continuous positive airway pressure and factors linked to all-cause mortality in COVID-19 patients in an intermediate respiratory intensive care unit in Italy.</w:t>
            </w:r>
          </w:p>
        </w:tc>
        <w:tc>
          <w:tcPr>
            <w:tcW w:w="2135" w:type="dxa"/>
            <w:shd w:val="clear" w:color="auto" w:fill="auto"/>
            <w:noWrap/>
            <w:hideMark/>
          </w:tcPr>
          <w:p w14:paraId="308A6266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pagnano et al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47EDA1C5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ame group of Di Lecce</w:t>
            </w:r>
          </w:p>
        </w:tc>
      </w:tr>
      <w:tr w:rsidR="00D04502" w:rsidRPr="00D04502" w14:paraId="36A9DD2D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</w:tcPr>
          <w:p w14:paraId="4C3C3141" w14:textId="77777777" w:rsidR="008862A3" w:rsidRPr="00D04502" w:rsidRDefault="008862A3" w:rsidP="00F633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cilizumab for the treatment of severe COVID-19 pneumonia with hyperinflammatory syndrome and acute respiratory failure: A single center study of 100 patients in Brescia, Italy</w:t>
            </w:r>
          </w:p>
        </w:tc>
        <w:tc>
          <w:tcPr>
            <w:tcW w:w="2135" w:type="dxa"/>
            <w:shd w:val="clear" w:color="auto" w:fill="auto"/>
            <w:noWrap/>
          </w:tcPr>
          <w:p w14:paraId="3C3A6AAD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niati et al</w:t>
            </w:r>
          </w:p>
        </w:tc>
        <w:tc>
          <w:tcPr>
            <w:tcW w:w="2968" w:type="dxa"/>
            <w:shd w:val="clear" w:color="auto" w:fill="auto"/>
            <w:noWrap/>
          </w:tcPr>
          <w:p w14:paraId="281B3415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o data about NIRS location and type of NIRS with related outcome</w:t>
            </w:r>
          </w:p>
        </w:tc>
      </w:tr>
      <w:tr w:rsidR="00D04502" w:rsidRPr="00D04502" w14:paraId="59C5A0AB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</w:tcPr>
          <w:p w14:paraId="2D96CF21" w14:textId="77777777" w:rsidR="008862A3" w:rsidRPr="00D04502" w:rsidRDefault="008862A3" w:rsidP="00F633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critical care resources during the first 2 weeks (February 24–March 8, 2020) of the Covid-19 outbreak in Italy</w:t>
            </w:r>
          </w:p>
        </w:tc>
        <w:tc>
          <w:tcPr>
            <w:tcW w:w="2135" w:type="dxa"/>
            <w:shd w:val="clear" w:color="auto" w:fill="auto"/>
            <w:noWrap/>
          </w:tcPr>
          <w:p w14:paraId="0D94FF48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netti et al</w:t>
            </w:r>
          </w:p>
        </w:tc>
        <w:tc>
          <w:tcPr>
            <w:tcW w:w="2968" w:type="dxa"/>
            <w:shd w:val="clear" w:color="auto" w:fill="auto"/>
            <w:noWrap/>
          </w:tcPr>
          <w:p w14:paraId="28121BEA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complete data about NIRS outcome after discussing with corresponding author and principal investigation</w:t>
            </w:r>
          </w:p>
        </w:tc>
      </w:tr>
      <w:tr w:rsidR="00D04502" w:rsidRPr="00D04502" w14:paraId="450CABE0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</w:tcPr>
          <w:p w14:paraId="0DB1B6F6" w14:textId="77777777" w:rsidR="008862A3" w:rsidRPr="00D04502" w:rsidRDefault="008862A3" w:rsidP="00F633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ne and Lateral Positioning in Spontaneously Breathing Patients With COVID-19 Pneumonia Undergoing Noninvasive Helmet CPAP Treatment</w:t>
            </w:r>
          </w:p>
        </w:tc>
        <w:tc>
          <w:tcPr>
            <w:tcW w:w="2135" w:type="dxa"/>
            <w:shd w:val="clear" w:color="auto" w:fill="auto"/>
            <w:noWrap/>
          </w:tcPr>
          <w:p w14:paraId="75C4B1FD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Retucci et al</w:t>
            </w:r>
          </w:p>
        </w:tc>
        <w:tc>
          <w:tcPr>
            <w:tcW w:w="2968" w:type="dxa"/>
            <w:shd w:val="clear" w:color="auto" w:fill="auto"/>
            <w:noWrap/>
          </w:tcPr>
          <w:p w14:paraId="15ED20B6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lt; 50 patients</w:t>
            </w:r>
          </w:p>
        </w:tc>
      </w:tr>
      <w:tr w:rsidR="00D04502" w:rsidRPr="00D04502" w14:paraId="09998BE6" w14:textId="77777777" w:rsidTr="00D04502">
        <w:trPr>
          <w:trHeight w:val="320"/>
        </w:trPr>
        <w:tc>
          <w:tcPr>
            <w:tcW w:w="6379" w:type="dxa"/>
            <w:shd w:val="clear" w:color="auto" w:fill="auto"/>
            <w:noWrap/>
          </w:tcPr>
          <w:p w14:paraId="122A8E57" w14:textId="77777777" w:rsidR="008862A3" w:rsidRPr="00D04502" w:rsidRDefault="008862A3" w:rsidP="00F633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Parameters in Patients With COVID-19 After Using Noninvasive Ventilation in the Prone Position Outside the Intensive Care Unit</w:t>
            </w:r>
          </w:p>
          <w:p w14:paraId="05A34A8B" w14:textId="77777777" w:rsidR="008862A3" w:rsidRPr="00D04502" w:rsidRDefault="008862A3" w:rsidP="00F633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5" w:type="dxa"/>
            <w:shd w:val="clear" w:color="auto" w:fill="auto"/>
            <w:noWrap/>
          </w:tcPr>
          <w:p w14:paraId="646F6D0B" w14:textId="77777777" w:rsidR="008862A3" w:rsidRPr="00D04502" w:rsidRDefault="008862A3" w:rsidP="00F6332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artini et al</w:t>
            </w:r>
          </w:p>
        </w:tc>
        <w:tc>
          <w:tcPr>
            <w:tcW w:w="2968" w:type="dxa"/>
            <w:shd w:val="clear" w:color="auto" w:fill="auto"/>
            <w:noWrap/>
          </w:tcPr>
          <w:p w14:paraId="21B721D4" w14:textId="77777777" w:rsidR="008862A3" w:rsidRPr="00D04502" w:rsidRDefault="008862A3" w:rsidP="00F633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lt; 50 patients</w:t>
            </w:r>
          </w:p>
        </w:tc>
      </w:tr>
    </w:tbl>
    <w:p w14:paraId="317E77E5" w14:textId="09D1EC7D" w:rsidR="008862A3" w:rsidRPr="00D04502" w:rsidRDefault="008862A3" w:rsidP="008862A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4502">
        <w:rPr>
          <w:rFonts w:ascii="Times New Roman" w:hAnsi="Times New Roman" w:cs="Times New Roman"/>
          <w:sz w:val="20"/>
          <w:szCs w:val="20"/>
          <w:lang w:val="en-US"/>
        </w:rPr>
        <w:t>NIRS, noninvasive respiratory</w:t>
      </w:r>
      <w:r w:rsidR="001D0E9B" w:rsidRPr="00D04502">
        <w:rPr>
          <w:rFonts w:ascii="Times New Roman" w:hAnsi="Times New Roman" w:cs="Times New Roman"/>
          <w:sz w:val="20"/>
          <w:szCs w:val="20"/>
          <w:lang w:val="en-US"/>
        </w:rPr>
        <w:t xml:space="preserve"> support</w:t>
      </w:r>
      <w:r w:rsidR="00526A03" w:rsidRPr="00D04502">
        <w:rPr>
          <w:rFonts w:ascii="Times New Roman" w:hAnsi="Times New Roman" w:cs="Times New Roman"/>
          <w:sz w:val="20"/>
          <w:szCs w:val="20"/>
          <w:lang w:val="en-US"/>
        </w:rPr>
        <w:t>, ICU, intensive care unit</w:t>
      </w:r>
    </w:p>
    <w:p w14:paraId="68D35B84" w14:textId="2F240243" w:rsidR="00966B46" w:rsidRPr="00D04502" w:rsidRDefault="00966B46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14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9"/>
        <w:gridCol w:w="2135"/>
        <w:gridCol w:w="2968"/>
      </w:tblGrid>
      <w:tr w:rsidR="00D04502" w:rsidRPr="00D04502" w14:paraId="28C1143F" w14:textId="77777777" w:rsidTr="004419FB">
        <w:trPr>
          <w:trHeight w:val="320"/>
        </w:trPr>
        <w:tc>
          <w:tcPr>
            <w:tcW w:w="114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DAFA4C" w14:textId="43B1D821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Additional table 11.</w:t>
            </w: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Pre-prints excluded after full-text reading</w:t>
            </w:r>
          </w:p>
        </w:tc>
      </w:tr>
      <w:tr w:rsidR="00D04502" w:rsidRPr="00D04502" w14:paraId="2B3F0834" w14:textId="77777777" w:rsidTr="004419FB">
        <w:trPr>
          <w:trHeight w:val="320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2782D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itle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90E2C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uthor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16DD2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ason for exclusion</w:t>
            </w:r>
          </w:p>
        </w:tc>
      </w:tr>
      <w:tr w:rsidR="00D04502" w:rsidRPr="00D04502" w14:paraId="57B2F6CF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A707C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linical Course And Risk Factors For In-hospital Death In Critical COVID-19 In Wuhan, China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A045C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i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629EB" w14:textId="416B425C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IRS in ICU</w:t>
            </w:r>
          </w:p>
        </w:tc>
      </w:tr>
      <w:tr w:rsidR="00D04502" w:rsidRPr="00D04502" w14:paraId="6145C5BC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34642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he Presence of Ambulatory Hypoxia as an Early Predictor of Moderate to Severe COVID-19 Disease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B0A67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hasin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ABC46" w14:textId="13BBE87D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IRS in ICU</w:t>
            </w:r>
          </w:p>
        </w:tc>
      </w:tr>
      <w:tr w:rsidR="00D04502" w:rsidRPr="00D04502" w14:paraId="7E4EAB0B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FA453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zithromycin in Hospitalised Patients with COVID-19 (RECOVERY): a randomised, controlled, open-label, platform trial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FD49F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rby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CDB1C" w14:textId="1F3FEE12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IRS in ICU</w:t>
            </w:r>
          </w:p>
        </w:tc>
      </w:tr>
      <w:tr w:rsidR="00D04502" w:rsidRPr="00D04502" w14:paraId="13331A44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4B816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lastRenderedPageBreak/>
              <w:t>Cardiovascular disease and severe hypoxemia associated with higher rates of non-invasive respiratory support failure in COVID-19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6FDD4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Wang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4A60D" w14:textId="6B9F60AC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IRS in ICU</w:t>
            </w:r>
          </w:p>
        </w:tc>
      </w:tr>
      <w:tr w:rsidR="00D04502" w:rsidRPr="00D04502" w14:paraId="5C3990C8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35881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ARS-COV-2 comorbidity network and outcome in hospitalized patients in Crema, Italy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71061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enelli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BFF9A" w14:textId="57BB3CCF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o clear data on NIRS location</w:t>
            </w:r>
          </w:p>
        </w:tc>
      </w:tr>
      <w:tr w:rsidR="00D04502" w:rsidRPr="00D04502" w14:paraId="6A3461CB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440B1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linical characteristics of critically ill patients with COVID-19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29FB1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boni Bisso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51786" w14:textId="775CF066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IRS in ICU</w:t>
            </w:r>
          </w:p>
        </w:tc>
      </w:tr>
      <w:tr w:rsidR="00D04502" w:rsidRPr="00D04502" w14:paraId="2D4C4AB5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89B15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mbination therapy with tocilizumab and corticosteroids for aged patients with severe COVID-19 pneumonia: a single-center retrospective study.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27BE0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opez-Medrano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714F8" w14:textId="306007DE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o clear data on NIRS location</w:t>
            </w:r>
          </w:p>
        </w:tc>
      </w:tr>
      <w:tr w:rsidR="00D04502" w:rsidRPr="00D04502" w14:paraId="1F2B528D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AC8B6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haracteristics of patients with COVID-19 during epidemic ongoing outbreak in Wuhan, China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2C87A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uo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1F2C5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 50 patients</w:t>
            </w:r>
          </w:p>
        </w:tc>
      </w:tr>
      <w:tr w:rsidR="00D04502" w:rsidRPr="00D04502" w14:paraId="46DAB79F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A9CAD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Descriptive epidemiology of 16,780 hospitalized COVID-19 patients in the United States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96E32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izzo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5235F" w14:textId="4649C189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IRS location</w:t>
            </w:r>
          </w:p>
        </w:tc>
      </w:tr>
      <w:tr w:rsidR="00D04502" w:rsidRPr="00D04502" w14:paraId="47A1322A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32CDF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cilizumab in Hospitalized Patients With COVID-19 Pneumonia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D4640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osas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CB38E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mposite outcome</w:t>
            </w:r>
          </w:p>
        </w:tc>
      </w:tr>
      <w:tr w:rsidR="00D04502" w:rsidRPr="00D04502" w14:paraId="4BF788A8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E5E76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ydroxychloroquine with or without azithromycin and in-hospital mortality or discharge in patients hospitalized for COVID-19 infection: a cohort study of 4,642 in-patients in France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A893E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bidian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FE817" w14:textId="480D5EFA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IRS in ICU</w:t>
            </w:r>
          </w:p>
        </w:tc>
      </w:tr>
      <w:tr w:rsidR="00D04502" w:rsidRPr="00D04502" w14:paraId="1495BAA4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267C0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nakinra and Intravenous IgG versus Tocilizumab in the Treatment of COVID-19 Pneumonia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31EF7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Zantah et al. 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7F16D" w14:textId="13120391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o clear data on NIRS location</w:t>
            </w:r>
          </w:p>
        </w:tc>
      </w:tr>
      <w:tr w:rsidR="00D04502" w:rsidRPr="00D04502" w14:paraId="54500547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5E976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linical features and outcomes of 221 patients with COVID-19 in Wuhan, China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A436F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Zhang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9E4EB" w14:textId="5C283173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IRS in ICU</w:t>
            </w:r>
          </w:p>
        </w:tc>
      </w:tr>
      <w:tr w:rsidR="00D04502" w:rsidRPr="00D04502" w14:paraId="04BB8BFF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76304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Role of intermediate care unit admission and non-invasive respiratory support during the COVID-19 pandemic: a retrospective cohort study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E4B58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rosgurin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D6654" w14:textId="17258832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o clear data of NIRS type and related outcome. Emailing attempt without no reply</w:t>
            </w:r>
          </w:p>
        </w:tc>
      </w:tr>
      <w:tr w:rsidR="00D04502" w:rsidRPr="00D04502" w14:paraId="2476314D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66332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Incidence and Characteristics of Co-infection and Secondary Infection in Patients with COVID-19 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8396C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uo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FD048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6C821198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E13F6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Randomized controlled trial of convalescent plasma therapy against standard therapy in patients with severe COVID-19 disease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0BF05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Qahtani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D3048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7C6422DA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9F372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ntinuous positive airway pressure face-mask ventilation to manage massive influx of patients requiring respiratory support during the SARS-CoV-2 outbreak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D46BD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viset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F90D6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2BEC4693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9FF7B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arly CPAP reduced mortality in covid-19 patients. Audit results from Wrightington, Wigan and Leigh Teaching Hospitals NHS Foundation Trust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AD5F2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shish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E6A98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1566BBDA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C4AD3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ffectiveness of Convalescent Plasma for Treatment of COVID-19 Patients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F36D3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hen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72301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6859F507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14F8C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vipiravir versus Arbidol for COVID-19: A Randomized Clinical Trial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56DEC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hen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6DC30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71CB8397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9F458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fficacy and safety of interferon β-1a in treatment of severe COVID-19: A randomized clinical trial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FB5E7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avoudi-Monfared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221E7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2D0F4225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42E8B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lastRenderedPageBreak/>
              <w:t>Acute Lung injury evolution in Covid-19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A598C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oglioni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A1B89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16CE9E68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94415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arly Awake Prone and Lateral Position in Non-intubated Severe and Critical Patients with COVID-19 in Wuhan: A Respective Cohort Study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5ADC7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ong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85E17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280E5381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FAD9D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8 Consecutive patients assessed for COVID-19 infection; experience from a UK regional infectious disease unit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40B7E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asom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9C81A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2F66E6E2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64F55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ffectiveness of remdesivir with and without dexamethasone in hospitalized patients with COVID-19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E570E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aribaldi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E9280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65D356B5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4304A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ociation of Obstructive Sleep Apnea and severity of COVID-19: A hospital based observational study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D4599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ar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3D9B3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2A8E0ED5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23DD0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aboratory biomarkers associated with COVID-19 severity and management.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A402A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eddie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C3871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3EAE24E9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BDBAB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 two-arm, randomized, controlled, multi-centric, open-label Phase-2 study to evaluate the efficacy and safety of Itolizumab in moderate to severe ARDS patients due to COVID-19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7043D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umar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A7F2F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38FD7E8A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ADBA2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astrointestinal involvement attenuates COVID-19 severity and mortality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8994A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ivanos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D71A3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2192F27F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C4594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VID-19 Case Series at UnityPoint Health St. Lukes Hospital in Cedar Rapids, IA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6299D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cGrail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746C5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126BE8AA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DC097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o associations between physical activity and clinical outcomes among hospitalized patients with severe COVID-19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21B27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into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866C9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1B95629B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98BB6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ffect of tocilizumab in hospitalized patients with severe pneumonia COVID-19: a cohort study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1A9AB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ossi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6FC2E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  <w:tr w:rsidR="00D04502" w:rsidRPr="00D04502" w14:paraId="5602F442" w14:textId="77777777" w:rsidTr="004419FB">
        <w:trPr>
          <w:trHeight w:val="397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48B61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easibility of non-invasive nitric oxide inhalation in acute hypoxemic respiratory failure: potential role during the COVID-19 pandemic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3F57B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hekar et al.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D6971" w14:textId="77777777" w:rsidR="00AB1D0C" w:rsidRPr="00D04502" w:rsidRDefault="00AB1D0C" w:rsidP="00AB1D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45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50 patients</w:t>
            </w:r>
          </w:p>
        </w:tc>
      </w:tr>
    </w:tbl>
    <w:p w14:paraId="03597EC7" w14:textId="207FAB13" w:rsidR="00AB1D0C" w:rsidRPr="00D04502" w:rsidRDefault="00AB1D0C" w:rsidP="00AB1D0C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D04502">
        <w:rPr>
          <w:rFonts w:ascii="Times New Roman" w:hAnsi="Times New Roman" w:cs="Times New Roman"/>
          <w:sz w:val="21"/>
          <w:szCs w:val="21"/>
          <w:lang w:val="en-US"/>
        </w:rPr>
        <w:t>NIRS, non-invasive respiratory; ICU, intensive care unit</w:t>
      </w:r>
    </w:p>
    <w:sectPr w:rsidR="00AB1D0C" w:rsidRPr="00D04502" w:rsidSect="00DF5EF1">
      <w:footerReference w:type="default" r:id="rId7"/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EF8094" w14:textId="77777777" w:rsidR="00D278B4" w:rsidRDefault="00D278B4" w:rsidP="00AE0DAC">
      <w:r>
        <w:separator/>
      </w:r>
    </w:p>
  </w:endnote>
  <w:endnote w:type="continuationSeparator" w:id="0">
    <w:p w14:paraId="2AF0B7BE" w14:textId="77777777" w:rsidR="00D278B4" w:rsidRDefault="00D278B4" w:rsidP="00AE0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9533123"/>
      <w:docPartObj>
        <w:docPartGallery w:val="Page Numbers (Bottom of Page)"/>
        <w:docPartUnique/>
      </w:docPartObj>
    </w:sdtPr>
    <w:sdtEndPr/>
    <w:sdtContent>
      <w:p w14:paraId="0ABF3D66" w14:textId="77777777" w:rsidR="004A5816" w:rsidRDefault="004A5816">
        <w:pPr>
          <w:pStyle w:val="Footer"/>
          <w:jc w:val="right"/>
          <w:rPr>
            <w:rFonts w:ascii="Arial" w:hAnsi="Arial" w:cs="Arial"/>
          </w:rPr>
        </w:pPr>
      </w:p>
      <w:p w14:paraId="696FEA7E" w14:textId="693DD363" w:rsidR="004A5816" w:rsidRDefault="004A581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4502">
          <w:rPr>
            <w:noProof/>
          </w:rPr>
          <w:t>2</w:t>
        </w:r>
        <w:r>
          <w:fldChar w:fldCharType="end"/>
        </w:r>
      </w:p>
    </w:sdtContent>
  </w:sdt>
  <w:p w14:paraId="598AF3AA" w14:textId="77777777" w:rsidR="004A5816" w:rsidRDefault="004A58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E3AB71" w14:textId="77777777" w:rsidR="00D278B4" w:rsidRDefault="00D278B4" w:rsidP="00AE0DAC">
      <w:r>
        <w:separator/>
      </w:r>
    </w:p>
  </w:footnote>
  <w:footnote w:type="continuationSeparator" w:id="0">
    <w:p w14:paraId="21D30EEE" w14:textId="77777777" w:rsidR="00D278B4" w:rsidRDefault="00D278B4" w:rsidP="00AE0D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312059"/>
    <w:multiLevelType w:val="hybridMultilevel"/>
    <w:tmpl w:val="51349E3C"/>
    <w:lvl w:ilvl="0" w:tplc="4ED6FEC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A7400D"/>
    <w:multiLevelType w:val="hybridMultilevel"/>
    <w:tmpl w:val="05A26106"/>
    <w:lvl w:ilvl="0" w:tplc="26527EA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F51"/>
    <w:rsid w:val="000175A2"/>
    <w:rsid w:val="00023E9A"/>
    <w:rsid w:val="0003392C"/>
    <w:rsid w:val="00037A2E"/>
    <w:rsid w:val="00042224"/>
    <w:rsid w:val="0004653E"/>
    <w:rsid w:val="00056EA3"/>
    <w:rsid w:val="0008180A"/>
    <w:rsid w:val="00082826"/>
    <w:rsid w:val="00090193"/>
    <w:rsid w:val="000964DF"/>
    <w:rsid w:val="000B010C"/>
    <w:rsid w:val="000C6344"/>
    <w:rsid w:val="000F1328"/>
    <w:rsid w:val="00114297"/>
    <w:rsid w:val="0012221D"/>
    <w:rsid w:val="00141127"/>
    <w:rsid w:val="00154D7C"/>
    <w:rsid w:val="00162A36"/>
    <w:rsid w:val="00190801"/>
    <w:rsid w:val="00196974"/>
    <w:rsid w:val="001A358F"/>
    <w:rsid w:val="001B2882"/>
    <w:rsid w:val="001C4E5E"/>
    <w:rsid w:val="001D0E9B"/>
    <w:rsid w:val="001F4673"/>
    <w:rsid w:val="00205E8B"/>
    <w:rsid w:val="00224FD4"/>
    <w:rsid w:val="00230044"/>
    <w:rsid w:val="00230B66"/>
    <w:rsid w:val="002450A5"/>
    <w:rsid w:val="002537D2"/>
    <w:rsid w:val="00271F51"/>
    <w:rsid w:val="00272E5E"/>
    <w:rsid w:val="00273ABB"/>
    <w:rsid w:val="00284AE3"/>
    <w:rsid w:val="002918B6"/>
    <w:rsid w:val="002A28C1"/>
    <w:rsid w:val="002A5EA1"/>
    <w:rsid w:val="002B1730"/>
    <w:rsid w:val="002D6AAE"/>
    <w:rsid w:val="002E4103"/>
    <w:rsid w:val="002E6BE2"/>
    <w:rsid w:val="002F20E4"/>
    <w:rsid w:val="002F463A"/>
    <w:rsid w:val="00310F17"/>
    <w:rsid w:val="0034611B"/>
    <w:rsid w:val="003611AE"/>
    <w:rsid w:val="0039504A"/>
    <w:rsid w:val="0039591D"/>
    <w:rsid w:val="003B5CCF"/>
    <w:rsid w:val="003C0176"/>
    <w:rsid w:val="003C395C"/>
    <w:rsid w:val="003F4CDA"/>
    <w:rsid w:val="004419FB"/>
    <w:rsid w:val="00447C55"/>
    <w:rsid w:val="00454803"/>
    <w:rsid w:val="004570EA"/>
    <w:rsid w:val="00467187"/>
    <w:rsid w:val="00477F05"/>
    <w:rsid w:val="00483174"/>
    <w:rsid w:val="00487CCD"/>
    <w:rsid w:val="004A44E4"/>
    <w:rsid w:val="004A5816"/>
    <w:rsid w:val="004B2001"/>
    <w:rsid w:val="004B5ACD"/>
    <w:rsid w:val="004C35AC"/>
    <w:rsid w:val="004D32E3"/>
    <w:rsid w:val="004D6116"/>
    <w:rsid w:val="004D7518"/>
    <w:rsid w:val="004F665B"/>
    <w:rsid w:val="00524EC2"/>
    <w:rsid w:val="00526A03"/>
    <w:rsid w:val="0052753A"/>
    <w:rsid w:val="00542DA1"/>
    <w:rsid w:val="00551DBD"/>
    <w:rsid w:val="00552EEB"/>
    <w:rsid w:val="005627DC"/>
    <w:rsid w:val="005642C2"/>
    <w:rsid w:val="00570BB9"/>
    <w:rsid w:val="005A0EEA"/>
    <w:rsid w:val="005A1D89"/>
    <w:rsid w:val="005A2AA2"/>
    <w:rsid w:val="005C7022"/>
    <w:rsid w:val="005D190A"/>
    <w:rsid w:val="005F029A"/>
    <w:rsid w:val="005F2401"/>
    <w:rsid w:val="006023D4"/>
    <w:rsid w:val="00602BAF"/>
    <w:rsid w:val="006060E9"/>
    <w:rsid w:val="00610AF5"/>
    <w:rsid w:val="00631F3C"/>
    <w:rsid w:val="0063208C"/>
    <w:rsid w:val="00635DB3"/>
    <w:rsid w:val="0063608A"/>
    <w:rsid w:val="00641D76"/>
    <w:rsid w:val="00655B37"/>
    <w:rsid w:val="00680D44"/>
    <w:rsid w:val="00681A5B"/>
    <w:rsid w:val="006C22CC"/>
    <w:rsid w:val="006E4FDF"/>
    <w:rsid w:val="006E7A65"/>
    <w:rsid w:val="006F5231"/>
    <w:rsid w:val="006F57AE"/>
    <w:rsid w:val="0070152F"/>
    <w:rsid w:val="00703BF7"/>
    <w:rsid w:val="0072213B"/>
    <w:rsid w:val="00724592"/>
    <w:rsid w:val="00735563"/>
    <w:rsid w:val="00741502"/>
    <w:rsid w:val="00742AE5"/>
    <w:rsid w:val="00751D8A"/>
    <w:rsid w:val="0075247D"/>
    <w:rsid w:val="0075491C"/>
    <w:rsid w:val="00763B0B"/>
    <w:rsid w:val="007821E9"/>
    <w:rsid w:val="00787DF2"/>
    <w:rsid w:val="0079381F"/>
    <w:rsid w:val="007A5F19"/>
    <w:rsid w:val="007C5B66"/>
    <w:rsid w:val="007E55CB"/>
    <w:rsid w:val="0081708E"/>
    <w:rsid w:val="00846898"/>
    <w:rsid w:val="008507AC"/>
    <w:rsid w:val="0087548E"/>
    <w:rsid w:val="0088466E"/>
    <w:rsid w:val="008855C2"/>
    <w:rsid w:val="008862A3"/>
    <w:rsid w:val="00896A6D"/>
    <w:rsid w:val="008A6E70"/>
    <w:rsid w:val="008C58FA"/>
    <w:rsid w:val="008D4DB4"/>
    <w:rsid w:val="009024B8"/>
    <w:rsid w:val="00914A7D"/>
    <w:rsid w:val="00924054"/>
    <w:rsid w:val="00944A0B"/>
    <w:rsid w:val="009555D6"/>
    <w:rsid w:val="00960BD9"/>
    <w:rsid w:val="009664C3"/>
    <w:rsid w:val="00966B46"/>
    <w:rsid w:val="00967571"/>
    <w:rsid w:val="00977027"/>
    <w:rsid w:val="009906D5"/>
    <w:rsid w:val="009A061C"/>
    <w:rsid w:val="009B51D1"/>
    <w:rsid w:val="009B7C40"/>
    <w:rsid w:val="009F726E"/>
    <w:rsid w:val="00A104A0"/>
    <w:rsid w:val="00A20DBC"/>
    <w:rsid w:val="00A65209"/>
    <w:rsid w:val="00A72F20"/>
    <w:rsid w:val="00A74C49"/>
    <w:rsid w:val="00A81E9C"/>
    <w:rsid w:val="00A857DE"/>
    <w:rsid w:val="00AA6336"/>
    <w:rsid w:val="00AB1D0C"/>
    <w:rsid w:val="00AD3F26"/>
    <w:rsid w:val="00AE0DAC"/>
    <w:rsid w:val="00AE45EA"/>
    <w:rsid w:val="00AE617A"/>
    <w:rsid w:val="00AE6428"/>
    <w:rsid w:val="00AE7559"/>
    <w:rsid w:val="00AF199B"/>
    <w:rsid w:val="00AF7A22"/>
    <w:rsid w:val="00B167B0"/>
    <w:rsid w:val="00B23C5F"/>
    <w:rsid w:val="00B32AF2"/>
    <w:rsid w:val="00B468E0"/>
    <w:rsid w:val="00B47C3E"/>
    <w:rsid w:val="00B53190"/>
    <w:rsid w:val="00B57A52"/>
    <w:rsid w:val="00B61C81"/>
    <w:rsid w:val="00BA522D"/>
    <w:rsid w:val="00BC4898"/>
    <w:rsid w:val="00BD07FB"/>
    <w:rsid w:val="00BD0ADB"/>
    <w:rsid w:val="00BE137A"/>
    <w:rsid w:val="00C02FE1"/>
    <w:rsid w:val="00C17032"/>
    <w:rsid w:val="00C225B6"/>
    <w:rsid w:val="00C35E97"/>
    <w:rsid w:val="00C6788D"/>
    <w:rsid w:val="00C94B36"/>
    <w:rsid w:val="00CF114B"/>
    <w:rsid w:val="00CF77D6"/>
    <w:rsid w:val="00D0355C"/>
    <w:rsid w:val="00D04502"/>
    <w:rsid w:val="00D06034"/>
    <w:rsid w:val="00D07768"/>
    <w:rsid w:val="00D11F43"/>
    <w:rsid w:val="00D136AC"/>
    <w:rsid w:val="00D278B4"/>
    <w:rsid w:val="00D63855"/>
    <w:rsid w:val="00D708D1"/>
    <w:rsid w:val="00D85F07"/>
    <w:rsid w:val="00D8625B"/>
    <w:rsid w:val="00D87670"/>
    <w:rsid w:val="00DA4853"/>
    <w:rsid w:val="00DB3F15"/>
    <w:rsid w:val="00DE50F8"/>
    <w:rsid w:val="00DF1323"/>
    <w:rsid w:val="00DF2384"/>
    <w:rsid w:val="00DF46EA"/>
    <w:rsid w:val="00DF5EF1"/>
    <w:rsid w:val="00E054DD"/>
    <w:rsid w:val="00E10E6E"/>
    <w:rsid w:val="00E13EDA"/>
    <w:rsid w:val="00E23B6B"/>
    <w:rsid w:val="00E23BAC"/>
    <w:rsid w:val="00E25976"/>
    <w:rsid w:val="00E33C36"/>
    <w:rsid w:val="00E63030"/>
    <w:rsid w:val="00E81CDD"/>
    <w:rsid w:val="00E91E27"/>
    <w:rsid w:val="00E920C3"/>
    <w:rsid w:val="00E95F7B"/>
    <w:rsid w:val="00E96331"/>
    <w:rsid w:val="00EA6E9F"/>
    <w:rsid w:val="00EB30DB"/>
    <w:rsid w:val="00EE233C"/>
    <w:rsid w:val="00F12A93"/>
    <w:rsid w:val="00F1681C"/>
    <w:rsid w:val="00F34144"/>
    <w:rsid w:val="00F42BEB"/>
    <w:rsid w:val="00F43149"/>
    <w:rsid w:val="00F522F6"/>
    <w:rsid w:val="00F5623C"/>
    <w:rsid w:val="00F657FE"/>
    <w:rsid w:val="00F87D98"/>
    <w:rsid w:val="00FD6E65"/>
    <w:rsid w:val="00FD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BC08D"/>
  <w14:defaultImageDpi w14:val="32767"/>
  <w15:chartTrackingRefBased/>
  <w15:docId w15:val="{62AE4C15-DC9B-2943-8A38-ED25E498B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F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10AF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E0DAC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0DAC"/>
  </w:style>
  <w:style w:type="paragraph" w:styleId="Footer">
    <w:name w:val="footer"/>
    <w:basedOn w:val="Normal"/>
    <w:link w:val="FooterChar"/>
    <w:uiPriority w:val="99"/>
    <w:unhideWhenUsed/>
    <w:rsid w:val="00AE0DA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0D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78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5</Pages>
  <Words>4184</Words>
  <Characters>23852</Characters>
  <Application>Microsoft Office Word</Application>
  <DocSecurity>0</DocSecurity>
  <Lines>198</Lines>
  <Paragraphs>5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maria Cammarota</dc:creator>
  <cp:keywords/>
  <dc:description/>
  <cp:lastModifiedBy>Thamodaran P.</cp:lastModifiedBy>
  <cp:revision>55</cp:revision>
  <dcterms:created xsi:type="dcterms:W3CDTF">2021-06-22T15:12:00Z</dcterms:created>
  <dcterms:modified xsi:type="dcterms:W3CDTF">2021-07-24T08:59:00Z</dcterms:modified>
</cp:coreProperties>
</file>